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0A62A0" w14:textId="08C45602" w:rsidR="00D47828" w:rsidRPr="009617CA" w:rsidRDefault="00D47828">
      <w:pPr>
        <w:rPr>
          <w:lang w:val="es-CL"/>
        </w:rPr>
      </w:pPr>
    </w:p>
    <w:p w14:paraId="20AB63D4" w14:textId="15711B89" w:rsidR="00382020" w:rsidRPr="00F63004" w:rsidRDefault="008A51A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63004">
        <w:rPr>
          <w:rFonts w:ascii="Times New Roman" w:hAnsi="Times New Roman" w:cs="Times New Roman"/>
          <w:sz w:val="20"/>
          <w:szCs w:val="20"/>
          <w:lang w:val="en-US"/>
        </w:rPr>
        <w:t>Table A. Quality Assessment of Select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1"/>
        <w:gridCol w:w="1776"/>
        <w:gridCol w:w="5504"/>
        <w:gridCol w:w="539"/>
        <w:gridCol w:w="475"/>
        <w:gridCol w:w="1408"/>
        <w:gridCol w:w="1533"/>
      </w:tblGrid>
      <w:tr w:rsidR="002B70AC" w:rsidRPr="00CA18DB" w14:paraId="21AE308A" w14:textId="77777777" w:rsidTr="00D47828">
        <w:tc>
          <w:tcPr>
            <w:tcW w:w="1761" w:type="dxa"/>
            <w:vMerge w:val="restart"/>
          </w:tcPr>
          <w:p w14:paraId="3413487A" w14:textId="017582A1" w:rsidR="002B70AC" w:rsidRPr="00CA18DB" w:rsidRDefault="008A51AB" w:rsidP="00E60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hors, year (country</w:t>
            </w:r>
            <w:r w:rsidR="002B70AC" w:rsidRPr="00CA18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6" w:type="dxa"/>
            <w:vMerge w:val="restart"/>
          </w:tcPr>
          <w:p w14:paraId="722B3055" w14:textId="77777777" w:rsidR="002B70AC" w:rsidRPr="00CA18DB" w:rsidRDefault="002B70AC" w:rsidP="002B7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 of study</w:t>
            </w:r>
          </w:p>
          <w:p w14:paraId="62D0522D" w14:textId="7DEA2EA7" w:rsidR="002B70AC" w:rsidRPr="00CA18DB" w:rsidRDefault="002B70AC" w:rsidP="002B7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igns</w:t>
            </w:r>
          </w:p>
        </w:tc>
        <w:tc>
          <w:tcPr>
            <w:tcW w:w="5504" w:type="dxa"/>
            <w:vMerge w:val="restart"/>
          </w:tcPr>
          <w:p w14:paraId="6CED6ABA" w14:textId="665B708A" w:rsidR="002B70AC" w:rsidRPr="00CA18DB" w:rsidRDefault="002B70AC" w:rsidP="002B7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ological quality criteria</w:t>
            </w:r>
          </w:p>
        </w:tc>
        <w:tc>
          <w:tcPr>
            <w:tcW w:w="3955" w:type="dxa"/>
            <w:gridSpan w:val="4"/>
          </w:tcPr>
          <w:p w14:paraId="62458FE5" w14:textId="3BED6156" w:rsidR="002B70AC" w:rsidRPr="00CA18DB" w:rsidRDefault="002B70AC" w:rsidP="002B7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s</w:t>
            </w:r>
          </w:p>
        </w:tc>
      </w:tr>
      <w:tr w:rsidR="002B70AC" w:rsidRPr="00CA18DB" w14:paraId="704C1F84" w14:textId="77777777" w:rsidTr="00D47828">
        <w:tc>
          <w:tcPr>
            <w:tcW w:w="1761" w:type="dxa"/>
            <w:vMerge/>
          </w:tcPr>
          <w:p w14:paraId="3288EAA3" w14:textId="77777777" w:rsidR="002B70AC" w:rsidRPr="00CA18DB" w:rsidRDefault="002B70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  <w:vMerge/>
          </w:tcPr>
          <w:p w14:paraId="499E3426" w14:textId="77777777" w:rsidR="002B70AC" w:rsidRPr="00CA18DB" w:rsidRDefault="002B70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4" w:type="dxa"/>
            <w:vMerge/>
          </w:tcPr>
          <w:p w14:paraId="554373D7" w14:textId="77777777" w:rsidR="002B70AC" w:rsidRPr="00CA18DB" w:rsidRDefault="002B70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17BFD760" w14:textId="44088DAF" w:rsidR="002B70AC" w:rsidRPr="00CA18DB" w:rsidRDefault="002B70AC" w:rsidP="00AF5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5" w:type="dxa"/>
          </w:tcPr>
          <w:p w14:paraId="35B6304D" w14:textId="0A2327B2" w:rsidR="002B70AC" w:rsidRPr="00CA18DB" w:rsidRDefault="002B70AC" w:rsidP="00AF5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8" w:type="dxa"/>
          </w:tcPr>
          <w:p w14:paraId="2967DD2E" w14:textId="02E9E452" w:rsidR="002B70AC" w:rsidRPr="00CA18DB" w:rsidRDefault="002B70AC" w:rsidP="00AF5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1533" w:type="dxa"/>
          </w:tcPr>
          <w:p w14:paraId="109CF412" w14:textId="7DF7ECEE" w:rsidR="002B70AC" w:rsidRPr="00CA18DB" w:rsidRDefault="002B70AC" w:rsidP="00AF5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</w:rPr>
              <w:t>Comments</w:t>
            </w:r>
          </w:p>
        </w:tc>
      </w:tr>
      <w:tr w:rsidR="00D47828" w:rsidRPr="00CA18DB" w14:paraId="34E18CCC" w14:textId="77777777" w:rsidTr="00D47828">
        <w:tc>
          <w:tcPr>
            <w:tcW w:w="1761" w:type="dxa"/>
            <w:vMerge w:val="restart"/>
          </w:tcPr>
          <w:p w14:paraId="43E9CCF4" w14:textId="74F505E7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ay, E., Gillespie, A., &amp; Cooper, M. (2023). </w:t>
            </w:r>
            <w:r w:rsidRPr="00CA18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UK)</w:t>
            </w:r>
          </w:p>
        </w:tc>
        <w:tc>
          <w:tcPr>
            <w:tcW w:w="1776" w:type="dxa"/>
            <w:vMerge w:val="restart"/>
          </w:tcPr>
          <w:p w14:paraId="76F0696C" w14:textId="77777777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ing questions</w:t>
            </w:r>
          </w:p>
          <w:p w14:paraId="7B688BCC" w14:textId="000953D7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or all types)</w:t>
            </w:r>
          </w:p>
        </w:tc>
        <w:tc>
          <w:tcPr>
            <w:tcW w:w="5504" w:type="dxa"/>
          </w:tcPr>
          <w:p w14:paraId="74C8052C" w14:textId="00E21F79" w:rsidR="00D47828" w:rsidRPr="00CA18DB" w:rsidRDefault="00D47828" w:rsidP="00D4782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. Are there clear research questions?</w:t>
            </w:r>
          </w:p>
        </w:tc>
        <w:tc>
          <w:tcPr>
            <w:tcW w:w="539" w:type="dxa"/>
          </w:tcPr>
          <w:p w14:paraId="387B50C3" w14:textId="7DDE198E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6DD61258" w14:textId="77777777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488A9B13" w14:textId="77777777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086C1155" w14:textId="77777777" w:rsidR="00D47828" w:rsidRPr="00CA18DB" w:rsidRDefault="00D47828" w:rsidP="00D4782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D47828" w:rsidRPr="00CA18DB" w14:paraId="3E242156" w14:textId="77777777" w:rsidTr="00D47828">
        <w:tc>
          <w:tcPr>
            <w:tcW w:w="1761" w:type="dxa"/>
            <w:vMerge/>
          </w:tcPr>
          <w:p w14:paraId="4BE33A50" w14:textId="77777777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6740DE7C" w14:textId="77777777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3EA42991" w14:textId="4C8757B6" w:rsidR="00D47828" w:rsidRPr="00CA18DB" w:rsidRDefault="00D47828" w:rsidP="00D4782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. Do the collected data allow to address the research questions?</w:t>
            </w:r>
          </w:p>
        </w:tc>
        <w:tc>
          <w:tcPr>
            <w:tcW w:w="539" w:type="dxa"/>
          </w:tcPr>
          <w:p w14:paraId="3ADB7672" w14:textId="7F3CB868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105BB3EE" w14:textId="77777777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29127400" w14:textId="77777777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43F8E2DD" w14:textId="77777777" w:rsidR="00D47828" w:rsidRPr="00CA18DB" w:rsidRDefault="00D47828" w:rsidP="00D4782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D47828" w:rsidRPr="00CA18DB" w14:paraId="5F15CD66" w14:textId="77777777" w:rsidTr="00D47828">
        <w:tc>
          <w:tcPr>
            <w:tcW w:w="1761" w:type="dxa"/>
            <w:vMerge/>
          </w:tcPr>
          <w:p w14:paraId="0B1FAD0C" w14:textId="77777777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 w:val="restart"/>
          </w:tcPr>
          <w:p w14:paraId="593E5FCD" w14:textId="577B5F12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methods</w:t>
            </w:r>
          </w:p>
        </w:tc>
        <w:tc>
          <w:tcPr>
            <w:tcW w:w="5504" w:type="dxa"/>
          </w:tcPr>
          <w:p w14:paraId="48EE2F63" w14:textId="6C10939A" w:rsidR="00D47828" w:rsidRPr="00CA18DB" w:rsidRDefault="00D47828" w:rsidP="00D4782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Is there an adequate rationale for using a mixed methods design to address the research question?</w:t>
            </w:r>
          </w:p>
        </w:tc>
        <w:tc>
          <w:tcPr>
            <w:tcW w:w="539" w:type="dxa"/>
          </w:tcPr>
          <w:p w14:paraId="749CC2BA" w14:textId="6838A37D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3CE74AA3" w14:textId="77777777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10272CCE" w14:textId="77777777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49EE894B" w14:textId="77777777" w:rsidR="00D47828" w:rsidRPr="00CA18DB" w:rsidRDefault="00D47828" w:rsidP="00D4782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D47828" w:rsidRPr="00CA18DB" w14:paraId="3302CDE3" w14:textId="77777777" w:rsidTr="00D47828">
        <w:tc>
          <w:tcPr>
            <w:tcW w:w="1761" w:type="dxa"/>
            <w:vMerge/>
          </w:tcPr>
          <w:p w14:paraId="6275A303" w14:textId="77777777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55FB8594" w14:textId="77777777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2D40504A" w14:textId="450B17ED" w:rsidR="00D47828" w:rsidRPr="00CA18DB" w:rsidRDefault="00D47828" w:rsidP="00D4782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Are the different components of the study effectively integrated to answer the research question?</w:t>
            </w:r>
          </w:p>
        </w:tc>
        <w:tc>
          <w:tcPr>
            <w:tcW w:w="539" w:type="dxa"/>
          </w:tcPr>
          <w:p w14:paraId="1754F257" w14:textId="6BD21300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30E1A3B6" w14:textId="77777777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5B52481E" w14:textId="77777777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7EA5A047" w14:textId="77777777" w:rsidR="00D47828" w:rsidRPr="00CA18DB" w:rsidRDefault="00D47828" w:rsidP="00D4782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D47828" w:rsidRPr="00CA18DB" w14:paraId="310640B5" w14:textId="77777777" w:rsidTr="00D47828">
        <w:tc>
          <w:tcPr>
            <w:tcW w:w="1761" w:type="dxa"/>
            <w:vMerge/>
          </w:tcPr>
          <w:p w14:paraId="0DA14E51" w14:textId="77777777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00462C88" w14:textId="77777777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1F270C3D" w14:textId="746277D3" w:rsidR="00D47828" w:rsidRPr="00CA18DB" w:rsidRDefault="00D47828" w:rsidP="00D4782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Are the outputs of the integration of qualitative and quantitative components adequately interpreted?</w:t>
            </w:r>
          </w:p>
        </w:tc>
        <w:tc>
          <w:tcPr>
            <w:tcW w:w="539" w:type="dxa"/>
          </w:tcPr>
          <w:p w14:paraId="380D47CB" w14:textId="47082731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7088117B" w14:textId="77777777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2F139A9D" w14:textId="77777777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1E1F477D" w14:textId="77777777" w:rsidR="00D47828" w:rsidRPr="00CA18DB" w:rsidRDefault="00D47828" w:rsidP="00D4782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D47828" w:rsidRPr="00CA18DB" w14:paraId="3803CDAE" w14:textId="77777777" w:rsidTr="00D47828">
        <w:tc>
          <w:tcPr>
            <w:tcW w:w="1761" w:type="dxa"/>
            <w:vMerge/>
          </w:tcPr>
          <w:p w14:paraId="57ED1F5E" w14:textId="77777777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3ED93B28" w14:textId="77777777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2EBF377D" w14:textId="1CA40403" w:rsidR="00D47828" w:rsidRPr="00CA18DB" w:rsidRDefault="00D47828" w:rsidP="00D4782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Are divergences and inconsistencies between quantitative and qualitative results adequately addressed?</w:t>
            </w:r>
          </w:p>
        </w:tc>
        <w:tc>
          <w:tcPr>
            <w:tcW w:w="539" w:type="dxa"/>
          </w:tcPr>
          <w:p w14:paraId="78C07499" w14:textId="562637E7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0A4608A6" w14:textId="77777777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3BC66D8B" w14:textId="77777777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466551E6" w14:textId="77777777" w:rsidR="00D47828" w:rsidRPr="00CA18DB" w:rsidRDefault="00D47828" w:rsidP="00D4782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D47828" w:rsidRPr="00CA18DB" w14:paraId="272ED8B4" w14:textId="77777777" w:rsidTr="00D47828">
        <w:tc>
          <w:tcPr>
            <w:tcW w:w="1761" w:type="dxa"/>
            <w:vMerge/>
          </w:tcPr>
          <w:p w14:paraId="04F65FFC" w14:textId="77777777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7ACCFCDE" w14:textId="77777777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250DC4F0" w14:textId="45CC4209" w:rsidR="00D47828" w:rsidRPr="00CA18DB" w:rsidRDefault="00D47828" w:rsidP="00D4782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Do the different components of the study adhere to the quality criteria of each tradition of the methods involved?</w:t>
            </w:r>
          </w:p>
        </w:tc>
        <w:tc>
          <w:tcPr>
            <w:tcW w:w="539" w:type="dxa"/>
          </w:tcPr>
          <w:p w14:paraId="1C49016F" w14:textId="6A4C928B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37C8B56C" w14:textId="77777777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29E4CF9F" w14:textId="77777777" w:rsidR="00D47828" w:rsidRPr="00CA18DB" w:rsidRDefault="00D47828" w:rsidP="00D47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49FDC301" w14:textId="77777777" w:rsidR="00D47828" w:rsidRPr="00CA18DB" w:rsidRDefault="00D47828" w:rsidP="00D4782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BD1AB5" w:rsidRPr="00CA18DB" w14:paraId="6517AD9B" w14:textId="77777777" w:rsidTr="00D47828">
        <w:tc>
          <w:tcPr>
            <w:tcW w:w="1761" w:type="dxa"/>
            <w:vMerge w:val="restart"/>
          </w:tcPr>
          <w:p w14:paraId="79685BCD" w14:textId="0FDA7140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Chiara, G., Romaioli, D., &amp; Contarello, A. (202</w:t>
            </w:r>
            <w:r w:rsidR="00F63004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3</w:t>
            </w:r>
            <w:r w:rsidRPr="00CA18DB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 xml:space="preserve">). </w:t>
            </w:r>
            <w:r w:rsidRPr="00CA18DB">
              <w:rPr>
                <w:rFonts w:ascii="Times New Roman" w:hAnsi="Times New Roman" w:cs="Times New Roman"/>
                <w:b/>
                <w:sz w:val="20"/>
                <w:szCs w:val="20"/>
                <w:lang w:val="es-CL"/>
              </w:rPr>
              <w:t>(Italy)</w:t>
            </w:r>
          </w:p>
        </w:tc>
        <w:tc>
          <w:tcPr>
            <w:tcW w:w="1776" w:type="dxa"/>
            <w:vMerge w:val="restart"/>
          </w:tcPr>
          <w:p w14:paraId="0DF05D85" w14:textId="77777777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ing questions</w:t>
            </w:r>
          </w:p>
          <w:p w14:paraId="3396B039" w14:textId="59405D01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or all types)</w:t>
            </w:r>
          </w:p>
        </w:tc>
        <w:tc>
          <w:tcPr>
            <w:tcW w:w="5504" w:type="dxa"/>
          </w:tcPr>
          <w:p w14:paraId="36F35226" w14:textId="153CD738" w:rsidR="00BD1AB5" w:rsidRPr="00CA18DB" w:rsidRDefault="00BD1AB5" w:rsidP="00BD1A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. Are there clear research questions?</w:t>
            </w:r>
          </w:p>
        </w:tc>
        <w:tc>
          <w:tcPr>
            <w:tcW w:w="539" w:type="dxa"/>
          </w:tcPr>
          <w:p w14:paraId="2FA354AC" w14:textId="5A192961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27F40E4C" w14:textId="77777777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58D53BD8" w14:textId="77777777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0765BD31" w14:textId="77777777" w:rsidR="00BD1AB5" w:rsidRPr="00CA18DB" w:rsidRDefault="00BD1AB5" w:rsidP="00BD1A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BD1AB5" w:rsidRPr="00CA18DB" w14:paraId="4F722912" w14:textId="77777777" w:rsidTr="00D47828">
        <w:tc>
          <w:tcPr>
            <w:tcW w:w="1761" w:type="dxa"/>
            <w:vMerge/>
          </w:tcPr>
          <w:p w14:paraId="586C04F9" w14:textId="77777777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4307B35A" w14:textId="77777777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197856F1" w14:textId="12554442" w:rsidR="00BD1AB5" w:rsidRPr="00CA18DB" w:rsidRDefault="00BD1AB5" w:rsidP="00BD1A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. Do the collected data allow to address the research questions?</w:t>
            </w:r>
          </w:p>
        </w:tc>
        <w:tc>
          <w:tcPr>
            <w:tcW w:w="539" w:type="dxa"/>
          </w:tcPr>
          <w:p w14:paraId="38AC2DD3" w14:textId="6C285F88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4066BC10" w14:textId="77777777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4049856F" w14:textId="77777777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5F90C212" w14:textId="77777777" w:rsidR="00BD1AB5" w:rsidRPr="00CA18DB" w:rsidRDefault="00BD1AB5" w:rsidP="00BD1A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BD1AB5" w:rsidRPr="00CA18DB" w14:paraId="040CE6FA" w14:textId="77777777" w:rsidTr="00D47828">
        <w:tc>
          <w:tcPr>
            <w:tcW w:w="1761" w:type="dxa"/>
            <w:vMerge/>
          </w:tcPr>
          <w:p w14:paraId="699E6D08" w14:textId="77777777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 w:val="restart"/>
          </w:tcPr>
          <w:p w14:paraId="7DC9AF68" w14:textId="63E5D027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5504" w:type="dxa"/>
          </w:tcPr>
          <w:p w14:paraId="3D5B3160" w14:textId="2CB9B74F" w:rsidR="00BD1AB5" w:rsidRPr="00CA18DB" w:rsidRDefault="00BD1AB5" w:rsidP="00BD1A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Is the qualitative approach appropriate to answer the research question?</w:t>
            </w:r>
          </w:p>
        </w:tc>
        <w:tc>
          <w:tcPr>
            <w:tcW w:w="539" w:type="dxa"/>
          </w:tcPr>
          <w:p w14:paraId="6E820ECE" w14:textId="026F0AF4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0E7EFA5D" w14:textId="77777777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38576946" w14:textId="77777777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0C6E71B5" w14:textId="77777777" w:rsidR="00BD1AB5" w:rsidRPr="00CA18DB" w:rsidRDefault="00BD1AB5" w:rsidP="00BD1A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BD1AB5" w:rsidRPr="00CA18DB" w14:paraId="49E79E3E" w14:textId="77777777" w:rsidTr="00D47828">
        <w:tc>
          <w:tcPr>
            <w:tcW w:w="1761" w:type="dxa"/>
            <w:vMerge/>
          </w:tcPr>
          <w:p w14:paraId="7E05BD76" w14:textId="77777777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3D42645C" w14:textId="77777777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3710E714" w14:textId="6FAAD03E" w:rsidR="00BD1AB5" w:rsidRPr="00CA18DB" w:rsidRDefault="00BD1AB5" w:rsidP="00BD1A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Are the qualitative data collection methods adequate to address the research question?</w:t>
            </w:r>
          </w:p>
        </w:tc>
        <w:tc>
          <w:tcPr>
            <w:tcW w:w="539" w:type="dxa"/>
          </w:tcPr>
          <w:p w14:paraId="1E7DB2F3" w14:textId="2491C1BA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5746CF18" w14:textId="77777777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5283BC1C" w14:textId="77777777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22D469B2" w14:textId="77777777" w:rsidR="00BD1AB5" w:rsidRPr="00CA18DB" w:rsidRDefault="00BD1AB5" w:rsidP="00BD1A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BD1AB5" w:rsidRPr="00CA18DB" w14:paraId="4810966A" w14:textId="77777777" w:rsidTr="00D47828">
        <w:tc>
          <w:tcPr>
            <w:tcW w:w="1761" w:type="dxa"/>
            <w:vMerge/>
          </w:tcPr>
          <w:p w14:paraId="55AE7C6D" w14:textId="77777777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21E83B84" w14:textId="77777777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653FE93A" w14:textId="463A3977" w:rsidR="00BD1AB5" w:rsidRPr="00CA18DB" w:rsidRDefault="00BD1AB5" w:rsidP="00BD1A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Are the findings adequately derived from the data?</w:t>
            </w:r>
          </w:p>
        </w:tc>
        <w:tc>
          <w:tcPr>
            <w:tcW w:w="539" w:type="dxa"/>
          </w:tcPr>
          <w:p w14:paraId="5FE351B3" w14:textId="534BA2D6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2EC234FE" w14:textId="77777777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6B77BC81" w14:textId="77777777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6B877E99" w14:textId="77777777" w:rsidR="00BD1AB5" w:rsidRPr="00CA18DB" w:rsidRDefault="00BD1AB5" w:rsidP="00BD1A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BD1AB5" w:rsidRPr="00CA18DB" w14:paraId="338F1161" w14:textId="77777777" w:rsidTr="00D47828">
        <w:tc>
          <w:tcPr>
            <w:tcW w:w="1761" w:type="dxa"/>
            <w:vMerge/>
          </w:tcPr>
          <w:p w14:paraId="3F672A76" w14:textId="77777777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73D4D56B" w14:textId="77777777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470C60EF" w14:textId="7BC06CDA" w:rsidR="00BD1AB5" w:rsidRPr="00CA18DB" w:rsidRDefault="00BD1AB5" w:rsidP="00BD1A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Is the interpretation of results sufficiently substantiated by data?</w:t>
            </w:r>
          </w:p>
        </w:tc>
        <w:tc>
          <w:tcPr>
            <w:tcW w:w="539" w:type="dxa"/>
          </w:tcPr>
          <w:p w14:paraId="40EF7C6D" w14:textId="40F3AF8F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3E854601" w14:textId="77777777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19DB5721" w14:textId="77777777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0EAA3A66" w14:textId="77777777" w:rsidR="00BD1AB5" w:rsidRPr="00CA18DB" w:rsidRDefault="00BD1AB5" w:rsidP="00BD1A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BD1AB5" w:rsidRPr="00CA18DB" w14:paraId="35A4147A" w14:textId="77777777" w:rsidTr="00D47828">
        <w:tc>
          <w:tcPr>
            <w:tcW w:w="1761" w:type="dxa"/>
            <w:vMerge/>
          </w:tcPr>
          <w:p w14:paraId="129A842B" w14:textId="77777777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4CCD1580" w14:textId="77777777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72BEABF5" w14:textId="2D21FE19" w:rsidR="00BD1AB5" w:rsidRPr="00CA18DB" w:rsidRDefault="00BD1AB5" w:rsidP="00BD1A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Is there coherence between qualitative data sources, collection, analysis and interpretation?</w:t>
            </w:r>
          </w:p>
        </w:tc>
        <w:tc>
          <w:tcPr>
            <w:tcW w:w="539" w:type="dxa"/>
          </w:tcPr>
          <w:p w14:paraId="17D7DBC1" w14:textId="05880ADE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4F16376E" w14:textId="77777777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22595945" w14:textId="77777777" w:rsidR="00BD1AB5" w:rsidRPr="00CA18DB" w:rsidRDefault="00BD1AB5" w:rsidP="00BD1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58C26B88" w14:textId="77777777" w:rsidR="00BD1AB5" w:rsidRPr="00CA18DB" w:rsidRDefault="00BD1AB5" w:rsidP="00BD1A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4A1160" w:rsidRPr="00CA18DB" w14:paraId="2289F96D" w14:textId="77777777" w:rsidTr="00D47828">
        <w:tc>
          <w:tcPr>
            <w:tcW w:w="1761" w:type="dxa"/>
            <w:vMerge w:val="restart"/>
          </w:tcPr>
          <w:p w14:paraId="1D268B4D" w14:textId="142C2736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lls, J. (2023). </w:t>
            </w:r>
            <w:r w:rsidRPr="00CA18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UK)</w:t>
            </w:r>
          </w:p>
        </w:tc>
        <w:tc>
          <w:tcPr>
            <w:tcW w:w="1776" w:type="dxa"/>
          </w:tcPr>
          <w:p w14:paraId="7CE9042D" w14:textId="77777777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ing questions</w:t>
            </w:r>
          </w:p>
          <w:p w14:paraId="6ABAC909" w14:textId="12523015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or all types)</w:t>
            </w:r>
          </w:p>
        </w:tc>
        <w:tc>
          <w:tcPr>
            <w:tcW w:w="5504" w:type="dxa"/>
          </w:tcPr>
          <w:p w14:paraId="1ABF43BA" w14:textId="760B414F" w:rsidR="004A1160" w:rsidRPr="00CA18DB" w:rsidRDefault="004A1160" w:rsidP="004A11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. Are there clear research questions?</w:t>
            </w:r>
          </w:p>
        </w:tc>
        <w:tc>
          <w:tcPr>
            <w:tcW w:w="539" w:type="dxa"/>
          </w:tcPr>
          <w:p w14:paraId="3695E7CD" w14:textId="28D56FEF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2FEA63EA" w14:textId="77777777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4E07C393" w14:textId="77777777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1AE6C7C1" w14:textId="77777777" w:rsidR="004A1160" w:rsidRPr="00CA18DB" w:rsidRDefault="004A1160" w:rsidP="004A11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4A1160" w:rsidRPr="00CA18DB" w14:paraId="340F715D" w14:textId="77777777" w:rsidTr="00D47828">
        <w:tc>
          <w:tcPr>
            <w:tcW w:w="1761" w:type="dxa"/>
            <w:vMerge/>
          </w:tcPr>
          <w:p w14:paraId="22329AEC" w14:textId="77777777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 w:val="restart"/>
          </w:tcPr>
          <w:p w14:paraId="0A6E1ECA" w14:textId="1AD55745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5504" w:type="dxa"/>
          </w:tcPr>
          <w:p w14:paraId="3D9FD0B3" w14:textId="1F33DD99" w:rsidR="004A1160" w:rsidRPr="00CA18DB" w:rsidRDefault="004A1160" w:rsidP="004A11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. Do the collected data allow to address the research questions?</w:t>
            </w:r>
          </w:p>
        </w:tc>
        <w:tc>
          <w:tcPr>
            <w:tcW w:w="539" w:type="dxa"/>
          </w:tcPr>
          <w:p w14:paraId="3716280A" w14:textId="23C8EBC8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680AC645" w14:textId="77777777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00653F94" w14:textId="77777777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4744C391" w14:textId="77777777" w:rsidR="004A1160" w:rsidRPr="00CA18DB" w:rsidRDefault="004A1160" w:rsidP="004A11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4A1160" w:rsidRPr="00CA18DB" w14:paraId="50AA3DB9" w14:textId="77777777" w:rsidTr="00D47828">
        <w:tc>
          <w:tcPr>
            <w:tcW w:w="1761" w:type="dxa"/>
            <w:vMerge/>
          </w:tcPr>
          <w:p w14:paraId="4F7CBCEC" w14:textId="77777777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7F689627" w14:textId="20DEB513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6A555000" w14:textId="5F39D1D7" w:rsidR="004A1160" w:rsidRPr="00CA18DB" w:rsidRDefault="004A1160" w:rsidP="004A11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Is the qualitative approach appropriate to answer the research question?</w:t>
            </w:r>
          </w:p>
        </w:tc>
        <w:tc>
          <w:tcPr>
            <w:tcW w:w="539" w:type="dxa"/>
          </w:tcPr>
          <w:p w14:paraId="65EAF753" w14:textId="6A2DBA8E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021F1781" w14:textId="77777777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7DD55600" w14:textId="77777777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7C51294C" w14:textId="77777777" w:rsidR="004A1160" w:rsidRPr="00CA18DB" w:rsidRDefault="004A1160" w:rsidP="004A11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4A1160" w:rsidRPr="00CA18DB" w14:paraId="0C3CE216" w14:textId="77777777" w:rsidTr="00D47828">
        <w:tc>
          <w:tcPr>
            <w:tcW w:w="1761" w:type="dxa"/>
            <w:vMerge/>
          </w:tcPr>
          <w:p w14:paraId="2E0EB873" w14:textId="77777777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05C6F03E" w14:textId="77777777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3BFB338B" w14:textId="6E94066B" w:rsidR="004A1160" w:rsidRPr="00CA18DB" w:rsidRDefault="004A1160" w:rsidP="004A11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Are the qualitative data collection methods adequate to address the research question?</w:t>
            </w:r>
          </w:p>
        </w:tc>
        <w:tc>
          <w:tcPr>
            <w:tcW w:w="539" w:type="dxa"/>
          </w:tcPr>
          <w:p w14:paraId="2EF53E1A" w14:textId="70A1ABBD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115C46C9" w14:textId="77777777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1C14509B" w14:textId="77777777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52651E01" w14:textId="77777777" w:rsidR="004A1160" w:rsidRPr="00CA18DB" w:rsidRDefault="004A1160" w:rsidP="004A11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4A1160" w:rsidRPr="00CA18DB" w14:paraId="2152E39E" w14:textId="77777777" w:rsidTr="00D47828">
        <w:tc>
          <w:tcPr>
            <w:tcW w:w="1761" w:type="dxa"/>
            <w:vMerge/>
          </w:tcPr>
          <w:p w14:paraId="16BA11AE" w14:textId="77777777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7B44EFB6" w14:textId="77777777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1EAD1F77" w14:textId="346C490C" w:rsidR="004A1160" w:rsidRPr="00CA18DB" w:rsidRDefault="004A1160" w:rsidP="004A11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Are the findings adequately derived from the data?</w:t>
            </w:r>
          </w:p>
        </w:tc>
        <w:tc>
          <w:tcPr>
            <w:tcW w:w="539" w:type="dxa"/>
          </w:tcPr>
          <w:p w14:paraId="729CE5EE" w14:textId="76916ACF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082DC32A" w14:textId="77777777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5EA4E4B8" w14:textId="77777777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76E7451A" w14:textId="77777777" w:rsidR="004A1160" w:rsidRPr="00CA18DB" w:rsidRDefault="004A1160" w:rsidP="004A11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4A1160" w:rsidRPr="00CA18DB" w14:paraId="5BED9F2C" w14:textId="77777777" w:rsidTr="00D47828">
        <w:tc>
          <w:tcPr>
            <w:tcW w:w="1761" w:type="dxa"/>
            <w:vMerge/>
          </w:tcPr>
          <w:p w14:paraId="03F2F0E7" w14:textId="77777777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1A1092DB" w14:textId="77777777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08DE933C" w14:textId="0F9A5270" w:rsidR="004A1160" w:rsidRPr="00CA18DB" w:rsidRDefault="004A1160" w:rsidP="004A11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Is the interpretation of results sufficiently substantiated by data?</w:t>
            </w:r>
          </w:p>
        </w:tc>
        <w:tc>
          <w:tcPr>
            <w:tcW w:w="539" w:type="dxa"/>
          </w:tcPr>
          <w:p w14:paraId="5DC316B3" w14:textId="0D689F08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204AA9D2" w14:textId="77777777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6B619A21" w14:textId="77777777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1A62D0B6" w14:textId="77777777" w:rsidR="004A1160" w:rsidRPr="00CA18DB" w:rsidRDefault="004A1160" w:rsidP="004A11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4A1160" w:rsidRPr="00CA18DB" w14:paraId="4276ACC2" w14:textId="77777777" w:rsidTr="00D47828">
        <w:tc>
          <w:tcPr>
            <w:tcW w:w="1761" w:type="dxa"/>
            <w:vMerge/>
          </w:tcPr>
          <w:p w14:paraId="460038A5" w14:textId="77777777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1189EDBB" w14:textId="77777777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7371E5F6" w14:textId="0D315634" w:rsidR="004A1160" w:rsidRPr="00CA18DB" w:rsidRDefault="004A1160" w:rsidP="004A11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Is there coherence between qualitative data sources, collection, analysis and interpretation?</w:t>
            </w:r>
          </w:p>
        </w:tc>
        <w:tc>
          <w:tcPr>
            <w:tcW w:w="539" w:type="dxa"/>
          </w:tcPr>
          <w:p w14:paraId="7390160F" w14:textId="659FFD17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79AB3BDA" w14:textId="77777777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39240485" w14:textId="77777777" w:rsidR="004A1160" w:rsidRPr="00CA18DB" w:rsidRDefault="004A1160" w:rsidP="004A1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35CE3291" w14:textId="77777777" w:rsidR="004A1160" w:rsidRPr="00CA18DB" w:rsidRDefault="004A1160" w:rsidP="004A116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6329C8" w:rsidRPr="00CA18DB" w14:paraId="3B971932" w14:textId="77777777" w:rsidTr="00D47828">
        <w:tc>
          <w:tcPr>
            <w:tcW w:w="1761" w:type="dxa"/>
            <w:vMerge w:val="restart"/>
          </w:tcPr>
          <w:p w14:paraId="20B9CA2C" w14:textId="47C6F3B6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 xml:space="preserve">DiMaggio, G., Salvatore, G., Azzara, C., &amp; Catania, D. (2003). </w:t>
            </w:r>
            <w:r w:rsidRPr="00CA18DB">
              <w:rPr>
                <w:rFonts w:ascii="Times New Roman" w:hAnsi="Times New Roman" w:cs="Times New Roman"/>
                <w:b/>
                <w:sz w:val="20"/>
                <w:szCs w:val="20"/>
                <w:lang w:val="es-CL"/>
              </w:rPr>
              <w:t>(Italy)</w:t>
            </w:r>
          </w:p>
        </w:tc>
        <w:tc>
          <w:tcPr>
            <w:tcW w:w="1776" w:type="dxa"/>
            <w:vMerge w:val="restart"/>
          </w:tcPr>
          <w:p w14:paraId="3680568C" w14:textId="77777777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ing questions</w:t>
            </w:r>
          </w:p>
          <w:p w14:paraId="128DBA34" w14:textId="748512FF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or all types)</w:t>
            </w:r>
          </w:p>
        </w:tc>
        <w:tc>
          <w:tcPr>
            <w:tcW w:w="5504" w:type="dxa"/>
          </w:tcPr>
          <w:p w14:paraId="622D1A8E" w14:textId="3036AE2F" w:rsidR="006329C8" w:rsidRPr="00CA18DB" w:rsidRDefault="006329C8" w:rsidP="006329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. Are there clear research questions?</w:t>
            </w:r>
          </w:p>
        </w:tc>
        <w:tc>
          <w:tcPr>
            <w:tcW w:w="539" w:type="dxa"/>
          </w:tcPr>
          <w:p w14:paraId="7760A63B" w14:textId="3CC50A21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51D60DCF" w14:textId="77777777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1BDC9917" w14:textId="77777777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78E9C77E" w14:textId="77777777" w:rsidR="006329C8" w:rsidRPr="00CA18DB" w:rsidRDefault="006329C8" w:rsidP="006329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6329C8" w:rsidRPr="00CA18DB" w14:paraId="142AD786" w14:textId="77777777" w:rsidTr="00D47828">
        <w:tc>
          <w:tcPr>
            <w:tcW w:w="1761" w:type="dxa"/>
            <w:vMerge/>
          </w:tcPr>
          <w:p w14:paraId="2EAE66B6" w14:textId="77777777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73A71BE5" w14:textId="77777777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6CE620D7" w14:textId="6E2271A5" w:rsidR="006329C8" w:rsidRPr="00CA18DB" w:rsidRDefault="006329C8" w:rsidP="006329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. Do the collected data allow to address the research questions?</w:t>
            </w:r>
          </w:p>
        </w:tc>
        <w:tc>
          <w:tcPr>
            <w:tcW w:w="539" w:type="dxa"/>
          </w:tcPr>
          <w:p w14:paraId="5386D3A9" w14:textId="3A6EC918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7672E876" w14:textId="77777777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314CF08D" w14:textId="77777777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6FB52A76" w14:textId="77777777" w:rsidR="006329C8" w:rsidRPr="00CA18DB" w:rsidRDefault="006329C8" w:rsidP="006329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6329C8" w:rsidRPr="00CA18DB" w14:paraId="665D3B6B" w14:textId="77777777" w:rsidTr="00D47828">
        <w:tc>
          <w:tcPr>
            <w:tcW w:w="1761" w:type="dxa"/>
            <w:vMerge/>
          </w:tcPr>
          <w:p w14:paraId="4A9ADD76" w14:textId="77777777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 w:val="restart"/>
          </w:tcPr>
          <w:p w14:paraId="322ED108" w14:textId="472564D3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methods</w:t>
            </w:r>
          </w:p>
        </w:tc>
        <w:tc>
          <w:tcPr>
            <w:tcW w:w="5504" w:type="dxa"/>
          </w:tcPr>
          <w:p w14:paraId="4915FF97" w14:textId="5211076C" w:rsidR="006329C8" w:rsidRPr="00CA18DB" w:rsidRDefault="006329C8" w:rsidP="006329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Is there an adequate rationale for using a mixed methods design to address the research question?</w:t>
            </w:r>
          </w:p>
        </w:tc>
        <w:tc>
          <w:tcPr>
            <w:tcW w:w="539" w:type="dxa"/>
          </w:tcPr>
          <w:p w14:paraId="6BFB1BF8" w14:textId="2971967D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1B6CEA50" w14:textId="77777777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3C65C439" w14:textId="77777777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27258B49" w14:textId="77777777" w:rsidR="006329C8" w:rsidRPr="00CA18DB" w:rsidRDefault="006329C8" w:rsidP="006329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6329C8" w:rsidRPr="00CA18DB" w14:paraId="035A3FA1" w14:textId="77777777" w:rsidTr="00D47828">
        <w:tc>
          <w:tcPr>
            <w:tcW w:w="1761" w:type="dxa"/>
            <w:vMerge/>
          </w:tcPr>
          <w:p w14:paraId="21BD7827" w14:textId="77777777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7CB72271" w14:textId="77777777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18B144AF" w14:textId="379430C9" w:rsidR="006329C8" w:rsidRPr="00CA18DB" w:rsidRDefault="006329C8" w:rsidP="006329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Are the different components of the study effectively integrated to answer the research question?</w:t>
            </w:r>
          </w:p>
        </w:tc>
        <w:tc>
          <w:tcPr>
            <w:tcW w:w="539" w:type="dxa"/>
          </w:tcPr>
          <w:p w14:paraId="63A4BC52" w14:textId="71532CB2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41D99252" w14:textId="77777777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52CF2948" w14:textId="77777777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706F92A9" w14:textId="77777777" w:rsidR="006329C8" w:rsidRPr="00CA18DB" w:rsidRDefault="006329C8" w:rsidP="006329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6329C8" w:rsidRPr="00CA18DB" w14:paraId="13F25784" w14:textId="77777777" w:rsidTr="00D47828">
        <w:tc>
          <w:tcPr>
            <w:tcW w:w="1761" w:type="dxa"/>
            <w:vMerge/>
          </w:tcPr>
          <w:p w14:paraId="3847BC0F" w14:textId="77777777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33066A9C" w14:textId="77777777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1834B060" w14:textId="56A1C027" w:rsidR="006329C8" w:rsidRPr="00CA18DB" w:rsidRDefault="006329C8" w:rsidP="006329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Are the outputs of the integration of qualitative and quantitative components adequately interpreted?</w:t>
            </w:r>
          </w:p>
        </w:tc>
        <w:tc>
          <w:tcPr>
            <w:tcW w:w="539" w:type="dxa"/>
          </w:tcPr>
          <w:p w14:paraId="385F1437" w14:textId="0DDFBCDB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32974471" w14:textId="77777777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7029814F" w14:textId="77777777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0352A0E0" w14:textId="77777777" w:rsidR="006329C8" w:rsidRPr="00CA18DB" w:rsidRDefault="006329C8" w:rsidP="006329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6329C8" w:rsidRPr="00CA18DB" w14:paraId="1DA8C8EF" w14:textId="77777777" w:rsidTr="00D47828">
        <w:tc>
          <w:tcPr>
            <w:tcW w:w="1761" w:type="dxa"/>
            <w:vMerge/>
          </w:tcPr>
          <w:p w14:paraId="531427E3" w14:textId="77777777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474B2481" w14:textId="77777777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28C43810" w14:textId="35F44687" w:rsidR="006329C8" w:rsidRPr="00CA18DB" w:rsidRDefault="006329C8" w:rsidP="006329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Are divergences and inconsistencies between quantitative and qualitative results adequately addressed?</w:t>
            </w:r>
          </w:p>
        </w:tc>
        <w:tc>
          <w:tcPr>
            <w:tcW w:w="539" w:type="dxa"/>
          </w:tcPr>
          <w:p w14:paraId="0AA7976E" w14:textId="110E8BFD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5A6913BA" w14:textId="77777777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0C26AC54" w14:textId="77777777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42ADB941" w14:textId="77777777" w:rsidR="006329C8" w:rsidRPr="00CA18DB" w:rsidRDefault="006329C8" w:rsidP="006329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6329C8" w:rsidRPr="00CA18DB" w14:paraId="39C78EB1" w14:textId="77777777" w:rsidTr="00D47828">
        <w:tc>
          <w:tcPr>
            <w:tcW w:w="1761" w:type="dxa"/>
            <w:vMerge/>
          </w:tcPr>
          <w:p w14:paraId="6F3135E3" w14:textId="77777777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4DED4717" w14:textId="77777777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22CD207D" w14:textId="33BF0CB5" w:rsidR="006329C8" w:rsidRPr="00CA18DB" w:rsidRDefault="006329C8" w:rsidP="006329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Do the different components of the study adhere to the quality criteria of each tradition of the methods involved?</w:t>
            </w:r>
          </w:p>
        </w:tc>
        <w:tc>
          <w:tcPr>
            <w:tcW w:w="539" w:type="dxa"/>
          </w:tcPr>
          <w:p w14:paraId="32641ACD" w14:textId="77777777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</w:tcPr>
          <w:p w14:paraId="4564F793" w14:textId="77777777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4D7A98B8" w14:textId="301DD413" w:rsidR="006329C8" w:rsidRPr="00CA18DB" w:rsidRDefault="006329C8" w:rsidP="00632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33" w:type="dxa"/>
          </w:tcPr>
          <w:p w14:paraId="7341AE45" w14:textId="77777777" w:rsidR="006329C8" w:rsidRPr="00CA18DB" w:rsidRDefault="006329C8" w:rsidP="006329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3B4218" w:rsidRPr="00CA18DB" w14:paraId="4157FEC9" w14:textId="77777777" w:rsidTr="00D47828">
        <w:tc>
          <w:tcPr>
            <w:tcW w:w="1761" w:type="dxa"/>
            <w:vMerge w:val="restart"/>
          </w:tcPr>
          <w:p w14:paraId="1FE793D6" w14:textId="536CC335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 xml:space="preserve">Mellado, A., Martínez, C., Tomicic, A. &amp; Krause, M. (2022 a). </w:t>
            </w:r>
            <w:r w:rsidRPr="00CA18DB">
              <w:rPr>
                <w:rFonts w:ascii="Times New Roman" w:hAnsi="Times New Roman" w:cs="Times New Roman"/>
                <w:b/>
                <w:sz w:val="20"/>
                <w:szCs w:val="20"/>
                <w:lang w:val="es-CL"/>
              </w:rPr>
              <w:t>(Chile)</w:t>
            </w:r>
          </w:p>
        </w:tc>
        <w:tc>
          <w:tcPr>
            <w:tcW w:w="1776" w:type="dxa"/>
            <w:vMerge w:val="restart"/>
          </w:tcPr>
          <w:p w14:paraId="0E89B8F3" w14:textId="77777777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ing questions</w:t>
            </w:r>
          </w:p>
          <w:p w14:paraId="121F3E34" w14:textId="5488FCF2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or all types)</w:t>
            </w:r>
          </w:p>
        </w:tc>
        <w:tc>
          <w:tcPr>
            <w:tcW w:w="5504" w:type="dxa"/>
          </w:tcPr>
          <w:p w14:paraId="53A212FA" w14:textId="265CB25F" w:rsidR="003B4218" w:rsidRPr="00CA18DB" w:rsidRDefault="003B4218" w:rsidP="003B421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. Are there clear research questions?</w:t>
            </w:r>
          </w:p>
        </w:tc>
        <w:tc>
          <w:tcPr>
            <w:tcW w:w="539" w:type="dxa"/>
          </w:tcPr>
          <w:p w14:paraId="0BBEE29B" w14:textId="4D33B3EA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3508095C" w14:textId="77777777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105BD8FB" w14:textId="77777777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2E9FBE65" w14:textId="77777777" w:rsidR="003B4218" w:rsidRPr="00CA18DB" w:rsidRDefault="003B4218" w:rsidP="003B421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3B4218" w:rsidRPr="00CA18DB" w14:paraId="5FAA3A10" w14:textId="77777777" w:rsidTr="00D47828">
        <w:tc>
          <w:tcPr>
            <w:tcW w:w="1761" w:type="dxa"/>
            <w:vMerge/>
          </w:tcPr>
          <w:p w14:paraId="67D6338B" w14:textId="77777777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1F844320" w14:textId="77777777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300FDE1F" w14:textId="5389E3D6" w:rsidR="003B4218" w:rsidRPr="00CA18DB" w:rsidRDefault="003B4218" w:rsidP="003B421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. Do the collected data allow to address the research questions?</w:t>
            </w:r>
          </w:p>
        </w:tc>
        <w:tc>
          <w:tcPr>
            <w:tcW w:w="539" w:type="dxa"/>
          </w:tcPr>
          <w:p w14:paraId="6BC90747" w14:textId="6BF65BAF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1A291B97" w14:textId="77777777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36143FCE" w14:textId="77777777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41E09468" w14:textId="77777777" w:rsidR="003B4218" w:rsidRPr="00CA18DB" w:rsidRDefault="003B4218" w:rsidP="003B421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3B4218" w:rsidRPr="00CA18DB" w14:paraId="161F9609" w14:textId="77777777" w:rsidTr="00D47828">
        <w:tc>
          <w:tcPr>
            <w:tcW w:w="1761" w:type="dxa"/>
            <w:vMerge/>
          </w:tcPr>
          <w:p w14:paraId="20826150" w14:textId="77777777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 w:val="restart"/>
          </w:tcPr>
          <w:p w14:paraId="44DC0A50" w14:textId="65284BB2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methods</w:t>
            </w:r>
          </w:p>
        </w:tc>
        <w:tc>
          <w:tcPr>
            <w:tcW w:w="5504" w:type="dxa"/>
          </w:tcPr>
          <w:p w14:paraId="48846725" w14:textId="77E91F62" w:rsidR="003B4218" w:rsidRPr="00CA18DB" w:rsidRDefault="003B4218" w:rsidP="003B421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Is there an adequate rationale for using a mixed methods design to address the research question?</w:t>
            </w:r>
          </w:p>
        </w:tc>
        <w:tc>
          <w:tcPr>
            <w:tcW w:w="539" w:type="dxa"/>
          </w:tcPr>
          <w:p w14:paraId="1A75C63E" w14:textId="7C697D98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3342FD29" w14:textId="77777777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2BF6D00F" w14:textId="77777777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369891D6" w14:textId="77777777" w:rsidR="003B4218" w:rsidRPr="00CA18DB" w:rsidRDefault="003B4218" w:rsidP="003B421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3B4218" w:rsidRPr="00CA18DB" w14:paraId="5B20CCE0" w14:textId="77777777" w:rsidTr="00D47828">
        <w:tc>
          <w:tcPr>
            <w:tcW w:w="1761" w:type="dxa"/>
            <w:vMerge/>
          </w:tcPr>
          <w:p w14:paraId="54CBA232" w14:textId="77777777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231A4A95" w14:textId="77777777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42ABF79E" w14:textId="03FE0C4B" w:rsidR="003B4218" w:rsidRPr="00CA18DB" w:rsidRDefault="003B4218" w:rsidP="003B421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Are the different components of the study effectively integrated to answer the research question?</w:t>
            </w:r>
          </w:p>
        </w:tc>
        <w:tc>
          <w:tcPr>
            <w:tcW w:w="539" w:type="dxa"/>
          </w:tcPr>
          <w:p w14:paraId="5A4738CC" w14:textId="18F93A09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795AC020" w14:textId="77777777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2989798C" w14:textId="77777777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1A08B552" w14:textId="77777777" w:rsidR="003B4218" w:rsidRPr="00CA18DB" w:rsidRDefault="003B4218" w:rsidP="003B421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3B4218" w:rsidRPr="00CA18DB" w14:paraId="4E92EEC5" w14:textId="77777777" w:rsidTr="00D47828">
        <w:tc>
          <w:tcPr>
            <w:tcW w:w="1761" w:type="dxa"/>
            <w:vMerge/>
          </w:tcPr>
          <w:p w14:paraId="14608F29" w14:textId="77777777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5760CCF1" w14:textId="77777777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37A32A78" w14:textId="39035444" w:rsidR="003B4218" w:rsidRPr="00CA18DB" w:rsidRDefault="003B4218" w:rsidP="003B421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Are the outputs of the integration of qualitative and quantitative components adequately interpreted?</w:t>
            </w:r>
          </w:p>
        </w:tc>
        <w:tc>
          <w:tcPr>
            <w:tcW w:w="539" w:type="dxa"/>
          </w:tcPr>
          <w:p w14:paraId="09A10D2C" w14:textId="6A85E946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028300B8" w14:textId="77777777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76BF3B01" w14:textId="77777777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21477CFE" w14:textId="77777777" w:rsidR="003B4218" w:rsidRPr="00CA18DB" w:rsidRDefault="003B4218" w:rsidP="003B421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3B4218" w:rsidRPr="00CA18DB" w14:paraId="51709B73" w14:textId="77777777" w:rsidTr="00D47828">
        <w:tc>
          <w:tcPr>
            <w:tcW w:w="1761" w:type="dxa"/>
            <w:vMerge/>
          </w:tcPr>
          <w:p w14:paraId="75DED4E1" w14:textId="77777777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0099A95D" w14:textId="77777777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2202FE5F" w14:textId="4790AA0C" w:rsidR="003B4218" w:rsidRPr="00CA18DB" w:rsidRDefault="003B4218" w:rsidP="003B421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Are divergences and inconsistencies between quantitative and qualitative results adequately addressed?</w:t>
            </w:r>
          </w:p>
        </w:tc>
        <w:tc>
          <w:tcPr>
            <w:tcW w:w="539" w:type="dxa"/>
          </w:tcPr>
          <w:p w14:paraId="67E55515" w14:textId="462AF51C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63FDF269" w14:textId="77777777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20499E55" w14:textId="77777777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434BE3D8" w14:textId="77777777" w:rsidR="003B4218" w:rsidRPr="00CA18DB" w:rsidRDefault="003B4218" w:rsidP="003B421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3B4218" w:rsidRPr="00CA18DB" w14:paraId="0520CCB0" w14:textId="77777777" w:rsidTr="00D47828">
        <w:tc>
          <w:tcPr>
            <w:tcW w:w="1761" w:type="dxa"/>
            <w:vMerge/>
          </w:tcPr>
          <w:p w14:paraId="68087DA4" w14:textId="77777777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28C8E7E1" w14:textId="77777777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3E745A69" w14:textId="08339BCF" w:rsidR="003B4218" w:rsidRPr="00CA18DB" w:rsidRDefault="003B4218" w:rsidP="003B421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Do the different components of the study adhere to the quality criteria of each tradition of the methods involved?</w:t>
            </w:r>
          </w:p>
        </w:tc>
        <w:tc>
          <w:tcPr>
            <w:tcW w:w="539" w:type="dxa"/>
          </w:tcPr>
          <w:p w14:paraId="10BD466A" w14:textId="77777777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</w:tcPr>
          <w:p w14:paraId="484302EF" w14:textId="77777777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4DD46E07" w14:textId="36A006FA" w:rsidR="003B4218" w:rsidRPr="00CA18DB" w:rsidRDefault="003B4218" w:rsidP="003B4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33" w:type="dxa"/>
          </w:tcPr>
          <w:p w14:paraId="698DEF43" w14:textId="77777777" w:rsidR="003B4218" w:rsidRPr="00CA18DB" w:rsidRDefault="003B4218" w:rsidP="003B421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085D21" w:rsidRPr="00CA18DB" w14:paraId="7D24AF1B" w14:textId="77777777" w:rsidTr="00D47828">
        <w:tc>
          <w:tcPr>
            <w:tcW w:w="1761" w:type="dxa"/>
            <w:vMerge w:val="restart"/>
          </w:tcPr>
          <w:p w14:paraId="54F3039E" w14:textId="7747F65F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 xml:space="preserve">Mellado, A., Martínez, C., Tomicic, A. &amp; Krause, M. (2022 b). </w:t>
            </w:r>
            <w:r w:rsidRPr="00CA18DB">
              <w:rPr>
                <w:rFonts w:ascii="Times New Roman" w:hAnsi="Times New Roman" w:cs="Times New Roman"/>
                <w:b/>
                <w:sz w:val="20"/>
                <w:szCs w:val="20"/>
                <w:lang w:val="es-CL"/>
              </w:rPr>
              <w:t>(Chile)</w:t>
            </w:r>
          </w:p>
        </w:tc>
        <w:tc>
          <w:tcPr>
            <w:tcW w:w="1776" w:type="dxa"/>
            <w:vMerge w:val="restart"/>
          </w:tcPr>
          <w:p w14:paraId="1EC386C9" w14:textId="77777777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ing questions</w:t>
            </w:r>
          </w:p>
          <w:p w14:paraId="09DEAF2D" w14:textId="4E1692A1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or all types)</w:t>
            </w:r>
          </w:p>
        </w:tc>
        <w:tc>
          <w:tcPr>
            <w:tcW w:w="5504" w:type="dxa"/>
          </w:tcPr>
          <w:p w14:paraId="3EF2FE9B" w14:textId="5303FA83" w:rsidR="00085D21" w:rsidRPr="00CA18DB" w:rsidRDefault="00085D21" w:rsidP="00085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. Are there clear research questions?</w:t>
            </w:r>
          </w:p>
        </w:tc>
        <w:tc>
          <w:tcPr>
            <w:tcW w:w="539" w:type="dxa"/>
          </w:tcPr>
          <w:p w14:paraId="0B1E4F10" w14:textId="5AAE4D21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24CBC89E" w14:textId="77777777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38DC2AE4" w14:textId="77777777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71665055" w14:textId="77777777" w:rsidR="00085D21" w:rsidRPr="00CA18DB" w:rsidRDefault="00085D21" w:rsidP="00085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085D21" w:rsidRPr="00CA18DB" w14:paraId="3B83D494" w14:textId="77777777" w:rsidTr="00D47828">
        <w:tc>
          <w:tcPr>
            <w:tcW w:w="1761" w:type="dxa"/>
            <w:vMerge/>
          </w:tcPr>
          <w:p w14:paraId="035EA41C" w14:textId="77777777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60CA7F0A" w14:textId="77777777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53789DAA" w14:textId="6BD1C726" w:rsidR="00085D21" w:rsidRPr="00CA18DB" w:rsidRDefault="00085D21" w:rsidP="00085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. Do the collected data allow to address the research questions?</w:t>
            </w:r>
          </w:p>
        </w:tc>
        <w:tc>
          <w:tcPr>
            <w:tcW w:w="539" w:type="dxa"/>
          </w:tcPr>
          <w:p w14:paraId="55456656" w14:textId="69D1E6AD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6273DA71" w14:textId="77777777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118FFBCB" w14:textId="77777777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5BBB4CF2" w14:textId="77777777" w:rsidR="00085D21" w:rsidRPr="00CA18DB" w:rsidRDefault="00085D21" w:rsidP="00085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085D21" w:rsidRPr="00CA18DB" w14:paraId="059FCA94" w14:textId="77777777" w:rsidTr="00D47828">
        <w:tc>
          <w:tcPr>
            <w:tcW w:w="1761" w:type="dxa"/>
            <w:vMerge/>
          </w:tcPr>
          <w:p w14:paraId="4B7F047C" w14:textId="77777777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 w:val="restart"/>
          </w:tcPr>
          <w:p w14:paraId="62DBF744" w14:textId="348B6E03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methods</w:t>
            </w:r>
          </w:p>
        </w:tc>
        <w:tc>
          <w:tcPr>
            <w:tcW w:w="5504" w:type="dxa"/>
          </w:tcPr>
          <w:p w14:paraId="2BA9CCF6" w14:textId="04F01FD3" w:rsidR="00085D21" w:rsidRPr="00CA18DB" w:rsidRDefault="00085D21" w:rsidP="00085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Is there an adequate rationale for using a mixed methods design to address the research question?</w:t>
            </w:r>
          </w:p>
        </w:tc>
        <w:tc>
          <w:tcPr>
            <w:tcW w:w="539" w:type="dxa"/>
          </w:tcPr>
          <w:p w14:paraId="2C28CA5E" w14:textId="2D07CA1B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33E83930" w14:textId="77777777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6EE6B363" w14:textId="77777777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237CCBB6" w14:textId="77777777" w:rsidR="00085D21" w:rsidRPr="00CA18DB" w:rsidRDefault="00085D21" w:rsidP="00085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085D21" w:rsidRPr="00CA18DB" w14:paraId="272D8B80" w14:textId="77777777" w:rsidTr="00D47828">
        <w:tc>
          <w:tcPr>
            <w:tcW w:w="1761" w:type="dxa"/>
            <w:vMerge/>
          </w:tcPr>
          <w:p w14:paraId="5E2B51DA" w14:textId="77777777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3EEFF9FA" w14:textId="77777777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1755C73C" w14:textId="615A0E84" w:rsidR="00085D21" w:rsidRPr="00CA18DB" w:rsidRDefault="00085D21" w:rsidP="00085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Are the different components of the study effectively integrated to answer the research question?</w:t>
            </w:r>
          </w:p>
        </w:tc>
        <w:tc>
          <w:tcPr>
            <w:tcW w:w="539" w:type="dxa"/>
          </w:tcPr>
          <w:p w14:paraId="50C9135A" w14:textId="43839D1B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4CF83345" w14:textId="77777777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68D3B428" w14:textId="77777777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1CB3576C" w14:textId="77777777" w:rsidR="00085D21" w:rsidRPr="00CA18DB" w:rsidRDefault="00085D21" w:rsidP="00085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085D21" w:rsidRPr="00CA18DB" w14:paraId="34C38EB0" w14:textId="77777777" w:rsidTr="00D47828">
        <w:tc>
          <w:tcPr>
            <w:tcW w:w="1761" w:type="dxa"/>
            <w:vMerge/>
          </w:tcPr>
          <w:p w14:paraId="194D68FF" w14:textId="77777777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49C1BAA7" w14:textId="77777777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28228577" w14:textId="5777BC6D" w:rsidR="00085D21" w:rsidRPr="00CA18DB" w:rsidRDefault="00085D21" w:rsidP="00085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Are the outputs of the integration of qualitative and quantitative components adequately interpreted?</w:t>
            </w:r>
          </w:p>
        </w:tc>
        <w:tc>
          <w:tcPr>
            <w:tcW w:w="539" w:type="dxa"/>
          </w:tcPr>
          <w:p w14:paraId="4F66F62E" w14:textId="431301A4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3BFF1548" w14:textId="77777777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43E04B70" w14:textId="77777777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0EBAF131" w14:textId="77777777" w:rsidR="00085D21" w:rsidRPr="00CA18DB" w:rsidRDefault="00085D21" w:rsidP="00085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085D21" w:rsidRPr="00CA18DB" w14:paraId="00C58AF5" w14:textId="77777777" w:rsidTr="00D47828">
        <w:tc>
          <w:tcPr>
            <w:tcW w:w="1761" w:type="dxa"/>
            <w:vMerge/>
          </w:tcPr>
          <w:p w14:paraId="4D45BE05" w14:textId="77777777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0797959E" w14:textId="77777777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5D539308" w14:textId="18B7B438" w:rsidR="00085D21" w:rsidRPr="00CA18DB" w:rsidRDefault="00085D21" w:rsidP="00085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Are divergences and inconsistencies between quantitative and qualitative results adequately addressed?</w:t>
            </w:r>
          </w:p>
        </w:tc>
        <w:tc>
          <w:tcPr>
            <w:tcW w:w="539" w:type="dxa"/>
          </w:tcPr>
          <w:p w14:paraId="6A3C826E" w14:textId="74F6EEC6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2E649EB6" w14:textId="77777777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65298368" w14:textId="77777777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04A31E14" w14:textId="77777777" w:rsidR="00085D21" w:rsidRPr="00CA18DB" w:rsidRDefault="00085D21" w:rsidP="00085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085D21" w:rsidRPr="00CA18DB" w14:paraId="0196F5CE" w14:textId="77777777" w:rsidTr="00D47828">
        <w:tc>
          <w:tcPr>
            <w:tcW w:w="1761" w:type="dxa"/>
            <w:vMerge/>
          </w:tcPr>
          <w:p w14:paraId="35709A7E" w14:textId="77777777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3BE3A42C" w14:textId="77777777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271E0D78" w14:textId="146390AD" w:rsidR="00085D21" w:rsidRPr="00CA18DB" w:rsidRDefault="00085D21" w:rsidP="00085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Do the different components of the study adhere to the quality criteria of each tradition of the methods involved?</w:t>
            </w:r>
          </w:p>
        </w:tc>
        <w:tc>
          <w:tcPr>
            <w:tcW w:w="539" w:type="dxa"/>
          </w:tcPr>
          <w:p w14:paraId="46F77422" w14:textId="05779B1B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1E2F1764" w14:textId="77777777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0FA12568" w14:textId="77777777" w:rsidR="00085D21" w:rsidRPr="00CA18DB" w:rsidRDefault="00085D21" w:rsidP="00085D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3424C499" w14:textId="77777777" w:rsidR="00085D21" w:rsidRPr="00CA18DB" w:rsidRDefault="00085D21" w:rsidP="00085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256A2D" w:rsidRPr="00CA18DB" w14:paraId="5F4F4B33" w14:textId="77777777" w:rsidTr="00D47828">
        <w:tc>
          <w:tcPr>
            <w:tcW w:w="1761" w:type="dxa"/>
            <w:vMerge w:val="restart"/>
          </w:tcPr>
          <w:p w14:paraId="04B5B8B5" w14:textId="074D182E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en, A., Graste, S., Schuhmann, C., de Kubber, S., &amp; Braam, A. W. (202</w:t>
            </w:r>
            <w:r w:rsidR="00DA61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. </w:t>
            </w:r>
            <w:r w:rsidRPr="00CA18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etherlands)</w:t>
            </w:r>
          </w:p>
        </w:tc>
        <w:tc>
          <w:tcPr>
            <w:tcW w:w="1776" w:type="dxa"/>
            <w:vMerge w:val="restart"/>
          </w:tcPr>
          <w:p w14:paraId="05590535" w14:textId="77777777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ing questions</w:t>
            </w:r>
          </w:p>
          <w:p w14:paraId="4A7B9ABF" w14:textId="43296D86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or all types)</w:t>
            </w:r>
          </w:p>
        </w:tc>
        <w:tc>
          <w:tcPr>
            <w:tcW w:w="5504" w:type="dxa"/>
          </w:tcPr>
          <w:p w14:paraId="02EC6490" w14:textId="275B96C5" w:rsidR="00256A2D" w:rsidRPr="00CA18DB" w:rsidRDefault="00256A2D" w:rsidP="00256A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. Are there clear research questions?</w:t>
            </w:r>
          </w:p>
        </w:tc>
        <w:tc>
          <w:tcPr>
            <w:tcW w:w="539" w:type="dxa"/>
          </w:tcPr>
          <w:p w14:paraId="41DA8D41" w14:textId="7FB3C0B4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7869BF25" w14:textId="77777777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0BD6D8B1" w14:textId="77777777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4C43C7A8" w14:textId="77777777" w:rsidR="00256A2D" w:rsidRPr="00CA18DB" w:rsidRDefault="00256A2D" w:rsidP="00256A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256A2D" w:rsidRPr="00CA18DB" w14:paraId="18CA38E0" w14:textId="77777777" w:rsidTr="00D47828">
        <w:tc>
          <w:tcPr>
            <w:tcW w:w="1761" w:type="dxa"/>
            <w:vMerge/>
          </w:tcPr>
          <w:p w14:paraId="0004D533" w14:textId="77777777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5473A7B2" w14:textId="77777777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73F52AE8" w14:textId="2DF4C1FD" w:rsidR="00256A2D" w:rsidRPr="00CA18DB" w:rsidRDefault="00256A2D" w:rsidP="00256A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. Do the collected data allow to address the research questions?</w:t>
            </w:r>
          </w:p>
        </w:tc>
        <w:tc>
          <w:tcPr>
            <w:tcW w:w="539" w:type="dxa"/>
          </w:tcPr>
          <w:p w14:paraId="1F7C0CC8" w14:textId="21C2BF7C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750309ED" w14:textId="77777777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10A0CEEC" w14:textId="77777777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042EF719" w14:textId="77777777" w:rsidR="00256A2D" w:rsidRPr="00CA18DB" w:rsidRDefault="00256A2D" w:rsidP="00256A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256A2D" w:rsidRPr="00CA18DB" w14:paraId="1703A921" w14:textId="77777777" w:rsidTr="00D47828">
        <w:tc>
          <w:tcPr>
            <w:tcW w:w="1761" w:type="dxa"/>
            <w:vMerge/>
          </w:tcPr>
          <w:p w14:paraId="20F4A518" w14:textId="77777777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 w:val="restart"/>
          </w:tcPr>
          <w:p w14:paraId="646E5AA4" w14:textId="4738B0D8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methods</w:t>
            </w:r>
          </w:p>
        </w:tc>
        <w:tc>
          <w:tcPr>
            <w:tcW w:w="5504" w:type="dxa"/>
          </w:tcPr>
          <w:p w14:paraId="78982602" w14:textId="058805E5" w:rsidR="00256A2D" w:rsidRPr="00CA18DB" w:rsidRDefault="00256A2D" w:rsidP="00256A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Is there an adequate rationale for using a mixed methods design to address the research question?</w:t>
            </w:r>
          </w:p>
        </w:tc>
        <w:tc>
          <w:tcPr>
            <w:tcW w:w="539" w:type="dxa"/>
          </w:tcPr>
          <w:p w14:paraId="7FF71229" w14:textId="44768552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44809D6A" w14:textId="77777777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1523C25A" w14:textId="77777777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17E3BE2E" w14:textId="77777777" w:rsidR="00256A2D" w:rsidRPr="00CA18DB" w:rsidRDefault="00256A2D" w:rsidP="00256A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256A2D" w:rsidRPr="00CA18DB" w14:paraId="21F7ECBF" w14:textId="77777777" w:rsidTr="00D47828">
        <w:tc>
          <w:tcPr>
            <w:tcW w:w="1761" w:type="dxa"/>
            <w:vMerge/>
          </w:tcPr>
          <w:p w14:paraId="027C163B" w14:textId="77777777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6D6D9498" w14:textId="77777777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1FEA9025" w14:textId="667C00C5" w:rsidR="00256A2D" w:rsidRPr="00CA18DB" w:rsidRDefault="00256A2D" w:rsidP="00256A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Are the different components of the study effectively integrated to answer the research question?</w:t>
            </w:r>
          </w:p>
        </w:tc>
        <w:tc>
          <w:tcPr>
            <w:tcW w:w="539" w:type="dxa"/>
          </w:tcPr>
          <w:p w14:paraId="04A8AED7" w14:textId="2CF6FC4C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564827F3" w14:textId="77777777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293177CF" w14:textId="77777777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69CE1491" w14:textId="77777777" w:rsidR="00256A2D" w:rsidRPr="00CA18DB" w:rsidRDefault="00256A2D" w:rsidP="00256A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256A2D" w:rsidRPr="00CA18DB" w14:paraId="5D77ACDA" w14:textId="77777777" w:rsidTr="00D47828">
        <w:tc>
          <w:tcPr>
            <w:tcW w:w="1761" w:type="dxa"/>
            <w:vMerge/>
          </w:tcPr>
          <w:p w14:paraId="3F422EB5" w14:textId="77777777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6906AEFE" w14:textId="77777777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40742CED" w14:textId="24E0DA41" w:rsidR="00256A2D" w:rsidRPr="00CA18DB" w:rsidRDefault="00256A2D" w:rsidP="00256A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Are the outputs of the integration of qualitative and quantitative components adequately interpreted?</w:t>
            </w:r>
          </w:p>
        </w:tc>
        <w:tc>
          <w:tcPr>
            <w:tcW w:w="539" w:type="dxa"/>
          </w:tcPr>
          <w:p w14:paraId="43EC5418" w14:textId="3317F34D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5C62E7F2" w14:textId="77777777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596916D7" w14:textId="77777777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2F9E0D79" w14:textId="77777777" w:rsidR="00256A2D" w:rsidRPr="00CA18DB" w:rsidRDefault="00256A2D" w:rsidP="00256A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256A2D" w:rsidRPr="00CA18DB" w14:paraId="2F548928" w14:textId="77777777" w:rsidTr="00D47828">
        <w:tc>
          <w:tcPr>
            <w:tcW w:w="1761" w:type="dxa"/>
            <w:vMerge/>
          </w:tcPr>
          <w:p w14:paraId="532F157D" w14:textId="77777777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505844A2" w14:textId="77777777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654DEE17" w14:textId="70548052" w:rsidR="00256A2D" w:rsidRPr="00CA18DB" w:rsidRDefault="00256A2D" w:rsidP="00256A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Are divergences and inconsistencies between quantitative and qualitative results adequately addressed?</w:t>
            </w:r>
          </w:p>
        </w:tc>
        <w:tc>
          <w:tcPr>
            <w:tcW w:w="539" w:type="dxa"/>
          </w:tcPr>
          <w:p w14:paraId="79B3D021" w14:textId="26C16F58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024471C9" w14:textId="77777777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16CDDFCC" w14:textId="77777777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730F5C4A" w14:textId="77777777" w:rsidR="00256A2D" w:rsidRPr="00CA18DB" w:rsidRDefault="00256A2D" w:rsidP="00256A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256A2D" w:rsidRPr="00CA18DB" w14:paraId="72D67AE2" w14:textId="77777777" w:rsidTr="00D47828">
        <w:tc>
          <w:tcPr>
            <w:tcW w:w="1761" w:type="dxa"/>
            <w:vMerge/>
          </w:tcPr>
          <w:p w14:paraId="591E8A30" w14:textId="77777777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03A8384C" w14:textId="77777777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67845B74" w14:textId="3BFAA9AF" w:rsidR="00256A2D" w:rsidRPr="00CA18DB" w:rsidRDefault="00256A2D" w:rsidP="00256A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Do the different components of the study adhere to the quality criteria of each tradition of the methods involved?</w:t>
            </w:r>
          </w:p>
        </w:tc>
        <w:tc>
          <w:tcPr>
            <w:tcW w:w="539" w:type="dxa"/>
          </w:tcPr>
          <w:p w14:paraId="5BB5528C" w14:textId="77777777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</w:tcPr>
          <w:p w14:paraId="562CA3CB" w14:textId="77777777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099481E9" w14:textId="6FB09F06" w:rsidR="00256A2D" w:rsidRPr="00CA18DB" w:rsidRDefault="00256A2D" w:rsidP="00256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33" w:type="dxa"/>
          </w:tcPr>
          <w:p w14:paraId="21486EFC" w14:textId="77777777" w:rsidR="00256A2D" w:rsidRPr="00CA18DB" w:rsidRDefault="00256A2D" w:rsidP="00256A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9B361A" w:rsidRPr="00CA18DB" w14:paraId="0E3414D2" w14:textId="77777777" w:rsidTr="00D47828">
        <w:tc>
          <w:tcPr>
            <w:tcW w:w="1761" w:type="dxa"/>
            <w:vMerge w:val="restart"/>
          </w:tcPr>
          <w:p w14:paraId="6EAB5926" w14:textId="3F99BA1F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wson, L., Einboden, R., McCloughen, A., &amp; Buus, N. (2020) </w:t>
            </w:r>
            <w:r w:rsidRPr="00CA18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Australia)</w:t>
            </w:r>
          </w:p>
        </w:tc>
        <w:tc>
          <w:tcPr>
            <w:tcW w:w="1776" w:type="dxa"/>
            <w:vMerge w:val="restart"/>
          </w:tcPr>
          <w:p w14:paraId="3B8D582A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ing questions</w:t>
            </w:r>
          </w:p>
          <w:p w14:paraId="027C152C" w14:textId="387C0F3C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or all types)</w:t>
            </w:r>
          </w:p>
        </w:tc>
        <w:tc>
          <w:tcPr>
            <w:tcW w:w="5504" w:type="dxa"/>
          </w:tcPr>
          <w:p w14:paraId="6D44E364" w14:textId="528754BB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. Are there clear research questions?</w:t>
            </w:r>
          </w:p>
        </w:tc>
        <w:tc>
          <w:tcPr>
            <w:tcW w:w="539" w:type="dxa"/>
          </w:tcPr>
          <w:p w14:paraId="06D46C32" w14:textId="08FF0175" w:rsidR="009B361A" w:rsidRPr="00CA18DB" w:rsidRDefault="002521FB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1E475DC2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32E499AB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06E805D3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736EC69A" w14:textId="77777777" w:rsidTr="00D47828">
        <w:tc>
          <w:tcPr>
            <w:tcW w:w="1761" w:type="dxa"/>
            <w:vMerge/>
          </w:tcPr>
          <w:p w14:paraId="7F0F735C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0EC97DAC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62E6DCAA" w14:textId="6AC17BD7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. Do the collected data allow to address the research questions?</w:t>
            </w:r>
          </w:p>
        </w:tc>
        <w:tc>
          <w:tcPr>
            <w:tcW w:w="539" w:type="dxa"/>
          </w:tcPr>
          <w:p w14:paraId="4DAC53E7" w14:textId="7374BE73" w:rsidR="009B361A" w:rsidRPr="00CA18DB" w:rsidRDefault="002521FB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671B9F34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29B78960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011DE88B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6A01E582" w14:textId="77777777" w:rsidTr="00D47828">
        <w:tc>
          <w:tcPr>
            <w:tcW w:w="1761" w:type="dxa"/>
            <w:vMerge/>
          </w:tcPr>
          <w:p w14:paraId="7BC6054B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 w:val="restart"/>
          </w:tcPr>
          <w:p w14:paraId="76C603A8" w14:textId="1F94531D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5504" w:type="dxa"/>
          </w:tcPr>
          <w:p w14:paraId="25873626" w14:textId="28C88140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Is the qualitative approach appropriate to answer the research question?</w:t>
            </w:r>
          </w:p>
        </w:tc>
        <w:tc>
          <w:tcPr>
            <w:tcW w:w="539" w:type="dxa"/>
          </w:tcPr>
          <w:p w14:paraId="4F351BDB" w14:textId="48275099" w:rsidR="009B361A" w:rsidRPr="00CA18DB" w:rsidRDefault="002521FB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437A8869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4ECFF48B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1AE54E84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4462DC6C" w14:textId="77777777" w:rsidTr="00D47828">
        <w:tc>
          <w:tcPr>
            <w:tcW w:w="1761" w:type="dxa"/>
            <w:vMerge/>
          </w:tcPr>
          <w:p w14:paraId="65CE97F9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41A90CF0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0D623918" w14:textId="470FBACE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Are the qualitative data collection methods adequate to address the research question?</w:t>
            </w:r>
          </w:p>
        </w:tc>
        <w:tc>
          <w:tcPr>
            <w:tcW w:w="539" w:type="dxa"/>
          </w:tcPr>
          <w:p w14:paraId="0C350266" w14:textId="25D0222C" w:rsidR="009B361A" w:rsidRPr="00CA18DB" w:rsidRDefault="002521FB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68A9AAC4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50090562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052054D3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2BEEB736" w14:textId="77777777" w:rsidTr="00D47828">
        <w:tc>
          <w:tcPr>
            <w:tcW w:w="1761" w:type="dxa"/>
            <w:vMerge/>
          </w:tcPr>
          <w:p w14:paraId="1FAEF6CD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163EC89A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01A28348" w14:textId="14DA4B36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Are the findings adequately derived from the data?</w:t>
            </w:r>
          </w:p>
        </w:tc>
        <w:tc>
          <w:tcPr>
            <w:tcW w:w="539" w:type="dxa"/>
          </w:tcPr>
          <w:p w14:paraId="529311A2" w14:textId="094B2910" w:rsidR="009B361A" w:rsidRPr="00CA18DB" w:rsidRDefault="002521FB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6F1861B2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1568D9E9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727C7704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F63004" w14:paraId="19635B33" w14:textId="77777777" w:rsidTr="00D47828">
        <w:tc>
          <w:tcPr>
            <w:tcW w:w="1761" w:type="dxa"/>
            <w:vMerge/>
          </w:tcPr>
          <w:p w14:paraId="7FF755AD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4E9EBD7E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3AD85720" w14:textId="77841EC0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Is the interpretation of results sufficiently substantiated by data?</w:t>
            </w:r>
          </w:p>
        </w:tc>
        <w:tc>
          <w:tcPr>
            <w:tcW w:w="539" w:type="dxa"/>
          </w:tcPr>
          <w:p w14:paraId="189343FD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</w:tcPr>
          <w:p w14:paraId="64A400D2" w14:textId="0FABB660" w:rsidR="009B361A" w:rsidRPr="00CA18DB" w:rsidRDefault="002521FB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08" w:type="dxa"/>
          </w:tcPr>
          <w:p w14:paraId="02C0762C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2C822F75" w14:textId="48A53EEB" w:rsidR="009B361A" w:rsidRPr="00F63004" w:rsidRDefault="001F2A0D" w:rsidP="002521F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uthors consider that there was no saturation of results</w:t>
            </w:r>
          </w:p>
        </w:tc>
      </w:tr>
      <w:tr w:rsidR="009B361A" w:rsidRPr="00CA18DB" w14:paraId="1158E8B9" w14:textId="77777777" w:rsidTr="00D47828">
        <w:tc>
          <w:tcPr>
            <w:tcW w:w="1761" w:type="dxa"/>
            <w:vMerge/>
          </w:tcPr>
          <w:p w14:paraId="13AE66C8" w14:textId="77777777" w:rsidR="009B361A" w:rsidRPr="00F63004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24A9C36D" w14:textId="77777777" w:rsidR="009B361A" w:rsidRPr="00F63004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1FBAEBFD" w14:textId="25F7B7C7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Is there coherence between qualitative data sources, collection, analysis and interpretation?</w:t>
            </w:r>
          </w:p>
        </w:tc>
        <w:tc>
          <w:tcPr>
            <w:tcW w:w="539" w:type="dxa"/>
          </w:tcPr>
          <w:p w14:paraId="60FC1602" w14:textId="55D298F6" w:rsidR="009B361A" w:rsidRPr="00CA18DB" w:rsidRDefault="002521FB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41E54768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13F14437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29D2A6E2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1B8A71AC" w14:textId="77777777" w:rsidTr="00D47828">
        <w:tc>
          <w:tcPr>
            <w:tcW w:w="1761" w:type="dxa"/>
            <w:vMerge w:val="restart"/>
          </w:tcPr>
          <w:p w14:paraId="46688F03" w14:textId="26818A64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L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y, E., Gillespie, A., &amp; Cooper, M. (202</w:t>
            </w:r>
            <w:r w:rsidR="003B49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. </w:t>
            </w:r>
            <w:r w:rsidRPr="00CA18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L"/>
              </w:rPr>
              <w:t>(UK)</w:t>
            </w:r>
          </w:p>
        </w:tc>
        <w:tc>
          <w:tcPr>
            <w:tcW w:w="1776" w:type="dxa"/>
            <w:vMerge w:val="restart"/>
          </w:tcPr>
          <w:p w14:paraId="39662F74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ing questions</w:t>
            </w:r>
          </w:p>
          <w:p w14:paraId="1473CE11" w14:textId="20375AE5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or all types)</w:t>
            </w:r>
          </w:p>
        </w:tc>
        <w:tc>
          <w:tcPr>
            <w:tcW w:w="5504" w:type="dxa"/>
          </w:tcPr>
          <w:p w14:paraId="39B50E4F" w14:textId="4891A390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. Are there clear research questions?</w:t>
            </w:r>
          </w:p>
        </w:tc>
        <w:tc>
          <w:tcPr>
            <w:tcW w:w="539" w:type="dxa"/>
          </w:tcPr>
          <w:p w14:paraId="71F2C603" w14:textId="7E2C7C5A" w:rsidR="009B361A" w:rsidRPr="00CA18DB" w:rsidRDefault="00A14B58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09A34EB7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590F6C11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3FB19ABF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06F33663" w14:textId="77777777" w:rsidTr="00D47828">
        <w:tc>
          <w:tcPr>
            <w:tcW w:w="1761" w:type="dxa"/>
            <w:vMerge/>
          </w:tcPr>
          <w:p w14:paraId="2937969F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549A2202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3817952C" w14:textId="31088A4A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. Do the collected data allow to address the research questions?</w:t>
            </w:r>
          </w:p>
        </w:tc>
        <w:tc>
          <w:tcPr>
            <w:tcW w:w="539" w:type="dxa"/>
          </w:tcPr>
          <w:p w14:paraId="7BC288C8" w14:textId="4EA7119D" w:rsidR="009B361A" w:rsidRPr="00CA18DB" w:rsidRDefault="00A14B58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71064BA7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19912E32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71A5F69F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7A8CE8AE" w14:textId="77777777" w:rsidTr="00D47828">
        <w:tc>
          <w:tcPr>
            <w:tcW w:w="1761" w:type="dxa"/>
            <w:vMerge/>
          </w:tcPr>
          <w:p w14:paraId="3B7A3AEC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 w:val="restart"/>
          </w:tcPr>
          <w:p w14:paraId="5B334A19" w14:textId="3FB00751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methods</w:t>
            </w:r>
          </w:p>
        </w:tc>
        <w:tc>
          <w:tcPr>
            <w:tcW w:w="5504" w:type="dxa"/>
          </w:tcPr>
          <w:p w14:paraId="59AE7D2B" w14:textId="1C0145DC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Is there an adequate rationale for using a mixed methods design to address the research question?</w:t>
            </w:r>
          </w:p>
        </w:tc>
        <w:tc>
          <w:tcPr>
            <w:tcW w:w="539" w:type="dxa"/>
          </w:tcPr>
          <w:p w14:paraId="1604BD88" w14:textId="2727A77C" w:rsidR="009B361A" w:rsidRPr="00CA18DB" w:rsidRDefault="00A14B58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4EE7B4E4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2A13684B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4594DA71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248F8D19" w14:textId="77777777" w:rsidTr="00D47828">
        <w:tc>
          <w:tcPr>
            <w:tcW w:w="1761" w:type="dxa"/>
            <w:vMerge/>
          </w:tcPr>
          <w:p w14:paraId="0AC74DEE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1B055A89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376F00A7" w14:textId="2B105969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Are the different components of the study effectively integrated to answer the research question?</w:t>
            </w:r>
          </w:p>
        </w:tc>
        <w:tc>
          <w:tcPr>
            <w:tcW w:w="539" w:type="dxa"/>
          </w:tcPr>
          <w:p w14:paraId="3878DA10" w14:textId="3CD6B116" w:rsidR="009B361A" w:rsidRPr="00CA18DB" w:rsidRDefault="00A14B58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0F527806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69D33A58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67723CB3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136C5554" w14:textId="77777777" w:rsidTr="00D47828">
        <w:tc>
          <w:tcPr>
            <w:tcW w:w="1761" w:type="dxa"/>
            <w:vMerge/>
          </w:tcPr>
          <w:p w14:paraId="3224CB67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489C07A8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24DE9EAF" w14:textId="19BE155D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Are the outputs of the integration of qualitative and quantitative components adequately interpreted?</w:t>
            </w:r>
          </w:p>
        </w:tc>
        <w:tc>
          <w:tcPr>
            <w:tcW w:w="539" w:type="dxa"/>
          </w:tcPr>
          <w:p w14:paraId="0B7A7393" w14:textId="295EABB5" w:rsidR="009B361A" w:rsidRPr="00CA18DB" w:rsidRDefault="00A14B58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73B07344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5342DFA1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4789FAEE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2BA9B7A0" w14:textId="77777777" w:rsidTr="00D47828">
        <w:tc>
          <w:tcPr>
            <w:tcW w:w="1761" w:type="dxa"/>
            <w:vMerge/>
          </w:tcPr>
          <w:p w14:paraId="3E123B54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5C7AC7C0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6D4E0077" w14:textId="0E6060E0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Are divergences and inconsistencies between quantitative and qualitative results adequately addressed?</w:t>
            </w:r>
          </w:p>
        </w:tc>
        <w:tc>
          <w:tcPr>
            <w:tcW w:w="539" w:type="dxa"/>
          </w:tcPr>
          <w:p w14:paraId="6474CEC3" w14:textId="5B5D9A76" w:rsidR="009B361A" w:rsidRPr="00CA18DB" w:rsidRDefault="00A14B58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702D00A7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097F0381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68B610A7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39CE3546" w14:textId="77777777" w:rsidTr="00D47828">
        <w:tc>
          <w:tcPr>
            <w:tcW w:w="1761" w:type="dxa"/>
            <w:vMerge/>
          </w:tcPr>
          <w:p w14:paraId="28F6509D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0C7F6890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0EDB0168" w14:textId="742AE2C0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Do the different components of the study adhere to the quality criteria of each tradition of the methods involved?</w:t>
            </w:r>
          </w:p>
        </w:tc>
        <w:tc>
          <w:tcPr>
            <w:tcW w:w="539" w:type="dxa"/>
          </w:tcPr>
          <w:p w14:paraId="02D1A2E4" w14:textId="3A434791" w:rsidR="009B361A" w:rsidRPr="00CA18DB" w:rsidRDefault="00A14B58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3F62A978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470C339E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3A2508C5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68866AF9" w14:textId="77777777" w:rsidTr="00D47828">
        <w:tc>
          <w:tcPr>
            <w:tcW w:w="1761" w:type="dxa"/>
            <w:vMerge w:val="restart"/>
          </w:tcPr>
          <w:p w14:paraId="2705D7E9" w14:textId="75FB0080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L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åbu, M., McLeod, J., Haavind, H., Bernhardt, I. S., Nissen-Lie, H., &amp; Moltu, C. (2019). </w:t>
            </w:r>
            <w:r w:rsidRPr="00CA18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orway)</w:t>
            </w:r>
          </w:p>
        </w:tc>
        <w:tc>
          <w:tcPr>
            <w:tcW w:w="1776" w:type="dxa"/>
            <w:vMerge w:val="restart"/>
          </w:tcPr>
          <w:p w14:paraId="2A38E9BF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ing questions</w:t>
            </w:r>
          </w:p>
          <w:p w14:paraId="6E69AF26" w14:textId="646C1A6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or all types)</w:t>
            </w:r>
          </w:p>
        </w:tc>
        <w:tc>
          <w:tcPr>
            <w:tcW w:w="5504" w:type="dxa"/>
          </w:tcPr>
          <w:p w14:paraId="677131D3" w14:textId="384801FD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. Are there clear research questions?</w:t>
            </w:r>
          </w:p>
        </w:tc>
        <w:tc>
          <w:tcPr>
            <w:tcW w:w="539" w:type="dxa"/>
          </w:tcPr>
          <w:p w14:paraId="6DCD314D" w14:textId="19138581" w:rsidR="009B361A" w:rsidRPr="00CA18DB" w:rsidRDefault="00247EF5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73E95AC5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5A4C24E3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362FF2E7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2A64C275" w14:textId="77777777" w:rsidTr="00D47828">
        <w:tc>
          <w:tcPr>
            <w:tcW w:w="1761" w:type="dxa"/>
            <w:vMerge/>
          </w:tcPr>
          <w:p w14:paraId="07C2B13F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531668BF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1DBD3D55" w14:textId="1EF76A3C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. Do the collected data allow to address the research questions?</w:t>
            </w:r>
          </w:p>
        </w:tc>
        <w:tc>
          <w:tcPr>
            <w:tcW w:w="539" w:type="dxa"/>
          </w:tcPr>
          <w:p w14:paraId="7FE6A677" w14:textId="0AF2B5F9" w:rsidR="009B361A" w:rsidRPr="00CA18DB" w:rsidRDefault="00247EF5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4E8D1319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15228744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68AC05BB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39651C24" w14:textId="77777777" w:rsidTr="00D47828">
        <w:tc>
          <w:tcPr>
            <w:tcW w:w="1761" w:type="dxa"/>
            <w:vMerge/>
          </w:tcPr>
          <w:p w14:paraId="7684CF14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 w:val="restart"/>
          </w:tcPr>
          <w:p w14:paraId="60092488" w14:textId="39F0D408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5504" w:type="dxa"/>
          </w:tcPr>
          <w:p w14:paraId="59CB4F65" w14:textId="6BB12936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Is the qualitative approach appropriate to answer the research question?</w:t>
            </w:r>
          </w:p>
        </w:tc>
        <w:tc>
          <w:tcPr>
            <w:tcW w:w="539" w:type="dxa"/>
          </w:tcPr>
          <w:p w14:paraId="67B1B54C" w14:textId="3A5B2961" w:rsidR="009B361A" w:rsidRPr="00CA18DB" w:rsidRDefault="00247EF5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27851C1F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3894A03D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38D408DF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3A2E426C" w14:textId="77777777" w:rsidTr="00D47828">
        <w:tc>
          <w:tcPr>
            <w:tcW w:w="1761" w:type="dxa"/>
            <w:vMerge/>
          </w:tcPr>
          <w:p w14:paraId="76F575B4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41B1786C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50658ECA" w14:textId="35B5CB69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Are the qualitative data collection methods adequate to address the research question?</w:t>
            </w:r>
          </w:p>
        </w:tc>
        <w:tc>
          <w:tcPr>
            <w:tcW w:w="539" w:type="dxa"/>
          </w:tcPr>
          <w:p w14:paraId="6323C721" w14:textId="38AA0EAA" w:rsidR="009B361A" w:rsidRPr="00CA18DB" w:rsidRDefault="00247EF5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6E9B1E78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4FECC77F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49AE2E2D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24D9825B" w14:textId="77777777" w:rsidTr="00D47828">
        <w:tc>
          <w:tcPr>
            <w:tcW w:w="1761" w:type="dxa"/>
            <w:vMerge/>
          </w:tcPr>
          <w:p w14:paraId="1BB70D6B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588A6FBA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51ED12B4" w14:textId="4A27989A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Are the findings adequately derived from the data?</w:t>
            </w:r>
          </w:p>
        </w:tc>
        <w:tc>
          <w:tcPr>
            <w:tcW w:w="539" w:type="dxa"/>
          </w:tcPr>
          <w:p w14:paraId="0EF35EF5" w14:textId="2470A1EE" w:rsidR="009B361A" w:rsidRPr="00CA18DB" w:rsidRDefault="00247EF5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298E8F22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5D15D2AF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29405A6B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23518ED3" w14:textId="77777777" w:rsidTr="00D47828">
        <w:tc>
          <w:tcPr>
            <w:tcW w:w="1761" w:type="dxa"/>
            <w:vMerge/>
          </w:tcPr>
          <w:p w14:paraId="476A9B79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5FDB568F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7C949179" w14:textId="3D0C6D17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Is the interpretation of results sufficiently substantiated by data?</w:t>
            </w:r>
          </w:p>
        </w:tc>
        <w:tc>
          <w:tcPr>
            <w:tcW w:w="539" w:type="dxa"/>
          </w:tcPr>
          <w:p w14:paraId="6A9DD3E1" w14:textId="0C2C773E" w:rsidR="009B361A" w:rsidRPr="00CA18DB" w:rsidRDefault="00247EF5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43D64192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0D9E47EC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0C39DFF6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2D7FB22F" w14:textId="77777777" w:rsidTr="00D47828">
        <w:tc>
          <w:tcPr>
            <w:tcW w:w="1761" w:type="dxa"/>
            <w:vMerge/>
          </w:tcPr>
          <w:p w14:paraId="0AE0FFCF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74C262CA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6054E13B" w14:textId="60329F8B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Is there coherence between qualitative data sources, collection, analysis and interpretation?</w:t>
            </w:r>
          </w:p>
        </w:tc>
        <w:tc>
          <w:tcPr>
            <w:tcW w:w="539" w:type="dxa"/>
          </w:tcPr>
          <w:p w14:paraId="33518C65" w14:textId="6165C7F7" w:rsidR="009B361A" w:rsidRPr="00CA18DB" w:rsidRDefault="00247EF5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5A83D11C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0DFA17E2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4E73047B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F63004" w14:paraId="6E04325B" w14:textId="77777777" w:rsidTr="00D47828">
        <w:tc>
          <w:tcPr>
            <w:tcW w:w="1761" w:type="dxa"/>
            <w:vMerge w:val="restart"/>
          </w:tcPr>
          <w:p w14:paraId="225BC5A0" w14:textId="77777777" w:rsidR="009B361A" w:rsidRPr="00CA18DB" w:rsidRDefault="009B361A" w:rsidP="00994F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135484643"/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ttinen, H., Wahlström, J., &amp; Hartikainen, K. (2016).</w:t>
            </w:r>
          </w:p>
          <w:p w14:paraId="35B95767" w14:textId="77777777" w:rsidR="009B361A" w:rsidRPr="00CA18DB" w:rsidRDefault="009B361A" w:rsidP="00994F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Finlandia)</w:t>
            </w:r>
          </w:p>
        </w:tc>
        <w:tc>
          <w:tcPr>
            <w:tcW w:w="1776" w:type="dxa"/>
            <w:vMerge w:val="restart"/>
          </w:tcPr>
          <w:p w14:paraId="225AE0D0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ing questions</w:t>
            </w:r>
          </w:p>
          <w:p w14:paraId="136F4F9A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or all types)</w:t>
            </w:r>
          </w:p>
        </w:tc>
        <w:tc>
          <w:tcPr>
            <w:tcW w:w="5504" w:type="dxa"/>
          </w:tcPr>
          <w:p w14:paraId="304D77BA" w14:textId="77777777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. Are there clear research questions?</w:t>
            </w:r>
          </w:p>
        </w:tc>
        <w:tc>
          <w:tcPr>
            <w:tcW w:w="539" w:type="dxa"/>
          </w:tcPr>
          <w:p w14:paraId="63D840A9" w14:textId="6570F5A4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  <w:p w14:paraId="26F6D790" w14:textId="4A5617B4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</w:tcPr>
          <w:p w14:paraId="66B8839B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4F9DB869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70B86B95" w14:textId="4EFD48DB" w:rsidR="009B361A" w:rsidRPr="00F63004" w:rsidRDefault="008D75AE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general research question is not provided</w:t>
            </w:r>
            <w:r w:rsidR="005154B8" w:rsidRPr="00F63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9B361A" w:rsidRPr="00CA18DB" w14:paraId="22083383" w14:textId="77777777" w:rsidTr="00D47828">
        <w:tc>
          <w:tcPr>
            <w:tcW w:w="1761" w:type="dxa"/>
            <w:vMerge/>
          </w:tcPr>
          <w:p w14:paraId="320CB762" w14:textId="77777777" w:rsidR="009B361A" w:rsidRPr="00F63004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2CE3FADA" w14:textId="77777777" w:rsidR="009B361A" w:rsidRPr="00F63004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411B4547" w14:textId="77777777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. Do the collected data allow to address the research questions?</w:t>
            </w:r>
          </w:p>
        </w:tc>
        <w:tc>
          <w:tcPr>
            <w:tcW w:w="539" w:type="dxa"/>
          </w:tcPr>
          <w:p w14:paraId="4E3D8497" w14:textId="712A07A2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29147FDB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1279B6B9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62639997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22B1E6BC" w14:textId="77777777" w:rsidTr="00D47828">
        <w:tc>
          <w:tcPr>
            <w:tcW w:w="1761" w:type="dxa"/>
            <w:vMerge/>
          </w:tcPr>
          <w:p w14:paraId="2FACF385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 w:val="restart"/>
          </w:tcPr>
          <w:p w14:paraId="1907015F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5504" w:type="dxa"/>
          </w:tcPr>
          <w:p w14:paraId="3CCC5B00" w14:textId="3DA0DD76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Is the qualitative approach appropriate to answer the research question?</w:t>
            </w:r>
          </w:p>
        </w:tc>
        <w:tc>
          <w:tcPr>
            <w:tcW w:w="539" w:type="dxa"/>
          </w:tcPr>
          <w:p w14:paraId="06CBDF67" w14:textId="643F26FC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56462212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5B95FA75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23B64641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6128E923" w14:textId="77777777" w:rsidTr="00D47828">
        <w:tc>
          <w:tcPr>
            <w:tcW w:w="1761" w:type="dxa"/>
            <w:vMerge/>
          </w:tcPr>
          <w:p w14:paraId="1DED79D7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3A67E1C8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3E4D83BB" w14:textId="2ED42F1F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Are the qualitative data collection methods adequate to address the research question?</w:t>
            </w:r>
          </w:p>
        </w:tc>
        <w:tc>
          <w:tcPr>
            <w:tcW w:w="539" w:type="dxa"/>
          </w:tcPr>
          <w:p w14:paraId="3EC3811D" w14:textId="010F3B12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6D3D09C1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59AC113F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391E7986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6A41B592" w14:textId="77777777" w:rsidTr="00D47828">
        <w:tc>
          <w:tcPr>
            <w:tcW w:w="1761" w:type="dxa"/>
            <w:vMerge/>
          </w:tcPr>
          <w:p w14:paraId="7984CD49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76C46719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67B41467" w14:textId="112C4754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Are the findings adequately derived from the data?</w:t>
            </w:r>
          </w:p>
        </w:tc>
        <w:tc>
          <w:tcPr>
            <w:tcW w:w="539" w:type="dxa"/>
          </w:tcPr>
          <w:p w14:paraId="027FAA09" w14:textId="480620AF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76AABCFC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0F2105B7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00E4F2C2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4EEF2425" w14:textId="77777777" w:rsidTr="00D47828">
        <w:tc>
          <w:tcPr>
            <w:tcW w:w="1761" w:type="dxa"/>
            <w:vMerge/>
          </w:tcPr>
          <w:p w14:paraId="75DF8B9C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1BFBE8B8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2A1B96DD" w14:textId="44103D14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Is the interpretation of results sufficiently substantiated by data?</w:t>
            </w:r>
          </w:p>
        </w:tc>
        <w:tc>
          <w:tcPr>
            <w:tcW w:w="539" w:type="dxa"/>
          </w:tcPr>
          <w:p w14:paraId="7F7762B7" w14:textId="5C3A5E63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2212FCCB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4D78CA64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2DF94595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49F142EC" w14:textId="77777777" w:rsidTr="00D47828">
        <w:tc>
          <w:tcPr>
            <w:tcW w:w="1761" w:type="dxa"/>
            <w:vMerge/>
          </w:tcPr>
          <w:p w14:paraId="474A7010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0DBA00BD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33BB0DDB" w14:textId="3CC4476B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Is there coherence between qualitative data sources, collection, analysis and interpretation?</w:t>
            </w:r>
          </w:p>
        </w:tc>
        <w:tc>
          <w:tcPr>
            <w:tcW w:w="539" w:type="dxa"/>
          </w:tcPr>
          <w:p w14:paraId="2A0F5111" w14:textId="289E3D5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28A5D018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7C2CF72A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64130D47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6DBC14B0" w14:textId="77777777" w:rsidTr="00D47828">
        <w:tc>
          <w:tcPr>
            <w:tcW w:w="1761" w:type="dxa"/>
            <w:vMerge w:val="restart"/>
          </w:tcPr>
          <w:p w14:paraId="2704E8D1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bookmarkStart w:id="1" w:name="_Hlk135484920"/>
            <w:r w:rsidRPr="00CA18DB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 xml:space="preserve">Cardoso, P., Duarte, M. E., Gaspar, R., </w:t>
            </w:r>
            <w:r w:rsidRPr="00CA18DB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lastRenderedPageBreak/>
              <w:t>Bernardo, F., Janeiro, I. N., &amp; Santos, G. (2016).</w:t>
            </w:r>
          </w:p>
          <w:p w14:paraId="3C3DC97A" w14:textId="026471E5" w:rsidR="009B361A" w:rsidRPr="00CA18DB" w:rsidRDefault="009B361A" w:rsidP="009B36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Portugal)</w:t>
            </w:r>
          </w:p>
        </w:tc>
        <w:tc>
          <w:tcPr>
            <w:tcW w:w="1776" w:type="dxa"/>
            <w:vMerge w:val="restart"/>
          </w:tcPr>
          <w:p w14:paraId="29672A4F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creening questions</w:t>
            </w:r>
          </w:p>
          <w:p w14:paraId="75CEDC22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or all types)</w:t>
            </w:r>
          </w:p>
        </w:tc>
        <w:tc>
          <w:tcPr>
            <w:tcW w:w="5504" w:type="dxa"/>
          </w:tcPr>
          <w:p w14:paraId="1BDFF07A" w14:textId="77777777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. Are there clear research questions?</w:t>
            </w:r>
          </w:p>
        </w:tc>
        <w:tc>
          <w:tcPr>
            <w:tcW w:w="539" w:type="dxa"/>
          </w:tcPr>
          <w:p w14:paraId="79192FFD" w14:textId="791E53FF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5652FB8A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4888B613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3FBDC1AE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2ED485E5" w14:textId="77777777" w:rsidTr="00D47828">
        <w:tc>
          <w:tcPr>
            <w:tcW w:w="1761" w:type="dxa"/>
            <w:vMerge/>
          </w:tcPr>
          <w:p w14:paraId="63729407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3DA5C68E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1BBF12A6" w14:textId="77777777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. Do the collected data allow to address the research questions?</w:t>
            </w:r>
          </w:p>
        </w:tc>
        <w:tc>
          <w:tcPr>
            <w:tcW w:w="539" w:type="dxa"/>
          </w:tcPr>
          <w:p w14:paraId="0C3B34B6" w14:textId="052371A9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5661EBC1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059E2974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1FA8EE8E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547CEB49" w14:textId="77777777" w:rsidTr="00D47828">
        <w:tc>
          <w:tcPr>
            <w:tcW w:w="1761" w:type="dxa"/>
            <w:vMerge/>
          </w:tcPr>
          <w:p w14:paraId="2A216089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 w:val="restart"/>
          </w:tcPr>
          <w:p w14:paraId="5D81200A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5504" w:type="dxa"/>
          </w:tcPr>
          <w:p w14:paraId="3DB70948" w14:textId="31FA600E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Is the qualitative approach appropriate to answer the research question?</w:t>
            </w:r>
          </w:p>
        </w:tc>
        <w:tc>
          <w:tcPr>
            <w:tcW w:w="539" w:type="dxa"/>
          </w:tcPr>
          <w:p w14:paraId="31EBED58" w14:textId="2F3BC9FE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42FD08CF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0047BDC0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5B472C57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3ED5006A" w14:textId="77777777" w:rsidTr="00D47828">
        <w:tc>
          <w:tcPr>
            <w:tcW w:w="1761" w:type="dxa"/>
            <w:vMerge/>
          </w:tcPr>
          <w:p w14:paraId="575B240A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5E826946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4C0D93DF" w14:textId="3FEE8821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Are the qualitative data collection methods adequate to address the research question?</w:t>
            </w:r>
          </w:p>
        </w:tc>
        <w:tc>
          <w:tcPr>
            <w:tcW w:w="539" w:type="dxa"/>
          </w:tcPr>
          <w:p w14:paraId="3FEEAC00" w14:textId="1F495053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42495B9C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134C40D3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6F5F8743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034822C8" w14:textId="77777777" w:rsidTr="00D47828">
        <w:tc>
          <w:tcPr>
            <w:tcW w:w="1761" w:type="dxa"/>
            <w:vMerge/>
          </w:tcPr>
          <w:p w14:paraId="0C7DABB7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4C3150B7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1AF25007" w14:textId="40D10DAC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Are the findings adequately derived from the data?</w:t>
            </w:r>
          </w:p>
        </w:tc>
        <w:tc>
          <w:tcPr>
            <w:tcW w:w="539" w:type="dxa"/>
          </w:tcPr>
          <w:p w14:paraId="5CF4E453" w14:textId="356725DD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39E81E71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18E4AA2C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17611AA6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1C9A8FC2" w14:textId="77777777" w:rsidTr="00D47828">
        <w:tc>
          <w:tcPr>
            <w:tcW w:w="1761" w:type="dxa"/>
            <w:vMerge/>
          </w:tcPr>
          <w:p w14:paraId="016B0948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024FD299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4B4EEDF9" w14:textId="393E6268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Is the interpretation of results sufficiently substantiated by data?</w:t>
            </w:r>
          </w:p>
        </w:tc>
        <w:tc>
          <w:tcPr>
            <w:tcW w:w="539" w:type="dxa"/>
          </w:tcPr>
          <w:p w14:paraId="2E0C5198" w14:textId="01C86EDE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29A2F2A3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6B431674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07C145AC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5042469F" w14:textId="77777777" w:rsidTr="00D47828">
        <w:tc>
          <w:tcPr>
            <w:tcW w:w="1761" w:type="dxa"/>
            <w:vMerge/>
          </w:tcPr>
          <w:p w14:paraId="7089C8C2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70E7BF06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05982F76" w14:textId="40BF6E36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Is there coherence between qualitative data sources, collection, analysis and interpretation?</w:t>
            </w:r>
          </w:p>
        </w:tc>
        <w:tc>
          <w:tcPr>
            <w:tcW w:w="539" w:type="dxa"/>
          </w:tcPr>
          <w:p w14:paraId="3A617319" w14:textId="35912620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47894685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78633E3F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1257E03D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bookmarkEnd w:id="1"/>
      <w:tr w:rsidR="009B361A" w:rsidRPr="00CA18DB" w14:paraId="27E1BA3C" w14:textId="77777777" w:rsidTr="00D47828">
        <w:tc>
          <w:tcPr>
            <w:tcW w:w="1761" w:type="dxa"/>
            <w:vMerge w:val="restart"/>
          </w:tcPr>
          <w:p w14:paraId="216429E7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azza-Bonin, E., Neimeyer, R. A., Alves, D., Smigelsky, M., &amp; Crunk, E. (2016).</w:t>
            </w:r>
          </w:p>
          <w:p w14:paraId="6C1D0C6E" w14:textId="1AA83439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L"/>
              </w:rPr>
            </w:pPr>
            <w:r w:rsidRPr="00CA18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L"/>
              </w:rPr>
              <w:t>(USA)</w:t>
            </w:r>
          </w:p>
        </w:tc>
        <w:tc>
          <w:tcPr>
            <w:tcW w:w="1776" w:type="dxa"/>
            <w:vMerge w:val="restart"/>
          </w:tcPr>
          <w:p w14:paraId="3172D910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ing questions</w:t>
            </w:r>
          </w:p>
          <w:p w14:paraId="1DFE1374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or all types)</w:t>
            </w:r>
          </w:p>
        </w:tc>
        <w:tc>
          <w:tcPr>
            <w:tcW w:w="5504" w:type="dxa"/>
          </w:tcPr>
          <w:p w14:paraId="373D1E69" w14:textId="77777777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. Are there clear research questions?</w:t>
            </w:r>
          </w:p>
        </w:tc>
        <w:tc>
          <w:tcPr>
            <w:tcW w:w="539" w:type="dxa"/>
          </w:tcPr>
          <w:p w14:paraId="3EC470BF" w14:textId="78AD087B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1126179F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7D64E621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22DD891C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2426BCA5" w14:textId="77777777" w:rsidTr="00D47828">
        <w:tc>
          <w:tcPr>
            <w:tcW w:w="1761" w:type="dxa"/>
            <w:vMerge/>
          </w:tcPr>
          <w:p w14:paraId="19B25914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6A102077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07BA6B06" w14:textId="77777777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. Do the collected data allow to address the research questions?</w:t>
            </w:r>
          </w:p>
        </w:tc>
        <w:tc>
          <w:tcPr>
            <w:tcW w:w="539" w:type="dxa"/>
          </w:tcPr>
          <w:p w14:paraId="15A866FA" w14:textId="37F2087A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78833539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5C9DB295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28D8E71B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361EE69E" w14:textId="77777777" w:rsidTr="00D47828">
        <w:tc>
          <w:tcPr>
            <w:tcW w:w="1761" w:type="dxa"/>
            <w:vMerge/>
          </w:tcPr>
          <w:p w14:paraId="7D1FC481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 w:val="restart"/>
          </w:tcPr>
          <w:p w14:paraId="46C27C67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methods</w:t>
            </w:r>
          </w:p>
        </w:tc>
        <w:tc>
          <w:tcPr>
            <w:tcW w:w="5504" w:type="dxa"/>
          </w:tcPr>
          <w:p w14:paraId="2E2B58DB" w14:textId="0112093F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Is there an adequate rationale for using a mixed methods design to address the research question?</w:t>
            </w:r>
          </w:p>
        </w:tc>
        <w:tc>
          <w:tcPr>
            <w:tcW w:w="539" w:type="dxa"/>
          </w:tcPr>
          <w:p w14:paraId="4FFC9071" w14:textId="723DF2D0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273E1273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13567FA0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786AD94A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71B0DD0C" w14:textId="77777777" w:rsidTr="00D47828">
        <w:tc>
          <w:tcPr>
            <w:tcW w:w="1761" w:type="dxa"/>
            <w:vMerge/>
          </w:tcPr>
          <w:p w14:paraId="5A820341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48C3B5DF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1724FD03" w14:textId="66D0115D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Are the different components of the study effectively integrated to answer the research question?</w:t>
            </w:r>
          </w:p>
        </w:tc>
        <w:tc>
          <w:tcPr>
            <w:tcW w:w="539" w:type="dxa"/>
          </w:tcPr>
          <w:p w14:paraId="010B1D22" w14:textId="5062DD5D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226947F1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3BF9B0EF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750591A2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0ACB3D9A" w14:textId="77777777" w:rsidTr="00D47828">
        <w:tc>
          <w:tcPr>
            <w:tcW w:w="1761" w:type="dxa"/>
            <w:vMerge/>
          </w:tcPr>
          <w:p w14:paraId="291D1676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5BF38582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2855A17F" w14:textId="6F43364B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Are the outputs of the integration of qualitative and quantitative components adequately interpreted?</w:t>
            </w:r>
          </w:p>
        </w:tc>
        <w:tc>
          <w:tcPr>
            <w:tcW w:w="539" w:type="dxa"/>
          </w:tcPr>
          <w:p w14:paraId="782153BC" w14:textId="38F04744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319641E4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6C6AA590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525E6811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6D84CAE3" w14:textId="77777777" w:rsidTr="00D47828">
        <w:tc>
          <w:tcPr>
            <w:tcW w:w="1761" w:type="dxa"/>
            <w:vMerge/>
          </w:tcPr>
          <w:p w14:paraId="3207063A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5286AB46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13656BDB" w14:textId="34631FEA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Are divergences and inconsistencies between quantitative and qualitative results adequately addressed?</w:t>
            </w:r>
          </w:p>
        </w:tc>
        <w:tc>
          <w:tcPr>
            <w:tcW w:w="539" w:type="dxa"/>
          </w:tcPr>
          <w:p w14:paraId="34E778B7" w14:textId="791EE6A8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2F0EDB40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67FDE6C3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128AAFBE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61A" w:rsidRPr="00CA18DB" w14:paraId="427FDF99" w14:textId="77777777" w:rsidTr="00D47828">
        <w:tc>
          <w:tcPr>
            <w:tcW w:w="1761" w:type="dxa"/>
            <w:vMerge/>
          </w:tcPr>
          <w:p w14:paraId="1A684F84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2EBF47E8" w14:textId="77777777" w:rsidR="009B361A" w:rsidRPr="00CA18DB" w:rsidRDefault="009B361A" w:rsidP="009B3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7B3657A9" w14:textId="67D73DED" w:rsidR="009B361A" w:rsidRPr="00CA18DB" w:rsidRDefault="009B361A" w:rsidP="009B36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Do the different components of the study adhere to the quality criteria of each tradition of the methods involved?</w:t>
            </w:r>
          </w:p>
        </w:tc>
        <w:tc>
          <w:tcPr>
            <w:tcW w:w="539" w:type="dxa"/>
          </w:tcPr>
          <w:p w14:paraId="6ECDDA10" w14:textId="112DC245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6A3398C3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587861E8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1D50DECB" w14:textId="77777777" w:rsidR="009B361A" w:rsidRPr="00CA18DB" w:rsidRDefault="009B361A" w:rsidP="009B36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568" w:rsidRPr="00CA18DB" w14:paraId="2DEC25D4" w14:textId="77777777" w:rsidTr="00D47828">
        <w:tc>
          <w:tcPr>
            <w:tcW w:w="1761" w:type="dxa"/>
            <w:vMerge w:val="restart"/>
          </w:tcPr>
          <w:p w14:paraId="0466CDC0" w14:textId="77777777" w:rsidR="001F6568" w:rsidRPr="00CA18DB" w:rsidRDefault="001F6568" w:rsidP="001F65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othe, B.,</w:t>
            </w:r>
          </w:p>
          <w:p w14:paraId="76EFE363" w14:textId="77777777" w:rsidR="001F6568" w:rsidRPr="00CA18DB" w:rsidRDefault="001F6568" w:rsidP="001F65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imm, G., </w:t>
            </w:r>
          </w:p>
          <w:p w14:paraId="6BF34659" w14:textId="77777777" w:rsidR="001F6568" w:rsidRPr="00CA18DB" w:rsidRDefault="001F6568" w:rsidP="001F65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rmann, M.L., &amp; </w:t>
            </w:r>
          </w:p>
          <w:p w14:paraId="1D2DC2AE" w14:textId="6EDEA80F" w:rsidR="001F6568" w:rsidRPr="00CA18DB" w:rsidRDefault="001F6568" w:rsidP="001F65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 xml:space="preserve">Luder, M. (2010) </w:t>
            </w:r>
            <w:r w:rsidRPr="00CA18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L"/>
              </w:rPr>
              <w:t>(Switzerland)</w:t>
            </w:r>
          </w:p>
        </w:tc>
        <w:tc>
          <w:tcPr>
            <w:tcW w:w="1776" w:type="dxa"/>
            <w:vMerge w:val="restart"/>
          </w:tcPr>
          <w:p w14:paraId="484C898C" w14:textId="77777777" w:rsidR="001F6568" w:rsidRPr="00CA18DB" w:rsidRDefault="001F6568" w:rsidP="001F6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ing questions</w:t>
            </w:r>
          </w:p>
          <w:p w14:paraId="7F924F12" w14:textId="3B459428" w:rsidR="001F6568" w:rsidRPr="00CA18DB" w:rsidRDefault="001F6568" w:rsidP="001F65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or all types)</w:t>
            </w:r>
          </w:p>
        </w:tc>
        <w:tc>
          <w:tcPr>
            <w:tcW w:w="5504" w:type="dxa"/>
          </w:tcPr>
          <w:p w14:paraId="2AF058C8" w14:textId="77518344" w:rsidR="001F6568" w:rsidRPr="00CA18DB" w:rsidRDefault="001F6568" w:rsidP="001F656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. Are there clear research questions?</w:t>
            </w:r>
          </w:p>
        </w:tc>
        <w:tc>
          <w:tcPr>
            <w:tcW w:w="539" w:type="dxa"/>
          </w:tcPr>
          <w:p w14:paraId="618AB237" w14:textId="779DF664" w:rsidR="001F6568" w:rsidRPr="00CA18DB" w:rsidRDefault="001F6568" w:rsidP="001F6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</w:tcPr>
          <w:p w14:paraId="20E3E5B6" w14:textId="77777777" w:rsidR="001F6568" w:rsidRPr="00CA18DB" w:rsidRDefault="001F6568" w:rsidP="001F6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61F04903" w14:textId="4D12DFEA" w:rsidR="001F6568" w:rsidRPr="00CA18DB" w:rsidRDefault="001F6568" w:rsidP="001F6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33" w:type="dxa"/>
          </w:tcPr>
          <w:p w14:paraId="5A2DE662" w14:textId="77777777" w:rsidR="001F6568" w:rsidRPr="00CA18DB" w:rsidRDefault="001F6568" w:rsidP="001F6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568" w:rsidRPr="00CA18DB" w14:paraId="1E4233AD" w14:textId="77777777" w:rsidTr="00D47828">
        <w:tc>
          <w:tcPr>
            <w:tcW w:w="1761" w:type="dxa"/>
            <w:vMerge/>
          </w:tcPr>
          <w:p w14:paraId="577402E4" w14:textId="77777777" w:rsidR="001F6568" w:rsidRPr="00CA18DB" w:rsidRDefault="001F6568" w:rsidP="001F65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189FCC9B" w14:textId="77777777" w:rsidR="001F6568" w:rsidRPr="00CA18DB" w:rsidRDefault="001F6568" w:rsidP="001F65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45791FBD" w14:textId="7D16E52A" w:rsidR="001F6568" w:rsidRPr="00CA18DB" w:rsidRDefault="001F6568" w:rsidP="001F656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. Do the collected data allow to address the research questions?</w:t>
            </w:r>
          </w:p>
        </w:tc>
        <w:tc>
          <w:tcPr>
            <w:tcW w:w="539" w:type="dxa"/>
          </w:tcPr>
          <w:p w14:paraId="52C36FCC" w14:textId="0F368DBB" w:rsidR="001F6568" w:rsidRPr="00CA18DB" w:rsidRDefault="001F6568" w:rsidP="001F6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2EA4D2A8" w14:textId="77777777" w:rsidR="001F6568" w:rsidRPr="00CA18DB" w:rsidRDefault="001F6568" w:rsidP="001F6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04323FF1" w14:textId="6824F437" w:rsidR="001F6568" w:rsidRPr="00CA18DB" w:rsidRDefault="001F6568" w:rsidP="001F6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16CBA9EA" w14:textId="77777777" w:rsidR="001F6568" w:rsidRPr="00CA18DB" w:rsidRDefault="001F6568" w:rsidP="001F6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568" w:rsidRPr="00CA18DB" w14:paraId="7283D2D1" w14:textId="77777777" w:rsidTr="00D47828">
        <w:tc>
          <w:tcPr>
            <w:tcW w:w="1761" w:type="dxa"/>
            <w:vMerge/>
          </w:tcPr>
          <w:p w14:paraId="6CC53A21" w14:textId="77777777" w:rsidR="001F6568" w:rsidRPr="00CA18DB" w:rsidRDefault="001F6568" w:rsidP="001F65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 w:val="restart"/>
          </w:tcPr>
          <w:p w14:paraId="6553EC5D" w14:textId="450BC6AF" w:rsidR="001F6568" w:rsidRPr="00CA18DB" w:rsidRDefault="001F6568" w:rsidP="001F65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5504" w:type="dxa"/>
          </w:tcPr>
          <w:p w14:paraId="5F9F86AC" w14:textId="6FD1FF50" w:rsidR="001F6568" w:rsidRPr="00CA18DB" w:rsidRDefault="001F6568" w:rsidP="001F656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Is the qualitative approach appropriate to answer the research question?</w:t>
            </w:r>
          </w:p>
        </w:tc>
        <w:tc>
          <w:tcPr>
            <w:tcW w:w="539" w:type="dxa"/>
          </w:tcPr>
          <w:p w14:paraId="05FE5AFD" w14:textId="13977AF4" w:rsidR="001F6568" w:rsidRPr="00CA18DB" w:rsidRDefault="001F6568" w:rsidP="001F6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09F561F9" w14:textId="77777777" w:rsidR="001F6568" w:rsidRPr="00CA18DB" w:rsidRDefault="001F6568" w:rsidP="001F6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25BC3A91" w14:textId="77777777" w:rsidR="001F6568" w:rsidRPr="00CA18DB" w:rsidRDefault="001F6568" w:rsidP="001F6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411F8D7D" w14:textId="77777777" w:rsidR="001F6568" w:rsidRPr="00CA18DB" w:rsidRDefault="001F6568" w:rsidP="001F6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568" w:rsidRPr="00CA18DB" w14:paraId="73AEAB3B" w14:textId="77777777" w:rsidTr="00D47828">
        <w:tc>
          <w:tcPr>
            <w:tcW w:w="1761" w:type="dxa"/>
            <w:vMerge/>
          </w:tcPr>
          <w:p w14:paraId="463B9708" w14:textId="77777777" w:rsidR="001F6568" w:rsidRPr="00CA18DB" w:rsidRDefault="001F6568" w:rsidP="001F65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771DF887" w14:textId="77777777" w:rsidR="001F6568" w:rsidRPr="00CA18DB" w:rsidRDefault="001F6568" w:rsidP="001F65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53D43F17" w14:textId="3D255650" w:rsidR="001F6568" w:rsidRPr="00CA18DB" w:rsidRDefault="001F6568" w:rsidP="001F656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Are the qualitative data collection methods adequate to address the research question?</w:t>
            </w:r>
          </w:p>
        </w:tc>
        <w:tc>
          <w:tcPr>
            <w:tcW w:w="539" w:type="dxa"/>
          </w:tcPr>
          <w:p w14:paraId="10852C80" w14:textId="35549E0F" w:rsidR="001F6568" w:rsidRPr="00CA18DB" w:rsidRDefault="001F6568" w:rsidP="001F6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6008E77D" w14:textId="77777777" w:rsidR="001F6568" w:rsidRPr="00CA18DB" w:rsidRDefault="001F6568" w:rsidP="001F6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50A5A111" w14:textId="77777777" w:rsidR="001F6568" w:rsidRPr="00CA18DB" w:rsidRDefault="001F6568" w:rsidP="001F6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7D20F046" w14:textId="77777777" w:rsidR="001F6568" w:rsidRPr="00CA18DB" w:rsidRDefault="001F6568" w:rsidP="001F6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568" w:rsidRPr="00CA18DB" w14:paraId="47405ADB" w14:textId="77777777" w:rsidTr="00D47828">
        <w:tc>
          <w:tcPr>
            <w:tcW w:w="1761" w:type="dxa"/>
            <w:vMerge/>
          </w:tcPr>
          <w:p w14:paraId="0EEBF5BD" w14:textId="77777777" w:rsidR="001F6568" w:rsidRPr="00CA18DB" w:rsidRDefault="001F6568" w:rsidP="001F65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0D3F1E84" w14:textId="77777777" w:rsidR="001F6568" w:rsidRPr="00CA18DB" w:rsidRDefault="001F6568" w:rsidP="001F65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49827309" w14:textId="5E8E61AF" w:rsidR="001F6568" w:rsidRPr="00CA18DB" w:rsidRDefault="001F6568" w:rsidP="001F656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Are the findings adequately derived from the data?</w:t>
            </w:r>
          </w:p>
        </w:tc>
        <w:tc>
          <w:tcPr>
            <w:tcW w:w="539" w:type="dxa"/>
          </w:tcPr>
          <w:p w14:paraId="2C840C3E" w14:textId="1148CA0C" w:rsidR="001F6568" w:rsidRPr="00CA18DB" w:rsidRDefault="001F6568" w:rsidP="001F6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</w:tcPr>
          <w:p w14:paraId="60D6768C" w14:textId="77777777" w:rsidR="001F6568" w:rsidRPr="00CA18DB" w:rsidRDefault="001F6568" w:rsidP="001F6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1E8EB267" w14:textId="0C92DE98" w:rsidR="001F6568" w:rsidRPr="00CA18DB" w:rsidRDefault="001F6568" w:rsidP="001F6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33" w:type="dxa"/>
          </w:tcPr>
          <w:p w14:paraId="635ECF37" w14:textId="77777777" w:rsidR="001F6568" w:rsidRPr="00CA18DB" w:rsidRDefault="001F6568" w:rsidP="001F6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568" w:rsidRPr="00CA18DB" w14:paraId="4B451B61" w14:textId="77777777" w:rsidTr="00D47828">
        <w:tc>
          <w:tcPr>
            <w:tcW w:w="1761" w:type="dxa"/>
            <w:vMerge/>
          </w:tcPr>
          <w:p w14:paraId="0AEA504A" w14:textId="77777777" w:rsidR="001F6568" w:rsidRPr="00CA18DB" w:rsidRDefault="001F6568" w:rsidP="001F65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5A16DA5B" w14:textId="77777777" w:rsidR="001F6568" w:rsidRPr="00CA18DB" w:rsidRDefault="001F6568" w:rsidP="001F65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39C3CD18" w14:textId="0389F604" w:rsidR="001F6568" w:rsidRPr="00CA18DB" w:rsidRDefault="001F6568" w:rsidP="001F656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Is the interpretation of results sufficiently substantiated by data?</w:t>
            </w:r>
          </w:p>
        </w:tc>
        <w:tc>
          <w:tcPr>
            <w:tcW w:w="539" w:type="dxa"/>
          </w:tcPr>
          <w:p w14:paraId="279FEB1C" w14:textId="307BFA90" w:rsidR="001F6568" w:rsidRPr="00CA18DB" w:rsidRDefault="001F6568" w:rsidP="001F6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</w:tcPr>
          <w:p w14:paraId="3D0B5F66" w14:textId="77777777" w:rsidR="001F6568" w:rsidRPr="00CA18DB" w:rsidRDefault="001F6568" w:rsidP="001F6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785797CE" w14:textId="4CB2D15D" w:rsidR="001F6568" w:rsidRPr="00CA18DB" w:rsidRDefault="001F6568" w:rsidP="001F6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33" w:type="dxa"/>
          </w:tcPr>
          <w:p w14:paraId="5367AC2D" w14:textId="77777777" w:rsidR="001F6568" w:rsidRPr="00CA18DB" w:rsidRDefault="001F6568" w:rsidP="001F6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568" w:rsidRPr="00CA18DB" w14:paraId="6197F6FC" w14:textId="77777777" w:rsidTr="00D47828">
        <w:tc>
          <w:tcPr>
            <w:tcW w:w="1761" w:type="dxa"/>
            <w:vMerge/>
          </w:tcPr>
          <w:p w14:paraId="35383AB2" w14:textId="77777777" w:rsidR="001F6568" w:rsidRPr="00CA18DB" w:rsidRDefault="001F6568" w:rsidP="001F65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49308C11" w14:textId="77777777" w:rsidR="001F6568" w:rsidRPr="00CA18DB" w:rsidRDefault="001F6568" w:rsidP="001F65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667A3400" w14:textId="144BC51E" w:rsidR="00CF02FD" w:rsidRPr="00CA18DB" w:rsidRDefault="001F6568" w:rsidP="001F656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Is there coherence between qualitative data sources, collection, analysis and interpretation?</w:t>
            </w:r>
          </w:p>
        </w:tc>
        <w:tc>
          <w:tcPr>
            <w:tcW w:w="539" w:type="dxa"/>
          </w:tcPr>
          <w:p w14:paraId="7929DD4E" w14:textId="1F4835BD" w:rsidR="001F6568" w:rsidRPr="00CA18DB" w:rsidRDefault="001F6568" w:rsidP="001F6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</w:tcPr>
          <w:p w14:paraId="561BFC76" w14:textId="4EDF64DF" w:rsidR="001F6568" w:rsidRPr="00CA18DB" w:rsidRDefault="00DF3618" w:rsidP="001F6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08" w:type="dxa"/>
          </w:tcPr>
          <w:p w14:paraId="0AB10FEA" w14:textId="77777777" w:rsidR="001F6568" w:rsidRPr="00CA18DB" w:rsidRDefault="001F6568" w:rsidP="001F6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45BC3DB4" w14:textId="77777777" w:rsidR="001F6568" w:rsidRPr="00CA18DB" w:rsidRDefault="001F6568" w:rsidP="001F65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1379" w:rsidRPr="00CA18DB" w14:paraId="2C7326C1" w14:textId="77777777" w:rsidTr="00D47828">
        <w:tc>
          <w:tcPr>
            <w:tcW w:w="1761" w:type="dxa"/>
            <w:vMerge w:val="restart"/>
          </w:tcPr>
          <w:p w14:paraId="08AE3A10" w14:textId="77777777" w:rsidR="000E1379" w:rsidRPr="00CA18DB" w:rsidRDefault="000E1379" w:rsidP="000E13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nner, C.C., Robinson, B.B.E., Striepe, M.I., &amp; Rhodes, P.F.Y. (2007) </w:t>
            </w:r>
            <w:r w:rsidRPr="00CA18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USA)</w:t>
            </w:r>
          </w:p>
          <w:p w14:paraId="65494328" w14:textId="77777777" w:rsidR="00207C7C" w:rsidRPr="00CA18DB" w:rsidRDefault="00207C7C" w:rsidP="000E13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B6CEEFB" w14:textId="658C91E6" w:rsidR="00207C7C" w:rsidRPr="00CA18DB" w:rsidRDefault="00207C7C" w:rsidP="00207C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 w:val="restart"/>
          </w:tcPr>
          <w:p w14:paraId="66A26E4D" w14:textId="77777777" w:rsidR="000E1379" w:rsidRPr="00CA18DB" w:rsidRDefault="000E1379" w:rsidP="000E13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creening questions</w:t>
            </w:r>
          </w:p>
          <w:p w14:paraId="3D18DA11" w14:textId="006E7D8F" w:rsidR="000E1379" w:rsidRPr="00CA18DB" w:rsidRDefault="000E1379" w:rsidP="000E13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or all types)</w:t>
            </w:r>
          </w:p>
        </w:tc>
        <w:tc>
          <w:tcPr>
            <w:tcW w:w="5504" w:type="dxa"/>
          </w:tcPr>
          <w:p w14:paraId="7D729191" w14:textId="29D3748C" w:rsidR="000E1379" w:rsidRPr="00CA18DB" w:rsidRDefault="000E1379" w:rsidP="000E13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. Are there clear research questions?</w:t>
            </w:r>
          </w:p>
        </w:tc>
        <w:tc>
          <w:tcPr>
            <w:tcW w:w="539" w:type="dxa"/>
          </w:tcPr>
          <w:p w14:paraId="2F476E40" w14:textId="1742FD52" w:rsidR="000E1379" w:rsidRPr="00CA18DB" w:rsidRDefault="008046F5" w:rsidP="000E13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625D496A" w14:textId="77777777" w:rsidR="000E1379" w:rsidRPr="00CA18DB" w:rsidRDefault="000E1379" w:rsidP="000E13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2FD6623E" w14:textId="77777777" w:rsidR="000E1379" w:rsidRPr="00CA18DB" w:rsidRDefault="000E1379" w:rsidP="000E13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4E83AC3B" w14:textId="77777777" w:rsidR="000E1379" w:rsidRPr="00CA18DB" w:rsidRDefault="000E1379" w:rsidP="000E13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1379" w:rsidRPr="00CA18DB" w14:paraId="07120C8F" w14:textId="77777777" w:rsidTr="00D47828">
        <w:tc>
          <w:tcPr>
            <w:tcW w:w="1761" w:type="dxa"/>
            <w:vMerge/>
          </w:tcPr>
          <w:p w14:paraId="58A2935A" w14:textId="77777777" w:rsidR="000E1379" w:rsidRPr="00CA18DB" w:rsidRDefault="000E1379" w:rsidP="000E13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6FFBCA58" w14:textId="77777777" w:rsidR="000E1379" w:rsidRPr="00CA18DB" w:rsidRDefault="000E1379" w:rsidP="000E13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298E8C54" w14:textId="7A20F8E1" w:rsidR="000E1379" w:rsidRPr="00CA18DB" w:rsidRDefault="000E1379" w:rsidP="000E13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. Do the collected data allow to address the research questions?</w:t>
            </w:r>
          </w:p>
        </w:tc>
        <w:tc>
          <w:tcPr>
            <w:tcW w:w="539" w:type="dxa"/>
          </w:tcPr>
          <w:p w14:paraId="5CAA3DD1" w14:textId="6C1BA8DB" w:rsidR="000E1379" w:rsidRPr="00CA18DB" w:rsidRDefault="008046F5" w:rsidP="000E13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0A1269D3" w14:textId="77777777" w:rsidR="000E1379" w:rsidRPr="00CA18DB" w:rsidRDefault="000E1379" w:rsidP="000E13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7F727088" w14:textId="77777777" w:rsidR="000E1379" w:rsidRPr="00CA18DB" w:rsidRDefault="000E1379" w:rsidP="000E13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64540A0A" w14:textId="77777777" w:rsidR="000E1379" w:rsidRPr="00CA18DB" w:rsidRDefault="000E1379" w:rsidP="000E13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1379" w:rsidRPr="00CA18DB" w14:paraId="5355AD6D" w14:textId="77777777" w:rsidTr="00D47828">
        <w:tc>
          <w:tcPr>
            <w:tcW w:w="1761" w:type="dxa"/>
            <w:vMerge/>
          </w:tcPr>
          <w:p w14:paraId="5A788524" w14:textId="77777777" w:rsidR="000E1379" w:rsidRPr="00CA18DB" w:rsidRDefault="000E1379" w:rsidP="000E13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 w:val="restart"/>
          </w:tcPr>
          <w:p w14:paraId="5C98A2F3" w14:textId="2E9D0332" w:rsidR="000E1379" w:rsidRPr="00CA18DB" w:rsidRDefault="000E1379" w:rsidP="000E13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methods</w:t>
            </w:r>
          </w:p>
        </w:tc>
        <w:tc>
          <w:tcPr>
            <w:tcW w:w="5504" w:type="dxa"/>
          </w:tcPr>
          <w:p w14:paraId="66B01B31" w14:textId="58905E4B" w:rsidR="000E1379" w:rsidRPr="00CA18DB" w:rsidRDefault="000E1379" w:rsidP="000E13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Is there an adequate rationale for using a mixed methods design to address the research question?</w:t>
            </w:r>
          </w:p>
        </w:tc>
        <w:tc>
          <w:tcPr>
            <w:tcW w:w="539" w:type="dxa"/>
          </w:tcPr>
          <w:p w14:paraId="0D101B9E" w14:textId="63138984" w:rsidR="000E1379" w:rsidRPr="00CA18DB" w:rsidRDefault="008046F5" w:rsidP="000E13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3E0036B1" w14:textId="77777777" w:rsidR="000E1379" w:rsidRPr="00CA18DB" w:rsidRDefault="000E1379" w:rsidP="000E13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293F0A48" w14:textId="77777777" w:rsidR="000E1379" w:rsidRPr="00CA18DB" w:rsidRDefault="000E1379" w:rsidP="000E13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727A27CC" w14:textId="77777777" w:rsidR="000E1379" w:rsidRPr="00CA18DB" w:rsidRDefault="000E1379" w:rsidP="000E13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1379" w:rsidRPr="00CA18DB" w14:paraId="4F5CEFC8" w14:textId="77777777" w:rsidTr="00D47828">
        <w:tc>
          <w:tcPr>
            <w:tcW w:w="1761" w:type="dxa"/>
            <w:vMerge/>
          </w:tcPr>
          <w:p w14:paraId="18EB133B" w14:textId="77777777" w:rsidR="000E1379" w:rsidRPr="00CA18DB" w:rsidRDefault="000E1379" w:rsidP="000E13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0D4D6FBD" w14:textId="77777777" w:rsidR="000E1379" w:rsidRPr="00CA18DB" w:rsidRDefault="000E1379" w:rsidP="000E13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6EC46D10" w14:textId="4898340A" w:rsidR="000E1379" w:rsidRPr="00CA18DB" w:rsidRDefault="000E1379" w:rsidP="000E13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Are the different components of the study effectively integrated to answer the research question?</w:t>
            </w:r>
          </w:p>
        </w:tc>
        <w:tc>
          <w:tcPr>
            <w:tcW w:w="539" w:type="dxa"/>
          </w:tcPr>
          <w:p w14:paraId="009902FD" w14:textId="7107B60B" w:rsidR="000E1379" w:rsidRPr="00CA18DB" w:rsidRDefault="000E1379" w:rsidP="000E13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</w:tcPr>
          <w:p w14:paraId="09146746" w14:textId="77777777" w:rsidR="000E1379" w:rsidRPr="00CA18DB" w:rsidRDefault="000E1379" w:rsidP="000E13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6ECAA738" w14:textId="3C1D9A27" w:rsidR="000E1379" w:rsidRPr="00CA18DB" w:rsidRDefault="00A41AEE" w:rsidP="000E13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33" w:type="dxa"/>
          </w:tcPr>
          <w:p w14:paraId="6F7DFCEC" w14:textId="77777777" w:rsidR="000E1379" w:rsidRPr="00CA18DB" w:rsidRDefault="000E1379" w:rsidP="000E13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1379" w:rsidRPr="00CA18DB" w14:paraId="5F42B5FF" w14:textId="77777777" w:rsidTr="00D47828">
        <w:tc>
          <w:tcPr>
            <w:tcW w:w="1761" w:type="dxa"/>
            <w:vMerge/>
          </w:tcPr>
          <w:p w14:paraId="3B67A3D9" w14:textId="77777777" w:rsidR="000E1379" w:rsidRPr="00CA18DB" w:rsidRDefault="000E1379" w:rsidP="000E13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12058DA8" w14:textId="77777777" w:rsidR="000E1379" w:rsidRPr="00CA18DB" w:rsidRDefault="000E1379" w:rsidP="000E13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7A1826FE" w14:textId="3D6CBA3B" w:rsidR="000E1379" w:rsidRPr="00CA18DB" w:rsidRDefault="000E1379" w:rsidP="000E13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Are the outputs of the integration of qualitative and quantitative components adequately interpreted?</w:t>
            </w:r>
          </w:p>
        </w:tc>
        <w:tc>
          <w:tcPr>
            <w:tcW w:w="539" w:type="dxa"/>
          </w:tcPr>
          <w:p w14:paraId="0B9CCAA0" w14:textId="6532FA03" w:rsidR="000E1379" w:rsidRPr="00CA18DB" w:rsidRDefault="008046F5" w:rsidP="000E13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1916026B" w14:textId="77777777" w:rsidR="000E1379" w:rsidRPr="00CA18DB" w:rsidRDefault="000E1379" w:rsidP="000E13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7C676F60" w14:textId="77777777" w:rsidR="000E1379" w:rsidRPr="00CA18DB" w:rsidRDefault="000E1379" w:rsidP="000E13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2728B208" w14:textId="77777777" w:rsidR="000E1379" w:rsidRPr="00CA18DB" w:rsidRDefault="000E1379" w:rsidP="000E13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1379" w:rsidRPr="00CA18DB" w14:paraId="56F9C070" w14:textId="77777777" w:rsidTr="00D47828">
        <w:tc>
          <w:tcPr>
            <w:tcW w:w="1761" w:type="dxa"/>
            <w:vMerge/>
          </w:tcPr>
          <w:p w14:paraId="1D4CD05B" w14:textId="77777777" w:rsidR="000E1379" w:rsidRPr="00CA18DB" w:rsidRDefault="000E1379" w:rsidP="000E13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26E1E8EF" w14:textId="77777777" w:rsidR="000E1379" w:rsidRPr="00CA18DB" w:rsidRDefault="000E1379" w:rsidP="000E13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43B1E34E" w14:textId="6C904CE6" w:rsidR="000E1379" w:rsidRPr="00CA18DB" w:rsidRDefault="000E1379" w:rsidP="000E13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Are divergences and inconsistencies between quantitative and qualitative results adequately addressed?</w:t>
            </w:r>
          </w:p>
        </w:tc>
        <w:tc>
          <w:tcPr>
            <w:tcW w:w="539" w:type="dxa"/>
          </w:tcPr>
          <w:p w14:paraId="1A69EFF2" w14:textId="2A358AD3" w:rsidR="000E1379" w:rsidRPr="00CA18DB" w:rsidRDefault="008046F5" w:rsidP="000E13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6D26CAC3" w14:textId="77777777" w:rsidR="000E1379" w:rsidRPr="00CA18DB" w:rsidRDefault="000E1379" w:rsidP="000E13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043D8F5B" w14:textId="77777777" w:rsidR="000E1379" w:rsidRPr="00CA18DB" w:rsidRDefault="000E1379" w:rsidP="000E13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48B15AEB" w14:textId="77777777" w:rsidR="000E1379" w:rsidRPr="00CA18DB" w:rsidRDefault="000E1379" w:rsidP="000E13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1379" w:rsidRPr="00CA18DB" w14:paraId="402CE2DE" w14:textId="77777777" w:rsidTr="00D47828">
        <w:tc>
          <w:tcPr>
            <w:tcW w:w="1761" w:type="dxa"/>
            <w:vMerge/>
          </w:tcPr>
          <w:p w14:paraId="46586513" w14:textId="77777777" w:rsidR="000E1379" w:rsidRPr="00CA18DB" w:rsidRDefault="000E1379" w:rsidP="000E13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482A6251" w14:textId="77777777" w:rsidR="000E1379" w:rsidRPr="00CA18DB" w:rsidRDefault="000E1379" w:rsidP="000E13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1D0AA428" w14:textId="7BF63F36" w:rsidR="000E1379" w:rsidRPr="00CA18DB" w:rsidRDefault="000E1379" w:rsidP="000E13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Do the different components of the study adhere to the quality criteria of each tradition of the methods involved?</w:t>
            </w:r>
          </w:p>
        </w:tc>
        <w:tc>
          <w:tcPr>
            <w:tcW w:w="539" w:type="dxa"/>
          </w:tcPr>
          <w:p w14:paraId="3C484722" w14:textId="631B9312" w:rsidR="000E1379" w:rsidRPr="00CA18DB" w:rsidRDefault="008046F5" w:rsidP="000E13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3BDDAA76" w14:textId="77777777" w:rsidR="000E1379" w:rsidRPr="00CA18DB" w:rsidRDefault="000E1379" w:rsidP="000E13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41E132CE" w14:textId="77777777" w:rsidR="000E1379" w:rsidRPr="00CA18DB" w:rsidRDefault="000E1379" w:rsidP="000E13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7766DCAD" w14:textId="77777777" w:rsidR="000E1379" w:rsidRPr="00CA18DB" w:rsidRDefault="000E1379" w:rsidP="000E13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7C7C" w:rsidRPr="00CA18DB" w14:paraId="535B8C72" w14:textId="77777777" w:rsidTr="00D47828">
        <w:tc>
          <w:tcPr>
            <w:tcW w:w="1761" w:type="dxa"/>
            <w:vMerge w:val="restart"/>
          </w:tcPr>
          <w:p w14:paraId="53BF03B1" w14:textId="77777777" w:rsidR="00207C7C" w:rsidRPr="00CA18DB" w:rsidRDefault="00207C7C" w:rsidP="00207C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te, H., </w:t>
            </w:r>
          </w:p>
          <w:p w14:paraId="61FD8CDE" w14:textId="77777777" w:rsidR="00207C7C" w:rsidRPr="00CA18DB" w:rsidRDefault="00207C7C" w:rsidP="00207C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atton, P., </w:t>
            </w:r>
          </w:p>
          <w:p w14:paraId="57120C3F" w14:textId="77777777" w:rsidR="00207C7C" w:rsidRPr="00CA18DB" w:rsidRDefault="00207C7C" w:rsidP="00207C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ttrell, D., </w:t>
            </w:r>
          </w:p>
          <w:p w14:paraId="6A6CA06E" w14:textId="77777777" w:rsidR="00207C7C" w:rsidRPr="00CA18DB" w:rsidRDefault="00207C7C" w:rsidP="00207C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piro, D., &amp;</w:t>
            </w:r>
          </w:p>
          <w:p w14:paraId="64538A1B" w14:textId="77777777" w:rsidR="00207C7C" w:rsidRPr="00CA18DB" w:rsidRDefault="00207C7C" w:rsidP="00207C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ston, P.</w:t>
            </w:r>
          </w:p>
          <w:p w14:paraId="3F2E7B0E" w14:textId="77777777" w:rsidR="00207C7C" w:rsidRPr="00CA18DB" w:rsidRDefault="00207C7C" w:rsidP="00207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2003) </w:t>
            </w:r>
            <w:r w:rsidRPr="00CA18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UK)</w:t>
            </w:r>
          </w:p>
          <w:p w14:paraId="5A86FF5F" w14:textId="77777777" w:rsidR="00332B88" w:rsidRPr="00CA18DB" w:rsidRDefault="00332B88" w:rsidP="00207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2F6CF0D" w14:textId="76215751" w:rsidR="00332B88" w:rsidRPr="00130494" w:rsidRDefault="00332B88" w:rsidP="00332B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 w:val="restart"/>
          </w:tcPr>
          <w:p w14:paraId="4278E48C" w14:textId="77777777" w:rsidR="00207C7C" w:rsidRPr="00CA18DB" w:rsidRDefault="00207C7C" w:rsidP="00207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ing questions</w:t>
            </w:r>
          </w:p>
          <w:p w14:paraId="417206E8" w14:textId="32E4A0AF" w:rsidR="00207C7C" w:rsidRPr="00CA18DB" w:rsidRDefault="00207C7C" w:rsidP="00207C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or all types)</w:t>
            </w:r>
          </w:p>
        </w:tc>
        <w:tc>
          <w:tcPr>
            <w:tcW w:w="5504" w:type="dxa"/>
          </w:tcPr>
          <w:p w14:paraId="4E7FBC4F" w14:textId="07F51A8A" w:rsidR="00207C7C" w:rsidRPr="00CA18DB" w:rsidRDefault="00207C7C" w:rsidP="00207C7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. Are there clear research questions?</w:t>
            </w:r>
          </w:p>
        </w:tc>
        <w:tc>
          <w:tcPr>
            <w:tcW w:w="539" w:type="dxa"/>
          </w:tcPr>
          <w:p w14:paraId="15680E39" w14:textId="6FF7E94A" w:rsidR="00207C7C" w:rsidRPr="00CA18DB" w:rsidRDefault="006B580D" w:rsidP="00207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53F66D48" w14:textId="77777777" w:rsidR="00207C7C" w:rsidRPr="00CA18DB" w:rsidRDefault="00207C7C" w:rsidP="00207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2FCB556C" w14:textId="67F8EBE3" w:rsidR="00207C7C" w:rsidRPr="00CA18DB" w:rsidRDefault="00207C7C" w:rsidP="00207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2698EA26" w14:textId="77777777" w:rsidR="00207C7C" w:rsidRPr="00CA18DB" w:rsidRDefault="00207C7C" w:rsidP="00207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7C7C" w:rsidRPr="00CA18DB" w14:paraId="1616F756" w14:textId="77777777" w:rsidTr="00D47828">
        <w:tc>
          <w:tcPr>
            <w:tcW w:w="1761" w:type="dxa"/>
            <w:vMerge/>
          </w:tcPr>
          <w:p w14:paraId="7A27C6AE" w14:textId="77777777" w:rsidR="00207C7C" w:rsidRPr="00CA18DB" w:rsidRDefault="00207C7C" w:rsidP="00207C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62FDF62C" w14:textId="77777777" w:rsidR="00207C7C" w:rsidRPr="00CA18DB" w:rsidRDefault="00207C7C" w:rsidP="00207C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43D9E4A7" w14:textId="0713D967" w:rsidR="00207C7C" w:rsidRPr="00CA18DB" w:rsidRDefault="00207C7C" w:rsidP="00207C7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. Do the collected data allow to address the research questions?</w:t>
            </w:r>
          </w:p>
        </w:tc>
        <w:tc>
          <w:tcPr>
            <w:tcW w:w="539" w:type="dxa"/>
          </w:tcPr>
          <w:p w14:paraId="1925BF60" w14:textId="2D80909D" w:rsidR="00207C7C" w:rsidRPr="00CA18DB" w:rsidRDefault="006B580D" w:rsidP="00207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582B7E25" w14:textId="77777777" w:rsidR="00207C7C" w:rsidRPr="00CA18DB" w:rsidRDefault="00207C7C" w:rsidP="00207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17933B18" w14:textId="77777777" w:rsidR="00207C7C" w:rsidRPr="00CA18DB" w:rsidRDefault="00207C7C" w:rsidP="00207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064EBF8B" w14:textId="77777777" w:rsidR="00207C7C" w:rsidRPr="00CA18DB" w:rsidRDefault="00207C7C" w:rsidP="00207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7C7C" w:rsidRPr="00F63004" w14:paraId="3427BFAA" w14:textId="77777777" w:rsidTr="00D47828">
        <w:tc>
          <w:tcPr>
            <w:tcW w:w="1761" w:type="dxa"/>
            <w:vMerge/>
          </w:tcPr>
          <w:p w14:paraId="0A1B6ECB" w14:textId="77777777" w:rsidR="00207C7C" w:rsidRPr="00CA18DB" w:rsidRDefault="00207C7C" w:rsidP="00207C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 w:val="restart"/>
          </w:tcPr>
          <w:p w14:paraId="59761F56" w14:textId="40DB9FBB" w:rsidR="00207C7C" w:rsidRPr="00CA18DB" w:rsidRDefault="00207C7C" w:rsidP="00207C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5504" w:type="dxa"/>
          </w:tcPr>
          <w:p w14:paraId="239D0BEC" w14:textId="448BA133" w:rsidR="00207C7C" w:rsidRPr="00CA18DB" w:rsidRDefault="00207C7C" w:rsidP="00207C7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Is the qualitative approach appropriate to answer the research question?</w:t>
            </w:r>
          </w:p>
        </w:tc>
        <w:tc>
          <w:tcPr>
            <w:tcW w:w="539" w:type="dxa"/>
          </w:tcPr>
          <w:p w14:paraId="5ADF22DE" w14:textId="42BB11EB" w:rsidR="00207C7C" w:rsidRPr="00CA18DB" w:rsidRDefault="00207C7C" w:rsidP="00207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</w:tcPr>
          <w:p w14:paraId="3D497916" w14:textId="6ECD83D4" w:rsidR="00207C7C" w:rsidRPr="00CA18DB" w:rsidRDefault="006B580D" w:rsidP="00207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08" w:type="dxa"/>
          </w:tcPr>
          <w:p w14:paraId="46B7240C" w14:textId="77777777" w:rsidR="00207C7C" w:rsidRPr="00CA18DB" w:rsidRDefault="00207C7C" w:rsidP="00207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7AEEBF24" w14:textId="0E976D6B" w:rsidR="00207C7C" w:rsidRPr="00F63004" w:rsidRDefault="00E42FAB" w:rsidP="00207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design is not described in depth.</w:t>
            </w:r>
          </w:p>
        </w:tc>
      </w:tr>
      <w:tr w:rsidR="00207C7C" w:rsidRPr="00CA18DB" w14:paraId="4AC69C23" w14:textId="77777777" w:rsidTr="00D47828">
        <w:tc>
          <w:tcPr>
            <w:tcW w:w="1761" w:type="dxa"/>
            <w:vMerge/>
          </w:tcPr>
          <w:p w14:paraId="73F0B2B3" w14:textId="77777777" w:rsidR="00207C7C" w:rsidRPr="00F63004" w:rsidRDefault="00207C7C" w:rsidP="00207C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740463FA" w14:textId="77777777" w:rsidR="00207C7C" w:rsidRPr="00F63004" w:rsidRDefault="00207C7C" w:rsidP="00207C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677C5DD6" w14:textId="0296D8A3" w:rsidR="00207C7C" w:rsidRPr="00CA18DB" w:rsidRDefault="00207C7C" w:rsidP="00207C7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Are the qualitative data collection methods adequate to address the research question?</w:t>
            </w:r>
          </w:p>
        </w:tc>
        <w:tc>
          <w:tcPr>
            <w:tcW w:w="539" w:type="dxa"/>
          </w:tcPr>
          <w:p w14:paraId="2928C9DD" w14:textId="5B507C94" w:rsidR="00207C7C" w:rsidRPr="00CA18DB" w:rsidRDefault="00650DFD" w:rsidP="00207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</w:tcPr>
          <w:p w14:paraId="1CD4E513" w14:textId="77777777" w:rsidR="00207C7C" w:rsidRPr="00CA18DB" w:rsidRDefault="00207C7C" w:rsidP="00207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2E64CFD0" w14:textId="77777777" w:rsidR="00207C7C" w:rsidRPr="00CA18DB" w:rsidRDefault="00207C7C" w:rsidP="00207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6C852418" w14:textId="77777777" w:rsidR="00207C7C" w:rsidRPr="00CA18DB" w:rsidRDefault="00207C7C" w:rsidP="00207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7C7C" w:rsidRPr="00DA61F6" w14:paraId="42B73F0E" w14:textId="77777777" w:rsidTr="00D47828">
        <w:tc>
          <w:tcPr>
            <w:tcW w:w="1761" w:type="dxa"/>
            <w:vMerge/>
          </w:tcPr>
          <w:p w14:paraId="4060C873" w14:textId="77777777" w:rsidR="00207C7C" w:rsidRPr="00CA18DB" w:rsidRDefault="00207C7C" w:rsidP="00207C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5BF6C688" w14:textId="77777777" w:rsidR="00207C7C" w:rsidRPr="00CA18DB" w:rsidRDefault="00207C7C" w:rsidP="00207C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252B38AF" w14:textId="0560319B" w:rsidR="00207C7C" w:rsidRPr="00CA18DB" w:rsidRDefault="00207C7C" w:rsidP="00207C7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Are the findings adequately derived from the data?</w:t>
            </w:r>
          </w:p>
        </w:tc>
        <w:tc>
          <w:tcPr>
            <w:tcW w:w="539" w:type="dxa"/>
          </w:tcPr>
          <w:p w14:paraId="062A4CEC" w14:textId="77777777" w:rsidR="00207C7C" w:rsidRPr="00CA18DB" w:rsidRDefault="00207C7C" w:rsidP="00207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</w:tcPr>
          <w:p w14:paraId="1FD5A7D1" w14:textId="1D5CBF84" w:rsidR="00207C7C" w:rsidRPr="00CA18DB" w:rsidRDefault="00207C7C" w:rsidP="00207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6293CB99" w14:textId="71566213" w:rsidR="00207C7C" w:rsidRPr="00CA18DB" w:rsidRDefault="00F0526E" w:rsidP="00207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33" w:type="dxa"/>
          </w:tcPr>
          <w:p w14:paraId="5AF6A225" w14:textId="001C88FF" w:rsidR="00207C7C" w:rsidRPr="00DA61F6" w:rsidRDefault="00E42FAB" w:rsidP="00207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61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results are general, and illustrative quotations are not provided.</w:t>
            </w:r>
          </w:p>
        </w:tc>
      </w:tr>
      <w:tr w:rsidR="00207C7C" w:rsidRPr="00CA18DB" w14:paraId="6F9F9F4F" w14:textId="77777777" w:rsidTr="00D47828">
        <w:tc>
          <w:tcPr>
            <w:tcW w:w="1761" w:type="dxa"/>
            <w:vMerge/>
          </w:tcPr>
          <w:p w14:paraId="0AFADF38" w14:textId="77777777" w:rsidR="00207C7C" w:rsidRPr="00DA61F6" w:rsidRDefault="00207C7C" w:rsidP="00207C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555226BB" w14:textId="77777777" w:rsidR="00207C7C" w:rsidRPr="00DA61F6" w:rsidRDefault="00207C7C" w:rsidP="00207C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4BA4C766" w14:textId="15566282" w:rsidR="00207C7C" w:rsidRPr="00CA18DB" w:rsidRDefault="00207C7C" w:rsidP="00207C7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Is the interpretation of results sufficiently substantiated by data?</w:t>
            </w:r>
          </w:p>
        </w:tc>
        <w:tc>
          <w:tcPr>
            <w:tcW w:w="539" w:type="dxa"/>
          </w:tcPr>
          <w:p w14:paraId="0B826A60" w14:textId="77777777" w:rsidR="00207C7C" w:rsidRPr="00CA18DB" w:rsidRDefault="00207C7C" w:rsidP="00207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</w:tcPr>
          <w:p w14:paraId="2537A1F2" w14:textId="6B593F5C" w:rsidR="00207C7C" w:rsidRPr="00CA18DB" w:rsidRDefault="00207C7C" w:rsidP="00207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14:paraId="624C75D0" w14:textId="0A57ED1C" w:rsidR="00207C7C" w:rsidRPr="00CA18DB" w:rsidRDefault="0079119D" w:rsidP="00207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33" w:type="dxa"/>
          </w:tcPr>
          <w:p w14:paraId="2A508F8B" w14:textId="77777777" w:rsidR="00207C7C" w:rsidRPr="00CA18DB" w:rsidRDefault="00207C7C" w:rsidP="00207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7C7C" w:rsidRPr="00CA18DB" w14:paraId="3BBE4F20" w14:textId="77777777" w:rsidTr="00D47828">
        <w:tc>
          <w:tcPr>
            <w:tcW w:w="1761" w:type="dxa"/>
            <w:vMerge/>
          </w:tcPr>
          <w:p w14:paraId="59AF9568" w14:textId="77777777" w:rsidR="00207C7C" w:rsidRPr="00CA18DB" w:rsidRDefault="00207C7C" w:rsidP="00207C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vMerge/>
          </w:tcPr>
          <w:p w14:paraId="40038C6D" w14:textId="77777777" w:rsidR="00207C7C" w:rsidRPr="00CA18DB" w:rsidRDefault="00207C7C" w:rsidP="00207C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4" w:type="dxa"/>
          </w:tcPr>
          <w:p w14:paraId="632EFCAD" w14:textId="56B48FAE" w:rsidR="00207C7C" w:rsidRPr="00CA18DB" w:rsidRDefault="00207C7C" w:rsidP="00207C7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Is there coherence between qualitative data sources, collection, analysis and interpretation?</w:t>
            </w:r>
          </w:p>
        </w:tc>
        <w:tc>
          <w:tcPr>
            <w:tcW w:w="539" w:type="dxa"/>
          </w:tcPr>
          <w:p w14:paraId="1CA052D7" w14:textId="77777777" w:rsidR="00207C7C" w:rsidRPr="00CA18DB" w:rsidRDefault="00207C7C" w:rsidP="00207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</w:tcPr>
          <w:p w14:paraId="4D96BB5A" w14:textId="509BFD35" w:rsidR="00207C7C" w:rsidRPr="00CA18DB" w:rsidRDefault="0079119D" w:rsidP="00207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1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08" w:type="dxa"/>
          </w:tcPr>
          <w:p w14:paraId="2A9E3CD8" w14:textId="77777777" w:rsidR="00207C7C" w:rsidRPr="00CA18DB" w:rsidRDefault="00207C7C" w:rsidP="00207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14:paraId="1390F972" w14:textId="77777777" w:rsidR="00207C7C" w:rsidRPr="00CA18DB" w:rsidRDefault="00207C7C" w:rsidP="00207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bookmarkEnd w:id="0"/>
    </w:tbl>
    <w:p w14:paraId="1F7CE96C" w14:textId="77777777" w:rsidR="00382020" w:rsidRPr="00CA18DB" w:rsidRDefault="0038202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31E0616" w14:textId="77777777" w:rsidR="00897780" w:rsidRPr="00CA18DB" w:rsidRDefault="0089778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59B8D79" w14:textId="4CC3BC30" w:rsidR="00F969C2" w:rsidRPr="009624DC" w:rsidRDefault="00EB0FAE" w:rsidP="00A6686B">
      <w:pPr>
        <w:jc w:val="both"/>
        <w:rPr>
          <w:lang w:val="es-CL"/>
        </w:rPr>
      </w:pPr>
      <w:r w:rsidRPr="00DA61F6">
        <w:rPr>
          <w:rFonts w:ascii="Times New Roman" w:hAnsi="Times New Roman" w:cs="Times New Roman"/>
          <w:sz w:val="20"/>
          <w:szCs w:val="20"/>
          <w:lang w:val="en-US"/>
        </w:rPr>
        <w:t xml:space="preserve">The quality assessment criteria for the studies are based on the Mixed Methods Appraisal Tool (MMAT). Reference: Hong QN, Pluye P, Fàbregues S, Bartlett G, Boardman F, Cargo M, Dagenais P, Gagnon M-P, Griffiths F, Nicolau B, O’Cathain A, Rousseau M-C, Vedel I. Mixed Methods Appraisal Tool (MMAT), version 2018. </w:t>
      </w:r>
      <w:r w:rsidRPr="00EB0FAE">
        <w:rPr>
          <w:rFonts w:ascii="Times New Roman" w:hAnsi="Times New Roman" w:cs="Times New Roman"/>
          <w:sz w:val="20"/>
          <w:szCs w:val="20"/>
          <w:lang w:val="es-CL"/>
        </w:rPr>
        <w:t>Registration of Copyright (#1148552), Canadian Intellectual Property Office, Industry Canada.</w:t>
      </w:r>
    </w:p>
    <w:p w14:paraId="4AC96F00" w14:textId="2CB43DB3" w:rsidR="00BF3647" w:rsidRDefault="00BF3647" w:rsidP="00B87144">
      <w:pPr>
        <w:jc w:val="both"/>
        <w:rPr>
          <w:i/>
          <w:iCs/>
          <w:lang w:val="es-CL"/>
        </w:rPr>
      </w:pPr>
    </w:p>
    <w:p w14:paraId="19AFC8AF" w14:textId="77777777" w:rsidR="00BF3647" w:rsidRPr="00DE7B14" w:rsidRDefault="00BF3647" w:rsidP="00B87144">
      <w:pPr>
        <w:jc w:val="both"/>
        <w:rPr>
          <w:i/>
          <w:iCs/>
          <w:lang w:val="es-CL"/>
        </w:rPr>
      </w:pPr>
    </w:p>
    <w:sectPr w:rsidR="00BF3647" w:rsidRPr="00DE7B14" w:rsidSect="00E013D3">
      <w:pgSz w:w="15840" w:h="12240" w:orient="landscape"/>
      <w:pgMar w:top="1613" w:right="1411" w:bottom="1699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07A356" w14:textId="77777777" w:rsidR="003B35EE" w:rsidRDefault="003B35EE" w:rsidP="00671D5E">
      <w:r>
        <w:separator/>
      </w:r>
    </w:p>
  </w:endnote>
  <w:endnote w:type="continuationSeparator" w:id="0">
    <w:p w14:paraId="3957C09B" w14:textId="77777777" w:rsidR="003B35EE" w:rsidRDefault="003B35EE" w:rsidP="00671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707344" w14:textId="77777777" w:rsidR="003B35EE" w:rsidRDefault="003B35EE" w:rsidP="00671D5E">
      <w:r>
        <w:separator/>
      </w:r>
    </w:p>
  </w:footnote>
  <w:footnote w:type="continuationSeparator" w:id="0">
    <w:p w14:paraId="70D7828E" w14:textId="77777777" w:rsidR="003B35EE" w:rsidRDefault="003B35EE" w:rsidP="00671D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569E8"/>
    <w:multiLevelType w:val="hybridMultilevel"/>
    <w:tmpl w:val="1C2C16D6"/>
    <w:lvl w:ilvl="0" w:tplc="072687E6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03DC0"/>
    <w:multiLevelType w:val="hybridMultilevel"/>
    <w:tmpl w:val="6CDCBBB6"/>
    <w:lvl w:ilvl="0" w:tplc="599C1D10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7B5E35"/>
    <w:multiLevelType w:val="hybridMultilevel"/>
    <w:tmpl w:val="57D28794"/>
    <w:lvl w:ilvl="0" w:tplc="DBCEE87A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61575C"/>
    <w:multiLevelType w:val="hybridMultilevel"/>
    <w:tmpl w:val="8176262E"/>
    <w:lvl w:ilvl="0" w:tplc="97121ACC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9538DF"/>
    <w:multiLevelType w:val="hybridMultilevel"/>
    <w:tmpl w:val="80CEDC6E"/>
    <w:lvl w:ilvl="0" w:tplc="8C3E9A6A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66563E"/>
    <w:multiLevelType w:val="hybridMultilevel"/>
    <w:tmpl w:val="EA80BB10"/>
    <w:lvl w:ilvl="0" w:tplc="5ACE2D2A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B178A9"/>
    <w:multiLevelType w:val="hybridMultilevel"/>
    <w:tmpl w:val="864E0600"/>
    <w:lvl w:ilvl="0" w:tplc="06E84C54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1F62A9"/>
    <w:multiLevelType w:val="hybridMultilevel"/>
    <w:tmpl w:val="7554961A"/>
    <w:lvl w:ilvl="0" w:tplc="2B34C426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F05879"/>
    <w:multiLevelType w:val="hybridMultilevel"/>
    <w:tmpl w:val="CDBA024A"/>
    <w:lvl w:ilvl="0" w:tplc="3F703716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20055D"/>
    <w:multiLevelType w:val="hybridMultilevel"/>
    <w:tmpl w:val="B8A657BA"/>
    <w:lvl w:ilvl="0" w:tplc="7DF489B0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E51CDC"/>
    <w:multiLevelType w:val="hybridMultilevel"/>
    <w:tmpl w:val="8906155C"/>
    <w:lvl w:ilvl="0" w:tplc="281885D4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FE4473"/>
    <w:multiLevelType w:val="hybridMultilevel"/>
    <w:tmpl w:val="7FEE659C"/>
    <w:lvl w:ilvl="0" w:tplc="F148D810">
      <w:start w:val="2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1117D2"/>
    <w:multiLevelType w:val="hybridMultilevel"/>
    <w:tmpl w:val="99BA01B2"/>
    <w:lvl w:ilvl="0" w:tplc="4E7A30C6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660BEE"/>
    <w:multiLevelType w:val="hybridMultilevel"/>
    <w:tmpl w:val="7EA29044"/>
    <w:lvl w:ilvl="0" w:tplc="E434589A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A2549A"/>
    <w:multiLevelType w:val="hybridMultilevel"/>
    <w:tmpl w:val="67CEA930"/>
    <w:lvl w:ilvl="0" w:tplc="424A63FE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453FDF"/>
    <w:multiLevelType w:val="hybridMultilevel"/>
    <w:tmpl w:val="3C12006A"/>
    <w:lvl w:ilvl="0" w:tplc="B5E6B5A0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F23D68"/>
    <w:multiLevelType w:val="hybridMultilevel"/>
    <w:tmpl w:val="73BA2AF8"/>
    <w:lvl w:ilvl="0" w:tplc="300C84F6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EA3F7B"/>
    <w:multiLevelType w:val="hybridMultilevel"/>
    <w:tmpl w:val="10749C5C"/>
    <w:lvl w:ilvl="0" w:tplc="DEC61342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E63E2F"/>
    <w:multiLevelType w:val="hybridMultilevel"/>
    <w:tmpl w:val="4ADC5A72"/>
    <w:lvl w:ilvl="0" w:tplc="D444B788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585647"/>
    <w:multiLevelType w:val="hybridMultilevel"/>
    <w:tmpl w:val="B914C150"/>
    <w:lvl w:ilvl="0" w:tplc="77BCE3EE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087BBD"/>
    <w:multiLevelType w:val="hybridMultilevel"/>
    <w:tmpl w:val="BEA66F66"/>
    <w:lvl w:ilvl="0" w:tplc="C3E835E4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CA1044"/>
    <w:multiLevelType w:val="hybridMultilevel"/>
    <w:tmpl w:val="E9643594"/>
    <w:lvl w:ilvl="0" w:tplc="612C2BB4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615A14"/>
    <w:multiLevelType w:val="hybridMultilevel"/>
    <w:tmpl w:val="AB00B738"/>
    <w:lvl w:ilvl="0" w:tplc="79F4E88A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5706F0"/>
    <w:multiLevelType w:val="hybridMultilevel"/>
    <w:tmpl w:val="96C0DEB4"/>
    <w:lvl w:ilvl="0" w:tplc="730E3FBC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154070"/>
    <w:multiLevelType w:val="hybridMultilevel"/>
    <w:tmpl w:val="08004818"/>
    <w:lvl w:ilvl="0" w:tplc="D8EEDC60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C14AE1"/>
    <w:multiLevelType w:val="hybridMultilevel"/>
    <w:tmpl w:val="0296A692"/>
    <w:lvl w:ilvl="0" w:tplc="0AA2456E">
      <w:start w:val="2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3224504">
    <w:abstractNumId w:val="21"/>
  </w:num>
  <w:num w:numId="2" w16cid:durableId="338389176">
    <w:abstractNumId w:val="10"/>
  </w:num>
  <w:num w:numId="3" w16cid:durableId="90392896">
    <w:abstractNumId w:val="13"/>
  </w:num>
  <w:num w:numId="4" w16cid:durableId="1151172225">
    <w:abstractNumId w:val="8"/>
  </w:num>
  <w:num w:numId="5" w16cid:durableId="1870603101">
    <w:abstractNumId w:val="3"/>
  </w:num>
  <w:num w:numId="6" w16cid:durableId="1724214977">
    <w:abstractNumId w:val="17"/>
  </w:num>
  <w:num w:numId="7" w16cid:durableId="1690058576">
    <w:abstractNumId w:val="6"/>
  </w:num>
  <w:num w:numId="8" w16cid:durableId="238641496">
    <w:abstractNumId w:val="9"/>
  </w:num>
  <w:num w:numId="9" w16cid:durableId="385029346">
    <w:abstractNumId w:val="12"/>
  </w:num>
  <w:num w:numId="10" w16cid:durableId="86122211">
    <w:abstractNumId w:val="1"/>
  </w:num>
  <w:num w:numId="11" w16cid:durableId="1354647872">
    <w:abstractNumId w:val="14"/>
  </w:num>
  <w:num w:numId="12" w16cid:durableId="551504401">
    <w:abstractNumId w:val="7"/>
  </w:num>
  <w:num w:numId="13" w16cid:durableId="1048409006">
    <w:abstractNumId w:val="0"/>
  </w:num>
  <w:num w:numId="14" w16cid:durableId="1141189241">
    <w:abstractNumId w:val="24"/>
  </w:num>
  <w:num w:numId="15" w16cid:durableId="209464117">
    <w:abstractNumId w:val="18"/>
  </w:num>
  <w:num w:numId="16" w16cid:durableId="326442865">
    <w:abstractNumId w:val="22"/>
  </w:num>
  <w:num w:numId="17" w16cid:durableId="598222539">
    <w:abstractNumId w:val="2"/>
  </w:num>
  <w:num w:numId="18" w16cid:durableId="1098789240">
    <w:abstractNumId w:val="23"/>
  </w:num>
  <w:num w:numId="19" w16cid:durableId="1951891006">
    <w:abstractNumId w:val="16"/>
  </w:num>
  <w:num w:numId="20" w16cid:durableId="371272687">
    <w:abstractNumId w:val="15"/>
  </w:num>
  <w:num w:numId="21" w16cid:durableId="1404334317">
    <w:abstractNumId w:val="4"/>
  </w:num>
  <w:num w:numId="22" w16cid:durableId="139349796">
    <w:abstractNumId w:val="25"/>
  </w:num>
  <w:num w:numId="23" w16cid:durableId="1287467656">
    <w:abstractNumId w:val="11"/>
  </w:num>
  <w:num w:numId="24" w16cid:durableId="1442645757">
    <w:abstractNumId w:val="20"/>
  </w:num>
  <w:num w:numId="25" w16cid:durableId="1634556123">
    <w:abstractNumId w:val="5"/>
  </w:num>
  <w:num w:numId="26" w16cid:durableId="152629103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0NjM2NTexNLE0t7RU0lEKTi0uzszPAykwqQUALE6HiiwAAAA="/>
  </w:docVars>
  <w:rsids>
    <w:rsidRoot w:val="00635DA4"/>
    <w:rsid w:val="00001FBD"/>
    <w:rsid w:val="00005C40"/>
    <w:rsid w:val="00006052"/>
    <w:rsid w:val="000109E3"/>
    <w:rsid w:val="00011987"/>
    <w:rsid w:val="00013FD9"/>
    <w:rsid w:val="0001435C"/>
    <w:rsid w:val="0001676A"/>
    <w:rsid w:val="00022142"/>
    <w:rsid w:val="00022427"/>
    <w:rsid w:val="00024148"/>
    <w:rsid w:val="000251C2"/>
    <w:rsid w:val="00027922"/>
    <w:rsid w:val="00027991"/>
    <w:rsid w:val="0003011E"/>
    <w:rsid w:val="00031985"/>
    <w:rsid w:val="000331B3"/>
    <w:rsid w:val="00033A12"/>
    <w:rsid w:val="00033EA7"/>
    <w:rsid w:val="00033F4C"/>
    <w:rsid w:val="000356FC"/>
    <w:rsid w:val="00036FC4"/>
    <w:rsid w:val="00042EED"/>
    <w:rsid w:val="00043ABA"/>
    <w:rsid w:val="000448E4"/>
    <w:rsid w:val="00045141"/>
    <w:rsid w:val="00046BA3"/>
    <w:rsid w:val="00053BC6"/>
    <w:rsid w:val="0005714B"/>
    <w:rsid w:val="0007386E"/>
    <w:rsid w:val="000738EE"/>
    <w:rsid w:val="00074B25"/>
    <w:rsid w:val="00076B68"/>
    <w:rsid w:val="00077079"/>
    <w:rsid w:val="00083E15"/>
    <w:rsid w:val="000851F7"/>
    <w:rsid w:val="0008565D"/>
    <w:rsid w:val="00085D21"/>
    <w:rsid w:val="00085FF5"/>
    <w:rsid w:val="00087F81"/>
    <w:rsid w:val="000960DD"/>
    <w:rsid w:val="000A2D5A"/>
    <w:rsid w:val="000A518A"/>
    <w:rsid w:val="000A787A"/>
    <w:rsid w:val="000B1427"/>
    <w:rsid w:val="000B28CB"/>
    <w:rsid w:val="000B4347"/>
    <w:rsid w:val="000B552A"/>
    <w:rsid w:val="000D67C7"/>
    <w:rsid w:val="000D7E2F"/>
    <w:rsid w:val="000E0C4B"/>
    <w:rsid w:val="000E0C68"/>
    <w:rsid w:val="000E0D36"/>
    <w:rsid w:val="000E1379"/>
    <w:rsid w:val="000E21BC"/>
    <w:rsid w:val="000E6C7B"/>
    <w:rsid w:val="000E6DE1"/>
    <w:rsid w:val="000E7EF6"/>
    <w:rsid w:val="000F428A"/>
    <w:rsid w:val="000F6BB8"/>
    <w:rsid w:val="00101B63"/>
    <w:rsid w:val="00102555"/>
    <w:rsid w:val="00103554"/>
    <w:rsid w:val="00104409"/>
    <w:rsid w:val="00104B1C"/>
    <w:rsid w:val="00104EF4"/>
    <w:rsid w:val="00106117"/>
    <w:rsid w:val="001145E2"/>
    <w:rsid w:val="00115316"/>
    <w:rsid w:val="00116AC8"/>
    <w:rsid w:val="001173DC"/>
    <w:rsid w:val="0012106A"/>
    <w:rsid w:val="001226F9"/>
    <w:rsid w:val="001229C4"/>
    <w:rsid w:val="00123CB7"/>
    <w:rsid w:val="00124111"/>
    <w:rsid w:val="001242DB"/>
    <w:rsid w:val="001245E1"/>
    <w:rsid w:val="0012592A"/>
    <w:rsid w:val="0012726E"/>
    <w:rsid w:val="00130494"/>
    <w:rsid w:val="001312A8"/>
    <w:rsid w:val="00132C7D"/>
    <w:rsid w:val="00132EA5"/>
    <w:rsid w:val="00135C82"/>
    <w:rsid w:val="001429F4"/>
    <w:rsid w:val="00142D08"/>
    <w:rsid w:val="00146C58"/>
    <w:rsid w:val="0015286C"/>
    <w:rsid w:val="001528DD"/>
    <w:rsid w:val="0015326F"/>
    <w:rsid w:val="00153DD3"/>
    <w:rsid w:val="001561C3"/>
    <w:rsid w:val="00156284"/>
    <w:rsid w:val="001577AA"/>
    <w:rsid w:val="00162765"/>
    <w:rsid w:val="001627F6"/>
    <w:rsid w:val="00166423"/>
    <w:rsid w:val="00171BCF"/>
    <w:rsid w:val="00171CF4"/>
    <w:rsid w:val="00173A74"/>
    <w:rsid w:val="00174F2C"/>
    <w:rsid w:val="00180A5A"/>
    <w:rsid w:val="00180B38"/>
    <w:rsid w:val="00181590"/>
    <w:rsid w:val="0018400C"/>
    <w:rsid w:val="001864E7"/>
    <w:rsid w:val="00186D8C"/>
    <w:rsid w:val="001925C4"/>
    <w:rsid w:val="00192F7D"/>
    <w:rsid w:val="00194F37"/>
    <w:rsid w:val="001959DC"/>
    <w:rsid w:val="00195A2A"/>
    <w:rsid w:val="001A222C"/>
    <w:rsid w:val="001B1F65"/>
    <w:rsid w:val="001B265C"/>
    <w:rsid w:val="001B44E1"/>
    <w:rsid w:val="001B5094"/>
    <w:rsid w:val="001C0813"/>
    <w:rsid w:val="001C4373"/>
    <w:rsid w:val="001C4AD1"/>
    <w:rsid w:val="001C78EA"/>
    <w:rsid w:val="001D039E"/>
    <w:rsid w:val="001D1F64"/>
    <w:rsid w:val="001D28BC"/>
    <w:rsid w:val="001D36A0"/>
    <w:rsid w:val="001D4882"/>
    <w:rsid w:val="001D533A"/>
    <w:rsid w:val="001E2BB1"/>
    <w:rsid w:val="001E4260"/>
    <w:rsid w:val="001E51AB"/>
    <w:rsid w:val="001E59BE"/>
    <w:rsid w:val="001F0C3F"/>
    <w:rsid w:val="001F2A0D"/>
    <w:rsid w:val="001F3CC9"/>
    <w:rsid w:val="001F542A"/>
    <w:rsid w:val="001F6568"/>
    <w:rsid w:val="00200C18"/>
    <w:rsid w:val="00207C7C"/>
    <w:rsid w:val="0021012E"/>
    <w:rsid w:val="00211431"/>
    <w:rsid w:val="00211E4C"/>
    <w:rsid w:val="002122EA"/>
    <w:rsid w:val="00213A78"/>
    <w:rsid w:val="002176F2"/>
    <w:rsid w:val="00223B68"/>
    <w:rsid w:val="00224D8F"/>
    <w:rsid w:val="00225126"/>
    <w:rsid w:val="002254A7"/>
    <w:rsid w:val="00225BE6"/>
    <w:rsid w:val="00230298"/>
    <w:rsid w:val="00231625"/>
    <w:rsid w:val="0023266C"/>
    <w:rsid w:val="002326BA"/>
    <w:rsid w:val="0023453D"/>
    <w:rsid w:val="002464FB"/>
    <w:rsid w:val="0024671E"/>
    <w:rsid w:val="00247C7E"/>
    <w:rsid w:val="00247CB1"/>
    <w:rsid w:val="00247EF5"/>
    <w:rsid w:val="0025111E"/>
    <w:rsid w:val="00251588"/>
    <w:rsid w:val="00251FB9"/>
    <w:rsid w:val="002521FB"/>
    <w:rsid w:val="00256769"/>
    <w:rsid w:val="00256A2D"/>
    <w:rsid w:val="00256D27"/>
    <w:rsid w:val="00260036"/>
    <w:rsid w:val="00261B87"/>
    <w:rsid w:val="002622D9"/>
    <w:rsid w:val="0026269E"/>
    <w:rsid w:val="00263516"/>
    <w:rsid w:val="00267E58"/>
    <w:rsid w:val="0027042C"/>
    <w:rsid w:val="0027143B"/>
    <w:rsid w:val="00273731"/>
    <w:rsid w:val="002738B5"/>
    <w:rsid w:val="00275508"/>
    <w:rsid w:val="00277618"/>
    <w:rsid w:val="002803C1"/>
    <w:rsid w:val="00280415"/>
    <w:rsid w:val="0028310B"/>
    <w:rsid w:val="002864CD"/>
    <w:rsid w:val="002866E6"/>
    <w:rsid w:val="0028742B"/>
    <w:rsid w:val="002879DC"/>
    <w:rsid w:val="00287BAF"/>
    <w:rsid w:val="00290430"/>
    <w:rsid w:val="0029088D"/>
    <w:rsid w:val="00290D97"/>
    <w:rsid w:val="00291798"/>
    <w:rsid w:val="00292BEF"/>
    <w:rsid w:val="00295099"/>
    <w:rsid w:val="00297854"/>
    <w:rsid w:val="002A0F3D"/>
    <w:rsid w:val="002A2E24"/>
    <w:rsid w:val="002A6229"/>
    <w:rsid w:val="002B0169"/>
    <w:rsid w:val="002B1FE8"/>
    <w:rsid w:val="002B22C8"/>
    <w:rsid w:val="002B2331"/>
    <w:rsid w:val="002B2F89"/>
    <w:rsid w:val="002B2FCB"/>
    <w:rsid w:val="002B32B8"/>
    <w:rsid w:val="002B417A"/>
    <w:rsid w:val="002B70AC"/>
    <w:rsid w:val="002B71E3"/>
    <w:rsid w:val="002C209C"/>
    <w:rsid w:val="002C57A5"/>
    <w:rsid w:val="002C5EAF"/>
    <w:rsid w:val="002D097D"/>
    <w:rsid w:val="002D09C7"/>
    <w:rsid w:val="002D1A51"/>
    <w:rsid w:val="002D55FE"/>
    <w:rsid w:val="002D5C61"/>
    <w:rsid w:val="002D7784"/>
    <w:rsid w:val="002E03B2"/>
    <w:rsid w:val="002E3EE7"/>
    <w:rsid w:val="002E54D3"/>
    <w:rsid w:val="002E75C2"/>
    <w:rsid w:val="002F1F5D"/>
    <w:rsid w:val="002F5DD0"/>
    <w:rsid w:val="002F5EC8"/>
    <w:rsid w:val="002F6050"/>
    <w:rsid w:val="0030317B"/>
    <w:rsid w:val="00312402"/>
    <w:rsid w:val="00314434"/>
    <w:rsid w:val="00315E3B"/>
    <w:rsid w:val="00316EEB"/>
    <w:rsid w:val="00323275"/>
    <w:rsid w:val="00323A0D"/>
    <w:rsid w:val="003272A0"/>
    <w:rsid w:val="0033144A"/>
    <w:rsid w:val="00332B88"/>
    <w:rsid w:val="00335050"/>
    <w:rsid w:val="00336F71"/>
    <w:rsid w:val="00340D9A"/>
    <w:rsid w:val="003436C1"/>
    <w:rsid w:val="003477DC"/>
    <w:rsid w:val="00350D40"/>
    <w:rsid w:val="00353F06"/>
    <w:rsid w:val="00360E44"/>
    <w:rsid w:val="00361845"/>
    <w:rsid w:val="00363F6B"/>
    <w:rsid w:val="00365AD8"/>
    <w:rsid w:val="00365AED"/>
    <w:rsid w:val="003662A5"/>
    <w:rsid w:val="00366646"/>
    <w:rsid w:val="00366E4B"/>
    <w:rsid w:val="00367C1B"/>
    <w:rsid w:val="00372926"/>
    <w:rsid w:val="00380447"/>
    <w:rsid w:val="00382020"/>
    <w:rsid w:val="00383118"/>
    <w:rsid w:val="00383C03"/>
    <w:rsid w:val="0039015B"/>
    <w:rsid w:val="00390181"/>
    <w:rsid w:val="003905A4"/>
    <w:rsid w:val="00393829"/>
    <w:rsid w:val="00394449"/>
    <w:rsid w:val="003A090B"/>
    <w:rsid w:val="003A3EC3"/>
    <w:rsid w:val="003A4D00"/>
    <w:rsid w:val="003A5A41"/>
    <w:rsid w:val="003A6878"/>
    <w:rsid w:val="003B0169"/>
    <w:rsid w:val="003B05FC"/>
    <w:rsid w:val="003B131C"/>
    <w:rsid w:val="003B18FB"/>
    <w:rsid w:val="003B1F6D"/>
    <w:rsid w:val="003B284B"/>
    <w:rsid w:val="003B35EE"/>
    <w:rsid w:val="003B4218"/>
    <w:rsid w:val="003B496F"/>
    <w:rsid w:val="003B4B77"/>
    <w:rsid w:val="003C2E26"/>
    <w:rsid w:val="003C3055"/>
    <w:rsid w:val="003C57A1"/>
    <w:rsid w:val="003C5846"/>
    <w:rsid w:val="003D262E"/>
    <w:rsid w:val="003D3299"/>
    <w:rsid w:val="003D35B4"/>
    <w:rsid w:val="003D4E1C"/>
    <w:rsid w:val="003D6789"/>
    <w:rsid w:val="003D7B2B"/>
    <w:rsid w:val="003D7E75"/>
    <w:rsid w:val="003E0960"/>
    <w:rsid w:val="003E1A38"/>
    <w:rsid w:val="003E204E"/>
    <w:rsid w:val="003E3136"/>
    <w:rsid w:val="003E3F42"/>
    <w:rsid w:val="003E5AE4"/>
    <w:rsid w:val="003E6710"/>
    <w:rsid w:val="003E794E"/>
    <w:rsid w:val="003F1F17"/>
    <w:rsid w:val="003F34C9"/>
    <w:rsid w:val="003F36F2"/>
    <w:rsid w:val="003F3D7B"/>
    <w:rsid w:val="003F3DE3"/>
    <w:rsid w:val="003F7737"/>
    <w:rsid w:val="004002DD"/>
    <w:rsid w:val="0040310E"/>
    <w:rsid w:val="00404906"/>
    <w:rsid w:val="00405344"/>
    <w:rsid w:val="00405D7D"/>
    <w:rsid w:val="00413E59"/>
    <w:rsid w:val="00414E78"/>
    <w:rsid w:val="004159F0"/>
    <w:rsid w:val="004270DD"/>
    <w:rsid w:val="00432E0A"/>
    <w:rsid w:val="004347E9"/>
    <w:rsid w:val="00437C74"/>
    <w:rsid w:val="004421FA"/>
    <w:rsid w:val="004424FE"/>
    <w:rsid w:val="004426C5"/>
    <w:rsid w:val="00445251"/>
    <w:rsid w:val="0044686D"/>
    <w:rsid w:val="00447322"/>
    <w:rsid w:val="004527DB"/>
    <w:rsid w:val="0045647B"/>
    <w:rsid w:val="00456E7C"/>
    <w:rsid w:val="0046254C"/>
    <w:rsid w:val="004633C1"/>
    <w:rsid w:val="004637FC"/>
    <w:rsid w:val="00465D3E"/>
    <w:rsid w:val="00474241"/>
    <w:rsid w:val="00477BFD"/>
    <w:rsid w:val="004806A8"/>
    <w:rsid w:val="00480C19"/>
    <w:rsid w:val="00486DDE"/>
    <w:rsid w:val="0048715F"/>
    <w:rsid w:val="00487934"/>
    <w:rsid w:val="0049089A"/>
    <w:rsid w:val="004909DE"/>
    <w:rsid w:val="00490DFC"/>
    <w:rsid w:val="00493B33"/>
    <w:rsid w:val="004972EE"/>
    <w:rsid w:val="004A0213"/>
    <w:rsid w:val="004A1160"/>
    <w:rsid w:val="004A3174"/>
    <w:rsid w:val="004B1170"/>
    <w:rsid w:val="004B371F"/>
    <w:rsid w:val="004B42CB"/>
    <w:rsid w:val="004B63E0"/>
    <w:rsid w:val="004B6620"/>
    <w:rsid w:val="004B7C7C"/>
    <w:rsid w:val="004C21CE"/>
    <w:rsid w:val="004C4CC8"/>
    <w:rsid w:val="004C528B"/>
    <w:rsid w:val="004C6480"/>
    <w:rsid w:val="004C6D58"/>
    <w:rsid w:val="004D2199"/>
    <w:rsid w:val="004D3295"/>
    <w:rsid w:val="004D3B3D"/>
    <w:rsid w:val="004D3D89"/>
    <w:rsid w:val="004D6A46"/>
    <w:rsid w:val="004E2F41"/>
    <w:rsid w:val="004E4332"/>
    <w:rsid w:val="004E6177"/>
    <w:rsid w:val="004F32CA"/>
    <w:rsid w:val="004F519D"/>
    <w:rsid w:val="004F5DE9"/>
    <w:rsid w:val="00500164"/>
    <w:rsid w:val="005018D6"/>
    <w:rsid w:val="00502D64"/>
    <w:rsid w:val="00504D78"/>
    <w:rsid w:val="00504E83"/>
    <w:rsid w:val="00510062"/>
    <w:rsid w:val="00510550"/>
    <w:rsid w:val="00510C01"/>
    <w:rsid w:val="005131CB"/>
    <w:rsid w:val="00513BA3"/>
    <w:rsid w:val="00513E8B"/>
    <w:rsid w:val="005154B8"/>
    <w:rsid w:val="00516B63"/>
    <w:rsid w:val="00520647"/>
    <w:rsid w:val="005209D7"/>
    <w:rsid w:val="00521EF1"/>
    <w:rsid w:val="00522213"/>
    <w:rsid w:val="00523604"/>
    <w:rsid w:val="00526DC5"/>
    <w:rsid w:val="00530F86"/>
    <w:rsid w:val="00533E4B"/>
    <w:rsid w:val="00535D5E"/>
    <w:rsid w:val="00535D63"/>
    <w:rsid w:val="00541C47"/>
    <w:rsid w:val="0054340E"/>
    <w:rsid w:val="00545C57"/>
    <w:rsid w:val="005461A6"/>
    <w:rsid w:val="00546D44"/>
    <w:rsid w:val="00547712"/>
    <w:rsid w:val="00547BDD"/>
    <w:rsid w:val="00550D0F"/>
    <w:rsid w:val="00552A23"/>
    <w:rsid w:val="00560B2E"/>
    <w:rsid w:val="00561743"/>
    <w:rsid w:val="005650F1"/>
    <w:rsid w:val="00566A2C"/>
    <w:rsid w:val="00571CA9"/>
    <w:rsid w:val="00572B18"/>
    <w:rsid w:val="0057314E"/>
    <w:rsid w:val="00574FA3"/>
    <w:rsid w:val="0058117A"/>
    <w:rsid w:val="0058131F"/>
    <w:rsid w:val="00584A1E"/>
    <w:rsid w:val="00586268"/>
    <w:rsid w:val="00590A48"/>
    <w:rsid w:val="00590EA2"/>
    <w:rsid w:val="00593E23"/>
    <w:rsid w:val="0059545B"/>
    <w:rsid w:val="005957BF"/>
    <w:rsid w:val="00595ACC"/>
    <w:rsid w:val="00596176"/>
    <w:rsid w:val="00596A03"/>
    <w:rsid w:val="00597AB0"/>
    <w:rsid w:val="005A043C"/>
    <w:rsid w:val="005A0B5B"/>
    <w:rsid w:val="005A0C0F"/>
    <w:rsid w:val="005A2989"/>
    <w:rsid w:val="005A63BD"/>
    <w:rsid w:val="005B25A3"/>
    <w:rsid w:val="005B7A92"/>
    <w:rsid w:val="005C08B2"/>
    <w:rsid w:val="005C0C73"/>
    <w:rsid w:val="005C23FD"/>
    <w:rsid w:val="005C341F"/>
    <w:rsid w:val="005C3A0A"/>
    <w:rsid w:val="005C53B7"/>
    <w:rsid w:val="005C5424"/>
    <w:rsid w:val="005D2110"/>
    <w:rsid w:val="005D4439"/>
    <w:rsid w:val="005D6217"/>
    <w:rsid w:val="005D698B"/>
    <w:rsid w:val="005E000C"/>
    <w:rsid w:val="005E07B2"/>
    <w:rsid w:val="005E176D"/>
    <w:rsid w:val="005E2A7B"/>
    <w:rsid w:val="005E356C"/>
    <w:rsid w:val="005E60FF"/>
    <w:rsid w:val="005E69BD"/>
    <w:rsid w:val="005E7107"/>
    <w:rsid w:val="005F1C0A"/>
    <w:rsid w:val="005F1CFF"/>
    <w:rsid w:val="005F5B0F"/>
    <w:rsid w:val="005F7246"/>
    <w:rsid w:val="005F7AAA"/>
    <w:rsid w:val="00601A1E"/>
    <w:rsid w:val="006020C7"/>
    <w:rsid w:val="00605E4F"/>
    <w:rsid w:val="00605E72"/>
    <w:rsid w:val="00606A0D"/>
    <w:rsid w:val="00612894"/>
    <w:rsid w:val="006159A1"/>
    <w:rsid w:val="00616C85"/>
    <w:rsid w:val="006238B8"/>
    <w:rsid w:val="00623D6B"/>
    <w:rsid w:val="00627512"/>
    <w:rsid w:val="00630552"/>
    <w:rsid w:val="00630CE4"/>
    <w:rsid w:val="00630EED"/>
    <w:rsid w:val="006329C8"/>
    <w:rsid w:val="00635DA4"/>
    <w:rsid w:val="00636674"/>
    <w:rsid w:val="0064048E"/>
    <w:rsid w:val="00641ADA"/>
    <w:rsid w:val="00643839"/>
    <w:rsid w:val="00644E6C"/>
    <w:rsid w:val="0065039F"/>
    <w:rsid w:val="00650DFD"/>
    <w:rsid w:val="00653CB2"/>
    <w:rsid w:val="00654319"/>
    <w:rsid w:val="00654F60"/>
    <w:rsid w:val="0066189B"/>
    <w:rsid w:val="00664258"/>
    <w:rsid w:val="00665DAA"/>
    <w:rsid w:val="00667159"/>
    <w:rsid w:val="00667484"/>
    <w:rsid w:val="00667604"/>
    <w:rsid w:val="00671345"/>
    <w:rsid w:val="00671D5E"/>
    <w:rsid w:val="006746F8"/>
    <w:rsid w:val="00677102"/>
    <w:rsid w:val="006771E0"/>
    <w:rsid w:val="00677F69"/>
    <w:rsid w:val="0068206D"/>
    <w:rsid w:val="006822A2"/>
    <w:rsid w:val="00685C84"/>
    <w:rsid w:val="00690292"/>
    <w:rsid w:val="00692692"/>
    <w:rsid w:val="0069706C"/>
    <w:rsid w:val="006974BC"/>
    <w:rsid w:val="006A168E"/>
    <w:rsid w:val="006A44A4"/>
    <w:rsid w:val="006A4AF0"/>
    <w:rsid w:val="006A5BE3"/>
    <w:rsid w:val="006A65A3"/>
    <w:rsid w:val="006B0242"/>
    <w:rsid w:val="006B2591"/>
    <w:rsid w:val="006B2639"/>
    <w:rsid w:val="006B28DA"/>
    <w:rsid w:val="006B2933"/>
    <w:rsid w:val="006B580D"/>
    <w:rsid w:val="006B6EBC"/>
    <w:rsid w:val="006B78B3"/>
    <w:rsid w:val="006C2828"/>
    <w:rsid w:val="006C383D"/>
    <w:rsid w:val="006C4869"/>
    <w:rsid w:val="006C498A"/>
    <w:rsid w:val="006D3AF8"/>
    <w:rsid w:val="006D47AD"/>
    <w:rsid w:val="006E066E"/>
    <w:rsid w:val="006E1BDF"/>
    <w:rsid w:val="006E1DD7"/>
    <w:rsid w:val="006E3896"/>
    <w:rsid w:val="006E6586"/>
    <w:rsid w:val="006E6683"/>
    <w:rsid w:val="006E6722"/>
    <w:rsid w:val="006F000D"/>
    <w:rsid w:val="006F046E"/>
    <w:rsid w:val="006F06D2"/>
    <w:rsid w:val="006F1D61"/>
    <w:rsid w:val="006F23EB"/>
    <w:rsid w:val="006F2DFE"/>
    <w:rsid w:val="006F54A3"/>
    <w:rsid w:val="00701100"/>
    <w:rsid w:val="00701CC3"/>
    <w:rsid w:val="00703F96"/>
    <w:rsid w:val="00706247"/>
    <w:rsid w:val="00710292"/>
    <w:rsid w:val="00710A55"/>
    <w:rsid w:val="007122AE"/>
    <w:rsid w:val="00714AD6"/>
    <w:rsid w:val="00714C31"/>
    <w:rsid w:val="00715CE9"/>
    <w:rsid w:val="00716E31"/>
    <w:rsid w:val="007178D9"/>
    <w:rsid w:val="00721833"/>
    <w:rsid w:val="007264A6"/>
    <w:rsid w:val="00727E0A"/>
    <w:rsid w:val="00736A33"/>
    <w:rsid w:val="00737D16"/>
    <w:rsid w:val="007403BF"/>
    <w:rsid w:val="007408D5"/>
    <w:rsid w:val="0074282C"/>
    <w:rsid w:val="0074355F"/>
    <w:rsid w:val="007451B3"/>
    <w:rsid w:val="00745AE9"/>
    <w:rsid w:val="00746D8F"/>
    <w:rsid w:val="00746E47"/>
    <w:rsid w:val="0075116A"/>
    <w:rsid w:val="00751FD1"/>
    <w:rsid w:val="00754FE7"/>
    <w:rsid w:val="0075775A"/>
    <w:rsid w:val="007608AA"/>
    <w:rsid w:val="00762AB0"/>
    <w:rsid w:val="00765B43"/>
    <w:rsid w:val="00765E7D"/>
    <w:rsid w:val="007669E4"/>
    <w:rsid w:val="007670E7"/>
    <w:rsid w:val="00767699"/>
    <w:rsid w:val="00767C71"/>
    <w:rsid w:val="007706D2"/>
    <w:rsid w:val="0077192D"/>
    <w:rsid w:val="00771C09"/>
    <w:rsid w:val="00771C88"/>
    <w:rsid w:val="00773A24"/>
    <w:rsid w:val="00774F6D"/>
    <w:rsid w:val="00775B31"/>
    <w:rsid w:val="007827F6"/>
    <w:rsid w:val="0078451B"/>
    <w:rsid w:val="007852B2"/>
    <w:rsid w:val="00785495"/>
    <w:rsid w:val="0078652C"/>
    <w:rsid w:val="0079119D"/>
    <w:rsid w:val="00795F71"/>
    <w:rsid w:val="007A0654"/>
    <w:rsid w:val="007A1517"/>
    <w:rsid w:val="007A4CB7"/>
    <w:rsid w:val="007A72AB"/>
    <w:rsid w:val="007B1470"/>
    <w:rsid w:val="007B24CB"/>
    <w:rsid w:val="007B2B60"/>
    <w:rsid w:val="007B78C8"/>
    <w:rsid w:val="007C241C"/>
    <w:rsid w:val="007C3F57"/>
    <w:rsid w:val="007D3D63"/>
    <w:rsid w:val="007D410B"/>
    <w:rsid w:val="007D4949"/>
    <w:rsid w:val="007D6363"/>
    <w:rsid w:val="007E01FE"/>
    <w:rsid w:val="007E049C"/>
    <w:rsid w:val="007E2B56"/>
    <w:rsid w:val="007E5C56"/>
    <w:rsid w:val="007E5C92"/>
    <w:rsid w:val="007E6BFA"/>
    <w:rsid w:val="007E6C2F"/>
    <w:rsid w:val="007E6EBC"/>
    <w:rsid w:val="007E6FA4"/>
    <w:rsid w:val="007E76FA"/>
    <w:rsid w:val="007F181F"/>
    <w:rsid w:val="007F42BC"/>
    <w:rsid w:val="007F5208"/>
    <w:rsid w:val="007F6FAC"/>
    <w:rsid w:val="008032DE"/>
    <w:rsid w:val="008046F5"/>
    <w:rsid w:val="00810256"/>
    <w:rsid w:val="008179E8"/>
    <w:rsid w:val="00817F1B"/>
    <w:rsid w:val="00825E43"/>
    <w:rsid w:val="008270B0"/>
    <w:rsid w:val="00827117"/>
    <w:rsid w:val="008279CD"/>
    <w:rsid w:val="00831DEB"/>
    <w:rsid w:val="008321E6"/>
    <w:rsid w:val="00832BFA"/>
    <w:rsid w:val="00832FB8"/>
    <w:rsid w:val="00834AE1"/>
    <w:rsid w:val="0083695E"/>
    <w:rsid w:val="00844AD4"/>
    <w:rsid w:val="008465AF"/>
    <w:rsid w:val="00846842"/>
    <w:rsid w:val="00850EA7"/>
    <w:rsid w:val="008520EC"/>
    <w:rsid w:val="0085223B"/>
    <w:rsid w:val="00853917"/>
    <w:rsid w:val="0085491F"/>
    <w:rsid w:val="00854B1F"/>
    <w:rsid w:val="00854CFA"/>
    <w:rsid w:val="00855354"/>
    <w:rsid w:val="0085552A"/>
    <w:rsid w:val="00856683"/>
    <w:rsid w:val="00856FBC"/>
    <w:rsid w:val="00860364"/>
    <w:rsid w:val="008661FA"/>
    <w:rsid w:val="0086783A"/>
    <w:rsid w:val="00872ECA"/>
    <w:rsid w:val="008754BD"/>
    <w:rsid w:val="008768F3"/>
    <w:rsid w:val="00876D1C"/>
    <w:rsid w:val="00877689"/>
    <w:rsid w:val="00884C36"/>
    <w:rsid w:val="00885464"/>
    <w:rsid w:val="00885F01"/>
    <w:rsid w:val="0088677B"/>
    <w:rsid w:val="0088726D"/>
    <w:rsid w:val="008917E1"/>
    <w:rsid w:val="0089240F"/>
    <w:rsid w:val="008958BE"/>
    <w:rsid w:val="00897780"/>
    <w:rsid w:val="008A25C3"/>
    <w:rsid w:val="008A26C3"/>
    <w:rsid w:val="008A502A"/>
    <w:rsid w:val="008A51AB"/>
    <w:rsid w:val="008A55B7"/>
    <w:rsid w:val="008A6494"/>
    <w:rsid w:val="008A6691"/>
    <w:rsid w:val="008A6AA5"/>
    <w:rsid w:val="008B014F"/>
    <w:rsid w:val="008B0B36"/>
    <w:rsid w:val="008B2D20"/>
    <w:rsid w:val="008B32D0"/>
    <w:rsid w:val="008B4828"/>
    <w:rsid w:val="008B4CCB"/>
    <w:rsid w:val="008B678E"/>
    <w:rsid w:val="008C0B1A"/>
    <w:rsid w:val="008C0CBC"/>
    <w:rsid w:val="008C4F48"/>
    <w:rsid w:val="008C523B"/>
    <w:rsid w:val="008C7369"/>
    <w:rsid w:val="008D7309"/>
    <w:rsid w:val="008D75AE"/>
    <w:rsid w:val="008D767F"/>
    <w:rsid w:val="008E0739"/>
    <w:rsid w:val="008E29D1"/>
    <w:rsid w:val="008E7585"/>
    <w:rsid w:val="008F083A"/>
    <w:rsid w:val="008F0AC1"/>
    <w:rsid w:val="008F2D22"/>
    <w:rsid w:val="008F2EFE"/>
    <w:rsid w:val="008F4B24"/>
    <w:rsid w:val="008F6A14"/>
    <w:rsid w:val="008F6B36"/>
    <w:rsid w:val="008F6EED"/>
    <w:rsid w:val="00902475"/>
    <w:rsid w:val="00905790"/>
    <w:rsid w:val="00907894"/>
    <w:rsid w:val="00910001"/>
    <w:rsid w:val="0091284C"/>
    <w:rsid w:val="0091433E"/>
    <w:rsid w:val="009151C7"/>
    <w:rsid w:val="009169BE"/>
    <w:rsid w:val="00917C0E"/>
    <w:rsid w:val="00922DDF"/>
    <w:rsid w:val="00924807"/>
    <w:rsid w:val="00924F25"/>
    <w:rsid w:val="0092561B"/>
    <w:rsid w:val="00925EDE"/>
    <w:rsid w:val="00926935"/>
    <w:rsid w:val="00933A3E"/>
    <w:rsid w:val="00933B69"/>
    <w:rsid w:val="0093475C"/>
    <w:rsid w:val="00936CBA"/>
    <w:rsid w:val="009372F6"/>
    <w:rsid w:val="00937ABA"/>
    <w:rsid w:val="009419A7"/>
    <w:rsid w:val="00950059"/>
    <w:rsid w:val="00951285"/>
    <w:rsid w:val="00951E12"/>
    <w:rsid w:val="00954786"/>
    <w:rsid w:val="00956CF7"/>
    <w:rsid w:val="009571C4"/>
    <w:rsid w:val="00957491"/>
    <w:rsid w:val="009609A6"/>
    <w:rsid w:val="00960B31"/>
    <w:rsid w:val="009617CA"/>
    <w:rsid w:val="009624DC"/>
    <w:rsid w:val="00962C51"/>
    <w:rsid w:val="00964EDC"/>
    <w:rsid w:val="009673E8"/>
    <w:rsid w:val="00974C26"/>
    <w:rsid w:val="00976A4E"/>
    <w:rsid w:val="00977D64"/>
    <w:rsid w:val="00977F82"/>
    <w:rsid w:val="009800C9"/>
    <w:rsid w:val="00981BD7"/>
    <w:rsid w:val="009832F1"/>
    <w:rsid w:val="00983764"/>
    <w:rsid w:val="009847CA"/>
    <w:rsid w:val="00984A7D"/>
    <w:rsid w:val="009859C9"/>
    <w:rsid w:val="00987693"/>
    <w:rsid w:val="009879CD"/>
    <w:rsid w:val="009910C9"/>
    <w:rsid w:val="00992B66"/>
    <w:rsid w:val="0099308F"/>
    <w:rsid w:val="009945B6"/>
    <w:rsid w:val="00994FDC"/>
    <w:rsid w:val="00996341"/>
    <w:rsid w:val="00997468"/>
    <w:rsid w:val="009A1051"/>
    <w:rsid w:val="009A2811"/>
    <w:rsid w:val="009A49BA"/>
    <w:rsid w:val="009A6A71"/>
    <w:rsid w:val="009A7601"/>
    <w:rsid w:val="009B0E4B"/>
    <w:rsid w:val="009B361A"/>
    <w:rsid w:val="009B41AD"/>
    <w:rsid w:val="009B434D"/>
    <w:rsid w:val="009B43C2"/>
    <w:rsid w:val="009B4D12"/>
    <w:rsid w:val="009B5A72"/>
    <w:rsid w:val="009B6692"/>
    <w:rsid w:val="009B67C4"/>
    <w:rsid w:val="009C1200"/>
    <w:rsid w:val="009C583E"/>
    <w:rsid w:val="009C698D"/>
    <w:rsid w:val="009D200E"/>
    <w:rsid w:val="009D28A0"/>
    <w:rsid w:val="009D3A16"/>
    <w:rsid w:val="009E0F47"/>
    <w:rsid w:val="009E212B"/>
    <w:rsid w:val="009E2852"/>
    <w:rsid w:val="009E3CD6"/>
    <w:rsid w:val="009E3F79"/>
    <w:rsid w:val="009E457E"/>
    <w:rsid w:val="009E4AC5"/>
    <w:rsid w:val="009F1E4D"/>
    <w:rsid w:val="009F1EA3"/>
    <w:rsid w:val="009F1FD5"/>
    <w:rsid w:val="009F2565"/>
    <w:rsid w:val="009F4AC2"/>
    <w:rsid w:val="009F5B56"/>
    <w:rsid w:val="009F6DD5"/>
    <w:rsid w:val="009F7CAE"/>
    <w:rsid w:val="00A00C0E"/>
    <w:rsid w:val="00A042AD"/>
    <w:rsid w:val="00A0669D"/>
    <w:rsid w:val="00A06FDA"/>
    <w:rsid w:val="00A14B58"/>
    <w:rsid w:val="00A161BD"/>
    <w:rsid w:val="00A221B5"/>
    <w:rsid w:val="00A257C7"/>
    <w:rsid w:val="00A306D7"/>
    <w:rsid w:val="00A31069"/>
    <w:rsid w:val="00A32ACE"/>
    <w:rsid w:val="00A32AD8"/>
    <w:rsid w:val="00A37B28"/>
    <w:rsid w:val="00A41AEE"/>
    <w:rsid w:val="00A444CA"/>
    <w:rsid w:val="00A44932"/>
    <w:rsid w:val="00A44D6E"/>
    <w:rsid w:val="00A44D7F"/>
    <w:rsid w:val="00A47821"/>
    <w:rsid w:val="00A51492"/>
    <w:rsid w:val="00A5260A"/>
    <w:rsid w:val="00A5342D"/>
    <w:rsid w:val="00A55D8D"/>
    <w:rsid w:val="00A55EA6"/>
    <w:rsid w:val="00A644F9"/>
    <w:rsid w:val="00A6686B"/>
    <w:rsid w:val="00A72892"/>
    <w:rsid w:val="00A72931"/>
    <w:rsid w:val="00A72A95"/>
    <w:rsid w:val="00A72C2B"/>
    <w:rsid w:val="00A72E5E"/>
    <w:rsid w:val="00A73B64"/>
    <w:rsid w:val="00A74528"/>
    <w:rsid w:val="00A76503"/>
    <w:rsid w:val="00A8067A"/>
    <w:rsid w:val="00A81DA3"/>
    <w:rsid w:val="00A81F1D"/>
    <w:rsid w:val="00A83A4C"/>
    <w:rsid w:val="00A85675"/>
    <w:rsid w:val="00A87D43"/>
    <w:rsid w:val="00A905CF"/>
    <w:rsid w:val="00A92015"/>
    <w:rsid w:val="00A955F4"/>
    <w:rsid w:val="00AA1D1B"/>
    <w:rsid w:val="00AA3201"/>
    <w:rsid w:val="00AA561A"/>
    <w:rsid w:val="00AB005D"/>
    <w:rsid w:val="00AB1136"/>
    <w:rsid w:val="00AB2458"/>
    <w:rsid w:val="00AB310B"/>
    <w:rsid w:val="00AB35A2"/>
    <w:rsid w:val="00AB3D32"/>
    <w:rsid w:val="00AB4553"/>
    <w:rsid w:val="00AB5BD4"/>
    <w:rsid w:val="00AB5D72"/>
    <w:rsid w:val="00AB5EAD"/>
    <w:rsid w:val="00AB70B5"/>
    <w:rsid w:val="00AC1C41"/>
    <w:rsid w:val="00AC23BF"/>
    <w:rsid w:val="00AC4D50"/>
    <w:rsid w:val="00AC53D8"/>
    <w:rsid w:val="00AC7357"/>
    <w:rsid w:val="00AD0003"/>
    <w:rsid w:val="00AD0690"/>
    <w:rsid w:val="00AD0702"/>
    <w:rsid w:val="00AD1F06"/>
    <w:rsid w:val="00AD51EA"/>
    <w:rsid w:val="00AD6719"/>
    <w:rsid w:val="00AE0031"/>
    <w:rsid w:val="00AE052F"/>
    <w:rsid w:val="00AE3243"/>
    <w:rsid w:val="00AE3353"/>
    <w:rsid w:val="00AE4278"/>
    <w:rsid w:val="00AE4744"/>
    <w:rsid w:val="00AE5B40"/>
    <w:rsid w:val="00AF3E8B"/>
    <w:rsid w:val="00AF4E42"/>
    <w:rsid w:val="00AF523D"/>
    <w:rsid w:val="00AF5A18"/>
    <w:rsid w:val="00AF5BE1"/>
    <w:rsid w:val="00AF5E78"/>
    <w:rsid w:val="00AF627F"/>
    <w:rsid w:val="00AF6901"/>
    <w:rsid w:val="00B00D82"/>
    <w:rsid w:val="00B01930"/>
    <w:rsid w:val="00B04586"/>
    <w:rsid w:val="00B05F45"/>
    <w:rsid w:val="00B06923"/>
    <w:rsid w:val="00B07271"/>
    <w:rsid w:val="00B07CE0"/>
    <w:rsid w:val="00B11240"/>
    <w:rsid w:val="00B12314"/>
    <w:rsid w:val="00B1288D"/>
    <w:rsid w:val="00B17C22"/>
    <w:rsid w:val="00B203B9"/>
    <w:rsid w:val="00B20C6E"/>
    <w:rsid w:val="00B24834"/>
    <w:rsid w:val="00B261E8"/>
    <w:rsid w:val="00B30034"/>
    <w:rsid w:val="00B32766"/>
    <w:rsid w:val="00B32C57"/>
    <w:rsid w:val="00B371BC"/>
    <w:rsid w:val="00B507A8"/>
    <w:rsid w:val="00B5081E"/>
    <w:rsid w:val="00B50AC8"/>
    <w:rsid w:val="00B51692"/>
    <w:rsid w:val="00B524EB"/>
    <w:rsid w:val="00B52E05"/>
    <w:rsid w:val="00B54BF5"/>
    <w:rsid w:val="00B54EB3"/>
    <w:rsid w:val="00B55E69"/>
    <w:rsid w:val="00B570A6"/>
    <w:rsid w:val="00B60E56"/>
    <w:rsid w:val="00B63CDC"/>
    <w:rsid w:val="00B648FB"/>
    <w:rsid w:val="00B64A5C"/>
    <w:rsid w:val="00B65A95"/>
    <w:rsid w:val="00B669AF"/>
    <w:rsid w:val="00B6785C"/>
    <w:rsid w:val="00B70364"/>
    <w:rsid w:val="00B71048"/>
    <w:rsid w:val="00B72B2B"/>
    <w:rsid w:val="00B73279"/>
    <w:rsid w:val="00B7331D"/>
    <w:rsid w:val="00B826F0"/>
    <w:rsid w:val="00B82F7A"/>
    <w:rsid w:val="00B86D59"/>
    <w:rsid w:val="00B87144"/>
    <w:rsid w:val="00B90A36"/>
    <w:rsid w:val="00B93962"/>
    <w:rsid w:val="00B940CD"/>
    <w:rsid w:val="00B962C2"/>
    <w:rsid w:val="00BA01DF"/>
    <w:rsid w:val="00BA035F"/>
    <w:rsid w:val="00BA0496"/>
    <w:rsid w:val="00BA2606"/>
    <w:rsid w:val="00BA3F8D"/>
    <w:rsid w:val="00BA618B"/>
    <w:rsid w:val="00BA6CBE"/>
    <w:rsid w:val="00BB20E7"/>
    <w:rsid w:val="00BB2502"/>
    <w:rsid w:val="00BB33AF"/>
    <w:rsid w:val="00BC15CA"/>
    <w:rsid w:val="00BC1611"/>
    <w:rsid w:val="00BC3588"/>
    <w:rsid w:val="00BC3909"/>
    <w:rsid w:val="00BD0DCA"/>
    <w:rsid w:val="00BD1AB5"/>
    <w:rsid w:val="00BD2B47"/>
    <w:rsid w:val="00BD3BE4"/>
    <w:rsid w:val="00BD5C02"/>
    <w:rsid w:val="00BD6DA5"/>
    <w:rsid w:val="00BE0FAC"/>
    <w:rsid w:val="00BE143D"/>
    <w:rsid w:val="00BE23D6"/>
    <w:rsid w:val="00BE3514"/>
    <w:rsid w:val="00BE353E"/>
    <w:rsid w:val="00BE4E16"/>
    <w:rsid w:val="00BE590D"/>
    <w:rsid w:val="00BE7F71"/>
    <w:rsid w:val="00BF1D6A"/>
    <w:rsid w:val="00BF3031"/>
    <w:rsid w:val="00BF3647"/>
    <w:rsid w:val="00BF4081"/>
    <w:rsid w:val="00BF603F"/>
    <w:rsid w:val="00BF7B49"/>
    <w:rsid w:val="00C00144"/>
    <w:rsid w:val="00C00E80"/>
    <w:rsid w:val="00C06097"/>
    <w:rsid w:val="00C073F9"/>
    <w:rsid w:val="00C11B3C"/>
    <w:rsid w:val="00C11FA6"/>
    <w:rsid w:val="00C12E2F"/>
    <w:rsid w:val="00C13DC2"/>
    <w:rsid w:val="00C150E3"/>
    <w:rsid w:val="00C15788"/>
    <w:rsid w:val="00C1670A"/>
    <w:rsid w:val="00C20037"/>
    <w:rsid w:val="00C204E8"/>
    <w:rsid w:val="00C22AFF"/>
    <w:rsid w:val="00C24235"/>
    <w:rsid w:val="00C2537F"/>
    <w:rsid w:val="00C25B61"/>
    <w:rsid w:val="00C268C4"/>
    <w:rsid w:val="00C3296A"/>
    <w:rsid w:val="00C33353"/>
    <w:rsid w:val="00C37450"/>
    <w:rsid w:val="00C37D7D"/>
    <w:rsid w:val="00C37FC6"/>
    <w:rsid w:val="00C41710"/>
    <w:rsid w:val="00C43F77"/>
    <w:rsid w:val="00C4424B"/>
    <w:rsid w:val="00C46DC5"/>
    <w:rsid w:val="00C52FCD"/>
    <w:rsid w:val="00C54D0B"/>
    <w:rsid w:val="00C57BF5"/>
    <w:rsid w:val="00C6092D"/>
    <w:rsid w:val="00C66709"/>
    <w:rsid w:val="00C67955"/>
    <w:rsid w:val="00C70AC1"/>
    <w:rsid w:val="00C71B2B"/>
    <w:rsid w:val="00C75F71"/>
    <w:rsid w:val="00C76669"/>
    <w:rsid w:val="00C773E5"/>
    <w:rsid w:val="00C7751D"/>
    <w:rsid w:val="00C80568"/>
    <w:rsid w:val="00C825A0"/>
    <w:rsid w:val="00C8668A"/>
    <w:rsid w:val="00C90ABA"/>
    <w:rsid w:val="00C96026"/>
    <w:rsid w:val="00C96056"/>
    <w:rsid w:val="00C971D4"/>
    <w:rsid w:val="00C9795C"/>
    <w:rsid w:val="00CA04F5"/>
    <w:rsid w:val="00CA18DB"/>
    <w:rsid w:val="00CA3AA5"/>
    <w:rsid w:val="00CA5CD1"/>
    <w:rsid w:val="00CA6042"/>
    <w:rsid w:val="00CA785B"/>
    <w:rsid w:val="00CB0D30"/>
    <w:rsid w:val="00CB22E3"/>
    <w:rsid w:val="00CB29A6"/>
    <w:rsid w:val="00CB5711"/>
    <w:rsid w:val="00CB571C"/>
    <w:rsid w:val="00CC1D39"/>
    <w:rsid w:val="00CC202F"/>
    <w:rsid w:val="00CC4882"/>
    <w:rsid w:val="00CC500D"/>
    <w:rsid w:val="00CC77DB"/>
    <w:rsid w:val="00CC7C3E"/>
    <w:rsid w:val="00CD06B5"/>
    <w:rsid w:val="00CD1B18"/>
    <w:rsid w:val="00CD27F9"/>
    <w:rsid w:val="00CE1ABA"/>
    <w:rsid w:val="00CE295D"/>
    <w:rsid w:val="00CE3903"/>
    <w:rsid w:val="00CE550B"/>
    <w:rsid w:val="00CF02FD"/>
    <w:rsid w:val="00CF0655"/>
    <w:rsid w:val="00D00555"/>
    <w:rsid w:val="00D00818"/>
    <w:rsid w:val="00D052C5"/>
    <w:rsid w:val="00D05B38"/>
    <w:rsid w:val="00D0624A"/>
    <w:rsid w:val="00D16350"/>
    <w:rsid w:val="00D16910"/>
    <w:rsid w:val="00D1749C"/>
    <w:rsid w:val="00D22376"/>
    <w:rsid w:val="00D24852"/>
    <w:rsid w:val="00D2778E"/>
    <w:rsid w:val="00D319F2"/>
    <w:rsid w:val="00D347C5"/>
    <w:rsid w:val="00D34940"/>
    <w:rsid w:val="00D36FD7"/>
    <w:rsid w:val="00D4039B"/>
    <w:rsid w:val="00D40737"/>
    <w:rsid w:val="00D40F9C"/>
    <w:rsid w:val="00D41E92"/>
    <w:rsid w:val="00D43815"/>
    <w:rsid w:val="00D44BDB"/>
    <w:rsid w:val="00D4582F"/>
    <w:rsid w:val="00D4636A"/>
    <w:rsid w:val="00D4719B"/>
    <w:rsid w:val="00D47828"/>
    <w:rsid w:val="00D50EC8"/>
    <w:rsid w:val="00D519D8"/>
    <w:rsid w:val="00D5432D"/>
    <w:rsid w:val="00D552C5"/>
    <w:rsid w:val="00D61FFB"/>
    <w:rsid w:val="00D62049"/>
    <w:rsid w:val="00D62B60"/>
    <w:rsid w:val="00D648F9"/>
    <w:rsid w:val="00D6600E"/>
    <w:rsid w:val="00D70360"/>
    <w:rsid w:val="00D74533"/>
    <w:rsid w:val="00D74881"/>
    <w:rsid w:val="00D76EC3"/>
    <w:rsid w:val="00D77564"/>
    <w:rsid w:val="00D81552"/>
    <w:rsid w:val="00D81AAC"/>
    <w:rsid w:val="00D840CB"/>
    <w:rsid w:val="00D84D15"/>
    <w:rsid w:val="00D84E99"/>
    <w:rsid w:val="00D942E0"/>
    <w:rsid w:val="00D94AD2"/>
    <w:rsid w:val="00D96665"/>
    <w:rsid w:val="00DA172B"/>
    <w:rsid w:val="00DA2685"/>
    <w:rsid w:val="00DA2CE6"/>
    <w:rsid w:val="00DA61F6"/>
    <w:rsid w:val="00DA677E"/>
    <w:rsid w:val="00DA6A1A"/>
    <w:rsid w:val="00DA6BB4"/>
    <w:rsid w:val="00DA6C79"/>
    <w:rsid w:val="00DB708E"/>
    <w:rsid w:val="00DB72A4"/>
    <w:rsid w:val="00DC12DC"/>
    <w:rsid w:val="00DC1BDE"/>
    <w:rsid w:val="00DC1C29"/>
    <w:rsid w:val="00DC4777"/>
    <w:rsid w:val="00DC6B93"/>
    <w:rsid w:val="00DD155E"/>
    <w:rsid w:val="00DD347F"/>
    <w:rsid w:val="00DD54C9"/>
    <w:rsid w:val="00DD6778"/>
    <w:rsid w:val="00DD7228"/>
    <w:rsid w:val="00DD789B"/>
    <w:rsid w:val="00DE1D64"/>
    <w:rsid w:val="00DE1ED8"/>
    <w:rsid w:val="00DE2269"/>
    <w:rsid w:val="00DE22EC"/>
    <w:rsid w:val="00DE3EE0"/>
    <w:rsid w:val="00DE4D75"/>
    <w:rsid w:val="00DE7B14"/>
    <w:rsid w:val="00DE7F79"/>
    <w:rsid w:val="00DF2ACE"/>
    <w:rsid w:val="00DF3618"/>
    <w:rsid w:val="00DF55EA"/>
    <w:rsid w:val="00DF785C"/>
    <w:rsid w:val="00E002BE"/>
    <w:rsid w:val="00E013D3"/>
    <w:rsid w:val="00E01906"/>
    <w:rsid w:val="00E01D32"/>
    <w:rsid w:val="00E04C05"/>
    <w:rsid w:val="00E10B98"/>
    <w:rsid w:val="00E11EAC"/>
    <w:rsid w:val="00E13D26"/>
    <w:rsid w:val="00E151CF"/>
    <w:rsid w:val="00E17146"/>
    <w:rsid w:val="00E2012B"/>
    <w:rsid w:val="00E20481"/>
    <w:rsid w:val="00E20678"/>
    <w:rsid w:val="00E22E3B"/>
    <w:rsid w:val="00E23304"/>
    <w:rsid w:val="00E269CA"/>
    <w:rsid w:val="00E26A70"/>
    <w:rsid w:val="00E31676"/>
    <w:rsid w:val="00E31C45"/>
    <w:rsid w:val="00E330BB"/>
    <w:rsid w:val="00E362C5"/>
    <w:rsid w:val="00E36FA0"/>
    <w:rsid w:val="00E41457"/>
    <w:rsid w:val="00E42FAB"/>
    <w:rsid w:val="00E4487F"/>
    <w:rsid w:val="00E44BB4"/>
    <w:rsid w:val="00E45188"/>
    <w:rsid w:val="00E45620"/>
    <w:rsid w:val="00E47BD3"/>
    <w:rsid w:val="00E5228A"/>
    <w:rsid w:val="00E524EA"/>
    <w:rsid w:val="00E53984"/>
    <w:rsid w:val="00E53D77"/>
    <w:rsid w:val="00E54219"/>
    <w:rsid w:val="00E60749"/>
    <w:rsid w:val="00E61CC6"/>
    <w:rsid w:val="00E62ECA"/>
    <w:rsid w:val="00E663E5"/>
    <w:rsid w:val="00E6752A"/>
    <w:rsid w:val="00E7103B"/>
    <w:rsid w:val="00E71C27"/>
    <w:rsid w:val="00E753FD"/>
    <w:rsid w:val="00E75C71"/>
    <w:rsid w:val="00E7688D"/>
    <w:rsid w:val="00E772F5"/>
    <w:rsid w:val="00E77987"/>
    <w:rsid w:val="00E80E59"/>
    <w:rsid w:val="00E8102C"/>
    <w:rsid w:val="00E81193"/>
    <w:rsid w:val="00E8549F"/>
    <w:rsid w:val="00E85AE7"/>
    <w:rsid w:val="00E85C37"/>
    <w:rsid w:val="00E86696"/>
    <w:rsid w:val="00E87B90"/>
    <w:rsid w:val="00E903B0"/>
    <w:rsid w:val="00E905C0"/>
    <w:rsid w:val="00E94600"/>
    <w:rsid w:val="00E968A2"/>
    <w:rsid w:val="00EA1106"/>
    <w:rsid w:val="00EA11C4"/>
    <w:rsid w:val="00EA1B1E"/>
    <w:rsid w:val="00EA1EFC"/>
    <w:rsid w:val="00EA2742"/>
    <w:rsid w:val="00EA35CA"/>
    <w:rsid w:val="00EA47BF"/>
    <w:rsid w:val="00EB0FAE"/>
    <w:rsid w:val="00EB33F1"/>
    <w:rsid w:val="00EB5654"/>
    <w:rsid w:val="00EB6E3C"/>
    <w:rsid w:val="00EC13E9"/>
    <w:rsid w:val="00EC1C76"/>
    <w:rsid w:val="00EC2A03"/>
    <w:rsid w:val="00EC592E"/>
    <w:rsid w:val="00ED388C"/>
    <w:rsid w:val="00ED6AB2"/>
    <w:rsid w:val="00EE4F5F"/>
    <w:rsid w:val="00EF015F"/>
    <w:rsid w:val="00EF0C6D"/>
    <w:rsid w:val="00EF1EE9"/>
    <w:rsid w:val="00EF29B4"/>
    <w:rsid w:val="00EF325C"/>
    <w:rsid w:val="00EF3E06"/>
    <w:rsid w:val="00EF4BAA"/>
    <w:rsid w:val="00EF638A"/>
    <w:rsid w:val="00EF77D1"/>
    <w:rsid w:val="00F009AF"/>
    <w:rsid w:val="00F01249"/>
    <w:rsid w:val="00F01589"/>
    <w:rsid w:val="00F02016"/>
    <w:rsid w:val="00F04325"/>
    <w:rsid w:val="00F05045"/>
    <w:rsid w:val="00F0526E"/>
    <w:rsid w:val="00F056A1"/>
    <w:rsid w:val="00F10F9C"/>
    <w:rsid w:val="00F13883"/>
    <w:rsid w:val="00F14400"/>
    <w:rsid w:val="00F14EDC"/>
    <w:rsid w:val="00F17AD0"/>
    <w:rsid w:val="00F20EF7"/>
    <w:rsid w:val="00F2246B"/>
    <w:rsid w:val="00F24D6E"/>
    <w:rsid w:val="00F2626A"/>
    <w:rsid w:val="00F2652A"/>
    <w:rsid w:val="00F265E1"/>
    <w:rsid w:val="00F26EA1"/>
    <w:rsid w:val="00F27093"/>
    <w:rsid w:val="00F3207B"/>
    <w:rsid w:val="00F332A7"/>
    <w:rsid w:val="00F34193"/>
    <w:rsid w:val="00F348DA"/>
    <w:rsid w:val="00F36C24"/>
    <w:rsid w:val="00F36FCD"/>
    <w:rsid w:val="00F37E3E"/>
    <w:rsid w:val="00F4095B"/>
    <w:rsid w:val="00F42EA7"/>
    <w:rsid w:val="00F442B7"/>
    <w:rsid w:val="00F45C96"/>
    <w:rsid w:val="00F46965"/>
    <w:rsid w:val="00F478A4"/>
    <w:rsid w:val="00F47A24"/>
    <w:rsid w:val="00F5068F"/>
    <w:rsid w:val="00F5144E"/>
    <w:rsid w:val="00F54F3D"/>
    <w:rsid w:val="00F608DF"/>
    <w:rsid w:val="00F60A09"/>
    <w:rsid w:val="00F63004"/>
    <w:rsid w:val="00F63943"/>
    <w:rsid w:val="00F64CB3"/>
    <w:rsid w:val="00F65645"/>
    <w:rsid w:val="00F72151"/>
    <w:rsid w:val="00F7281D"/>
    <w:rsid w:val="00F76F0E"/>
    <w:rsid w:val="00F83DC9"/>
    <w:rsid w:val="00F864F5"/>
    <w:rsid w:val="00F93FBB"/>
    <w:rsid w:val="00F95C52"/>
    <w:rsid w:val="00F969C2"/>
    <w:rsid w:val="00F969D6"/>
    <w:rsid w:val="00F97E49"/>
    <w:rsid w:val="00FA04F9"/>
    <w:rsid w:val="00FA0A40"/>
    <w:rsid w:val="00FA14F0"/>
    <w:rsid w:val="00FA39DB"/>
    <w:rsid w:val="00FA4203"/>
    <w:rsid w:val="00FB0078"/>
    <w:rsid w:val="00FB312D"/>
    <w:rsid w:val="00FB3EB4"/>
    <w:rsid w:val="00FB4701"/>
    <w:rsid w:val="00FB7924"/>
    <w:rsid w:val="00FB7F0A"/>
    <w:rsid w:val="00FB7FA0"/>
    <w:rsid w:val="00FC12BB"/>
    <w:rsid w:val="00FC15E0"/>
    <w:rsid w:val="00FC5EC8"/>
    <w:rsid w:val="00FC7CA8"/>
    <w:rsid w:val="00FD0389"/>
    <w:rsid w:val="00FD5A13"/>
    <w:rsid w:val="00FE09E6"/>
    <w:rsid w:val="00FE0A84"/>
    <w:rsid w:val="00FE1486"/>
    <w:rsid w:val="00FE26F5"/>
    <w:rsid w:val="00FE2BAE"/>
    <w:rsid w:val="00FE3DE2"/>
    <w:rsid w:val="00FE5A9E"/>
    <w:rsid w:val="00FF08DE"/>
    <w:rsid w:val="00FF0A63"/>
    <w:rsid w:val="00FF2D79"/>
    <w:rsid w:val="00FF35CC"/>
    <w:rsid w:val="00FF4114"/>
    <w:rsid w:val="00FF4471"/>
    <w:rsid w:val="00FF4B6B"/>
    <w:rsid w:val="00FF5694"/>
    <w:rsid w:val="00FF6BCA"/>
    <w:rsid w:val="02B5754B"/>
    <w:rsid w:val="3394E216"/>
    <w:rsid w:val="4E1D6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F0B1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B38"/>
    <w:rPr>
      <w:lang w:val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1D5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1D5E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1D5E"/>
    <w:rPr>
      <w:lang w:val="es-ES"/>
    </w:rPr>
  </w:style>
  <w:style w:type="paragraph" w:styleId="Footer">
    <w:name w:val="footer"/>
    <w:basedOn w:val="Normal"/>
    <w:link w:val="FooterChar"/>
    <w:uiPriority w:val="99"/>
    <w:unhideWhenUsed/>
    <w:rsid w:val="00671D5E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1D5E"/>
    <w:rPr>
      <w:lang w:val="es-E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1D5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s-ES"/>
    </w:rPr>
  </w:style>
  <w:style w:type="table" w:styleId="TableGrid">
    <w:name w:val="Table Grid"/>
    <w:basedOn w:val="TableNormal"/>
    <w:uiPriority w:val="39"/>
    <w:rsid w:val="00287B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662A5"/>
    <w:rPr>
      <w:color w:val="808080"/>
    </w:rPr>
  </w:style>
  <w:style w:type="paragraph" w:styleId="ListParagraph">
    <w:name w:val="List Paragraph"/>
    <w:basedOn w:val="Normal"/>
    <w:uiPriority w:val="34"/>
    <w:qFormat/>
    <w:rsid w:val="00DE4D7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064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647"/>
    <w:rPr>
      <w:rFonts w:ascii="Times New Roman" w:hAnsi="Times New Roman" w:cs="Times New Roman"/>
      <w:sz w:val="18"/>
      <w:szCs w:val="18"/>
      <w:lang w:val="es-ES"/>
    </w:rPr>
  </w:style>
  <w:style w:type="paragraph" w:styleId="Revision">
    <w:name w:val="Revision"/>
    <w:hidden/>
    <w:uiPriority w:val="99"/>
    <w:semiHidden/>
    <w:rsid w:val="00273731"/>
    <w:rPr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A83A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3A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3A4C"/>
    <w:rPr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A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A4C"/>
    <w:rPr>
      <w:b/>
      <w:bCs/>
      <w:sz w:val="20"/>
      <w:szCs w:val="20"/>
      <w:lang w:val="es-ES"/>
    </w:rPr>
  </w:style>
  <w:style w:type="paragraph" w:styleId="NormalWeb">
    <w:name w:val="Normal (Web)"/>
    <w:basedOn w:val="Normal"/>
    <w:uiPriority w:val="99"/>
    <w:unhideWhenUsed/>
    <w:rsid w:val="008E073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CL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057DFA-830E-4CF5-BA56-C9A99F4A0A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3</TotalTime>
  <Pages>6</Pages>
  <Words>1886</Words>
  <Characters>10756</Characters>
  <Application>Microsoft Office Word</Application>
  <DocSecurity>0</DocSecurity>
  <Lines>89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o Mellado</dc:creator>
  <cp:keywords/>
  <dc:description/>
  <cp:lastModifiedBy>Augusto Pedro Mellado Mora</cp:lastModifiedBy>
  <cp:revision>1160</cp:revision>
  <dcterms:created xsi:type="dcterms:W3CDTF">2020-08-09T18:08:00Z</dcterms:created>
  <dcterms:modified xsi:type="dcterms:W3CDTF">2024-07-29T15:33:00Z</dcterms:modified>
</cp:coreProperties>
</file>